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DB877" w14:textId="13AA4D3B" w:rsidR="00961454" w:rsidRPr="00E5555A" w:rsidRDefault="00961454">
      <w:pPr>
        <w:rPr>
          <w:rFonts w:ascii="Arial" w:hAnsi="Arial" w:cs="Arial"/>
          <w:lang w:val="en-US"/>
        </w:rPr>
      </w:pPr>
      <w:r w:rsidRPr="00FE165C">
        <w:rPr>
          <w:rFonts w:ascii="Arial" w:hAnsi="Arial" w:cs="Arial"/>
          <w:b/>
          <w:bCs/>
          <w:lang w:val="en-US"/>
        </w:rPr>
        <w:t>Supplementary Table 1</w:t>
      </w:r>
      <w:r w:rsidRPr="00E5555A">
        <w:rPr>
          <w:rFonts w:ascii="Arial" w:hAnsi="Arial" w:cs="Arial"/>
          <w:lang w:val="en-US"/>
        </w:rPr>
        <w:t xml:space="preserve">: Perioperative outcome stratified by presence of MAFLD </w:t>
      </w:r>
    </w:p>
    <w:p w14:paraId="6803AC2E" w14:textId="77777777" w:rsidR="00961454" w:rsidRPr="00E5555A" w:rsidRDefault="00961454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3"/>
        <w:gridCol w:w="1953"/>
        <w:gridCol w:w="1953"/>
        <w:gridCol w:w="1954"/>
        <w:gridCol w:w="997"/>
      </w:tblGrid>
      <w:tr w:rsidR="00961454" w:rsidRPr="00E5555A" w14:paraId="15257F3B" w14:textId="77777777" w:rsidTr="00D72B48">
        <w:trPr>
          <w:trHeight w:val="283"/>
        </w:trPr>
        <w:tc>
          <w:tcPr>
            <w:tcW w:w="21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DDFC16E" w14:textId="5F33D819" w:rsidR="00961454" w:rsidRPr="00E5555A" w:rsidRDefault="00961454" w:rsidP="0096145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C0C6E00" w14:textId="62F61B56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tire cohort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(n=173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3E4FC6D" w14:textId="16838D6F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AFLD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(n=</w:t>
            </w:r>
            <w:proofErr w:type="gramStart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8)</w:t>
            </w:r>
            <w:r w:rsidRPr="00E5555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$</w:t>
            </w:r>
            <w:proofErr w:type="gramEnd"/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2B48FFB" w14:textId="4FD590F9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 MAFLD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(n=89)</w:t>
            </w:r>
            <w:r w:rsidRPr="00E5555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$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04545E" w14:textId="4F277C65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=</w:t>
            </w:r>
            <w:r w:rsidRPr="00E5555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961454" w:rsidRPr="00E5555A" w14:paraId="153CB65E" w14:textId="77777777" w:rsidTr="00D72B48">
        <w:trPr>
          <w:trHeight w:val="283"/>
        </w:trPr>
        <w:tc>
          <w:tcPr>
            <w:tcW w:w="21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962F9B" w14:textId="123CFF24" w:rsidR="00961454" w:rsidRPr="00E5555A" w:rsidRDefault="00961454" w:rsidP="0096145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  <w:r w:rsidR="0061015F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D1431" w14:textId="23813BA3" w:rsidR="00961454" w:rsidRPr="00E5555A" w:rsidRDefault="0061015F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9 (63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C6F32" w14:textId="1BC224E9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8 (6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2B15F" w14:textId="14FD30D9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5 (6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0B6C0C" w14:textId="77777777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888</w:t>
            </w:r>
            <w:r w:rsidRPr="00E5555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</w:tr>
      <w:tr w:rsidR="00961454" w:rsidRPr="00E5555A" w14:paraId="1CA274F2" w14:textId="77777777" w:rsidTr="00D72B48">
        <w:trPr>
          <w:trHeight w:val="283"/>
        </w:trPr>
        <w:tc>
          <w:tcPr>
            <w:tcW w:w="21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2CFBDB" w14:textId="1F54C602" w:rsidR="00961454" w:rsidRPr="00E5555A" w:rsidRDefault="00961454" w:rsidP="0096145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ransfusions</w:t>
            </w:r>
            <w:r w:rsidR="0061015F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61015F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  <w:t>n (%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6D3E1" w14:textId="490B43BB" w:rsidR="00961454" w:rsidRPr="00E5555A" w:rsidRDefault="0061015F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73 (42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B37FB" w14:textId="0DE3039E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2 (3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F5878" w14:textId="3E19CB23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41 (4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D1EDF3" w14:textId="77777777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569</w:t>
            </w:r>
            <w:r w:rsidRPr="00E5555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</w:tr>
      <w:tr w:rsidR="00961454" w:rsidRPr="00E5555A" w14:paraId="581F33F0" w14:textId="77777777" w:rsidTr="00D72B48">
        <w:trPr>
          <w:trHeight w:val="283"/>
        </w:trPr>
        <w:tc>
          <w:tcPr>
            <w:tcW w:w="21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F6D3086" w14:textId="796D9949" w:rsidR="00961454" w:rsidRPr="00E5555A" w:rsidRDefault="00961454" w:rsidP="0096145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HLF</w:t>
            </w:r>
            <w:r w:rsidR="0061015F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B3888" w14:textId="60F89AA0" w:rsidR="00961454" w:rsidRPr="00E5555A" w:rsidRDefault="0061015F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1 (1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4878E" w14:textId="309D3AB3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2 (2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13DBC" w14:textId="5632F10A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3 (1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A1A258B" w14:textId="77777777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489</w:t>
            </w:r>
            <w:r w:rsidRPr="00E5555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</w:tr>
      <w:tr w:rsidR="00961454" w:rsidRPr="00E5555A" w14:paraId="2817E7EF" w14:textId="77777777" w:rsidTr="00D72B48">
        <w:trPr>
          <w:trHeight w:val="283"/>
        </w:trPr>
        <w:tc>
          <w:tcPr>
            <w:tcW w:w="2153" w:type="dxa"/>
            <w:tcBorders>
              <w:top w:val="nil"/>
              <w:bottom w:val="nil"/>
              <w:right w:val="nil"/>
            </w:tcBorders>
            <w:vAlign w:val="center"/>
          </w:tcPr>
          <w:p w14:paraId="40187480" w14:textId="648B1082" w:rsidR="00961454" w:rsidRPr="00E5555A" w:rsidRDefault="00D72B48" w:rsidP="0096145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 w:rsidR="00961454"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stoperative ≥CD3b </w:t>
            </w: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="00961454"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mplications</w:t>
            </w:r>
            <w:r w:rsidR="00961454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2513" w14:textId="149570C5" w:rsidR="00961454" w:rsidRPr="00E5555A" w:rsidRDefault="0061015F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34 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(20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03D3" w14:textId="3D482AC9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8 (1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78C9" w14:textId="0EDD03C8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2 (2</w:t>
            </w:r>
            <w:r w:rsidR="00AF077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42BEADA2" w14:textId="77777777" w:rsidR="00961454" w:rsidRPr="00E5555A" w:rsidRDefault="00961454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222</w:t>
            </w:r>
            <w:r w:rsidRPr="00E5555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</w:tr>
      <w:tr w:rsidR="00961454" w:rsidRPr="00E5555A" w14:paraId="63C955EC" w14:textId="77777777" w:rsidTr="00D72B48">
        <w:trPr>
          <w:trHeight w:val="283"/>
        </w:trPr>
        <w:tc>
          <w:tcPr>
            <w:tcW w:w="2153" w:type="dxa"/>
            <w:tcBorders>
              <w:top w:val="nil"/>
              <w:bottom w:val="nil"/>
              <w:right w:val="nil"/>
            </w:tcBorders>
            <w:vAlign w:val="center"/>
          </w:tcPr>
          <w:p w14:paraId="38298BA0" w14:textId="77777777" w:rsidR="00961454" w:rsidRPr="00E5555A" w:rsidRDefault="00961454" w:rsidP="009614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ICU </w:t>
            </w: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de-DE"/>
              </w:rPr>
              <w:t>S</w:t>
            </w: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tay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(d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3DC3" w14:textId="545EB357" w:rsidR="00961454" w:rsidRPr="00E5555A" w:rsidRDefault="008D6E72" w:rsidP="0096145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4.83 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7.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2400" w14:textId="12E7CE37" w:rsidR="00961454" w:rsidRPr="00E5555A" w:rsidRDefault="00DE67DD" w:rsidP="0096145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DE"/>
              </w:rPr>
              <w:t xml:space="preserve">4.3 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6.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FCC1" w14:textId="22AB1500" w:rsidR="00961454" w:rsidRPr="00E5555A" w:rsidRDefault="00E00A1B" w:rsidP="0096145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5.5 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7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378E290B" w14:textId="62F7C0AD" w:rsidR="00961454" w:rsidRPr="00E5555A" w:rsidRDefault="002158DC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927</w:t>
            </w:r>
          </w:p>
        </w:tc>
      </w:tr>
      <w:tr w:rsidR="00961454" w:rsidRPr="00E5555A" w14:paraId="6DDA49A9" w14:textId="77777777" w:rsidTr="00D72B48">
        <w:trPr>
          <w:trHeight w:val="283"/>
        </w:trPr>
        <w:tc>
          <w:tcPr>
            <w:tcW w:w="21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641144" w14:textId="77777777" w:rsidR="00961454" w:rsidRPr="00E5555A" w:rsidRDefault="00961454" w:rsidP="0096145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de-CH"/>
              </w:rPr>
              <w:t>postoperative</w:t>
            </w: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CCI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71D3F" w14:textId="5974E2C2" w:rsidR="00961454" w:rsidRPr="00E5555A" w:rsidRDefault="008D6E72" w:rsidP="0096145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33.2 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23.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9AE90" w14:textId="190A1696" w:rsidR="00961454" w:rsidRPr="00E5555A" w:rsidRDefault="00DE67DD" w:rsidP="0096145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30.1 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23.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A9863" w14:textId="77BAAAFB" w:rsidR="00961454" w:rsidRPr="00E5555A" w:rsidRDefault="00E00A1B" w:rsidP="0096145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35.4 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23.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54F224" w14:textId="6EF4AA57" w:rsidR="00961454" w:rsidRPr="00E5555A" w:rsidRDefault="00811A93" w:rsidP="009614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099</w:t>
            </w:r>
          </w:p>
        </w:tc>
      </w:tr>
    </w:tbl>
    <w:p w14:paraId="5A4A52DF" w14:textId="7CEADD52" w:rsidR="00462347" w:rsidRPr="00E5555A" w:rsidRDefault="00462347">
      <w:pPr>
        <w:rPr>
          <w:rFonts w:ascii="Arial" w:hAnsi="Arial" w:cs="Arial"/>
        </w:rPr>
      </w:pPr>
    </w:p>
    <w:p w14:paraId="0F841AB6" w14:textId="77777777" w:rsidR="00961454" w:rsidRPr="00E5555A" w:rsidRDefault="00961454" w:rsidP="00961454">
      <w:pPr>
        <w:contextualSpacing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E5555A">
        <w:rPr>
          <w:rFonts w:ascii="Arial" w:hAnsi="Arial" w:cs="Arial"/>
          <w:iCs/>
          <w:sz w:val="20"/>
          <w:szCs w:val="20"/>
          <w:lang w:val="en-US"/>
        </w:rPr>
        <w:t>Data presented as mean and standard deviation if not noted otherwise.</w:t>
      </w:r>
    </w:p>
    <w:p w14:paraId="5A017E66" w14:textId="77777777" w:rsidR="00961454" w:rsidRPr="00E5555A" w:rsidRDefault="00961454" w:rsidP="00961454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Pr="00E5555A">
        <w:rPr>
          <w:rFonts w:ascii="Arial" w:hAnsi="Arial" w:cs="Arial"/>
          <w:sz w:val="20"/>
          <w:szCs w:val="20"/>
          <w:lang w:val="en-US"/>
        </w:rPr>
        <w:t>based on Mann-Whitney U test between MAFLD and non-MAFLD columns, if not indicated otherwise</w:t>
      </w:r>
    </w:p>
    <w:p w14:paraId="065AF76F" w14:textId="77777777" w:rsidR="00961454" w:rsidRPr="00E5555A" w:rsidRDefault="00961454" w:rsidP="00961454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vertAlign w:val="superscript"/>
          <w:lang w:val="en-US"/>
        </w:rPr>
        <w:t>&amp;</w:t>
      </w:r>
      <w:r w:rsidRPr="00E5555A">
        <w:rPr>
          <w:rFonts w:ascii="Arial" w:hAnsi="Arial" w:cs="Arial"/>
          <w:sz w:val="20"/>
          <w:szCs w:val="20"/>
          <w:lang w:val="en-US"/>
        </w:rPr>
        <w:t>based on Pearson Chi-Square Test between MAFLD and non-MAFLD columns</w:t>
      </w:r>
    </w:p>
    <w:p w14:paraId="6AD311C6" w14:textId="653465DD" w:rsidR="00961454" w:rsidRPr="00E5555A" w:rsidRDefault="00961454" w:rsidP="00961454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vertAlign w:val="superscript"/>
          <w:lang w:val="en-US"/>
        </w:rPr>
        <w:t>$</w:t>
      </w:r>
      <w:r w:rsidR="00902C18" w:rsidRPr="00E5555A">
        <w:rPr>
          <w:rFonts w:ascii="Arial" w:hAnsi="Arial" w:cs="Arial"/>
          <w:sz w:val="20"/>
          <w:szCs w:val="20"/>
          <w:lang w:val="en-US"/>
        </w:rPr>
        <w:t xml:space="preserve">grade of </w:t>
      </w:r>
      <w:r w:rsidRPr="00E5555A">
        <w:rPr>
          <w:rFonts w:ascii="Arial" w:hAnsi="Arial" w:cs="Arial"/>
          <w:sz w:val="20"/>
          <w:szCs w:val="20"/>
          <w:lang w:val="en-US"/>
        </w:rPr>
        <w:t xml:space="preserve">histological liver steatosis was </w:t>
      </w:r>
      <w:r w:rsidR="00902C18" w:rsidRPr="00E5555A">
        <w:rPr>
          <w:rFonts w:ascii="Arial" w:hAnsi="Arial" w:cs="Arial"/>
          <w:sz w:val="20"/>
          <w:szCs w:val="20"/>
          <w:lang w:val="en-US"/>
        </w:rPr>
        <w:t>reported</w:t>
      </w:r>
      <w:r w:rsidRPr="00E5555A">
        <w:rPr>
          <w:rFonts w:ascii="Arial" w:hAnsi="Arial" w:cs="Arial"/>
          <w:sz w:val="20"/>
          <w:szCs w:val="20"/>
          <w:lang w:val="en-US"/>
        </w:rPr>
        <w:t xml:space="preserve"> in 147/173 (85%) </w:t>
      </w:r>
      <w:proofErr w:type="gramStart"/>
      <w:r w:rsidRPr="00E5555A">
        <w:rPr>
          <w:rFonts w:ascii="Arial" w:hAnsi="Arial" w:cs="Arial"/>
          <w:sz w:val="20"/>
          <w:szCs w:val="20"/>
          <w:lang w:val="en-US"/>
        </w:rPr>
        <w:t>patients</w:t>
      </w:r>
      <w:proofErr w:type="gramEnd"/>
      <w:r w:rsidRPr="00E5555A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9F80233" w14:textId="3A79457B" w:rsidR="00961454" w:rsidRPr="00E5555A" w:rsidRDefault="00961454" w:rsidP="00961454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596B4956" w14:textId="22DFE9BE" w:rsidR="00961454" w:rsidRPr="00E5555A" w:rsidRDefault="00961454" w:rsidP="0096145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lang w:val="en-US"/>
        </w:rPr>
        <w:t>Abbreviations: CCI, comprehensive complication index; FFP, fresh frozen plasma; ICU, intensive care unit;</w:t>
      </w:r>
      <w:r w:rsidR="00902C18" w:rsidRPr="00E5555A">
        <w:rPr>
          <w:rFonts w:ascii="Arial" w:hAnsi="Arial" w:cs="Arial"/>
          <w:sz w:val="20"/>
          <w:szCs w:val="20"/>
          <w:lang w:val="en-US"/>
        </w:rPr>
        <w:t xml:space="preserve"> INR, International normalized ratio;</w:t>
      </w:r>
      <w:r w:rsidR="0061015F" w:rsidRPr="00E5555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61015F" w:rsidRPr="00E5555A">
        <w:rPr>
          <w:rFonts w:ascii="Arial" w:hAnsi="Arial" w:cs="Arial"/>
          <w:sz w:val="20"/>
          <w:szCs w:val="20"/>
          <w:lang w:val="en-US"/>
        </w:rPr>
        <w:t>Intraop</w:t>
      </w:r>
      <w:proofErr w:type="spellEnd"/>
      <w:r w:rsidR="0061015F" w:rsidRPr="00E5555A">
        <w:rPr>
          <w:rFonts w:ascii="Arial" w:hAnsi="Arial" w:cs="Arial"/>
          <w:sz w:val="20"/>
          <w:szCs w:val="20"/>
          <w:lang w:val="en-US"/>
        </w:rPr>
        <w:t>, Intraoperative;</w:t>
      </w:r>
      <w:r w:rsidRPr="00E5555A">
        <w:rPr>
          <w:rFonts w:ascii="Arial" w:hAnsi="Arial" w:cs="Arial"/>
          <w:sz w:val="20"/>
          <w:szCs w:val="20"/>
          <w:lang w:val="en-US"/>
        </w:rPr>
        <w:t xml:space="preserve"> MAFLD, </w:t>
      </w:r>
      <w:r w:rsidRPr="00E5555A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>metabolic dysfunction-associated fatty liver disease;</w:t>
      </w:r>
      <w:r w:rsidRPr="00E5555A">
        <w:rPr>
          <w:rFonts w:ascii="Arial" w:hAnsi="Arial" w:cs="Arial"/>
          <w:sz w:val="20"/>
          <w:szCs w:val="20"/>
          <w:lang w:val="en-US"/>
        </w:rPr>
        <w:t xml:space="preserve"> PHLF, post-hepatectomy liver failure; POD, postoperative day.</w:t>
      </w:r>
    </w:p>
    <w:p w14:paraId="2842C76C" w14:textId="24E9405F" w:rsidR="00961454" w:rsidRPr="00E5555A" w:rsidRDefault="00961454" w:rsidP="00961454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24AD52A5" w14:textId="1108850E" w:rsidR="00961454" w:rsidRPr="00E5555A" w:rsidRDefault="00961454" w:rsidP="0096145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lang w:val="en-US"/>
        </w:rPr>
        <w:t>PHLF was defined as INR</w:t>
      </w:r>
      <w:r w:rsidR="00902C18" w:rsidRPr="00E5555A">
        <w:rPr>
          <w:rFonts w:ascii="Arial" w:hAnsi="Arial" w:cs="Arial"/>
          <w:sz w:val="20"/>
          <w:szCs w:val="20"/>
          <w:lang w:val="en-US"/>
        </w:rPr>
        <w:t xml:space="preserve"> </w:t>
      </w:r>
      <w:r w:rsidRPr="00E5555A">
        <w:rPr>
          <w:rFonts w:ascii="Arial" w:hAnsi="Arial" w:cs="Arial"/>
          <w:sz w:val="20"/>
          <w:szCs w:val="20"/>
          <w:lang w:val="en-US"/>
        </w:rPr>
        <w:t>&gt;1.15 mg/dl plus Bilirubin &gt;1.2 mg/dl on POD 5 in patients with normal preoperative INR and Bilirubin. In patients with preoperatively elevated values and INR &gt;1.15 mg/dl plus Bilirubin &gt;1.2 mg/dl on POD 5, only an increase of the respective value on POD 5 compared to the previous day was considered as PHLF</w:t>
      </w:r>
      <w:r w:rsidR="00281D1C" w:rsidRPr="00E5555A">
        <w:rPr>
          <w:rFonts w:ascii="Arial" w:hAnsi="Arial" w:cs="Arial"/>
          <w:sz w:val="20"/>
          <w:szCs w:val="20"/>
          <w:lang w:val="en-US"/>
        </w:rPr>
        <w:t xml:space="preserve">, according to International Study Group of Liver Surgery (ISGLS) </w:t>
      </w:r>
      <w:r w:rsidR="00281D1C" w:rsidRPr="00E5555A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SYWhiYXJpPC9BdXRob3I+PFllYXI+MjAxMTwvWWVhcj48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</w:fldData>
        </w:fldChar>
      </w:r>
      <w:r w:rsidR="00281D1C" w:rsidRPr="00E5555A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281D1C" w:rsidRPr="00E5555A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SYWhiYXJpPC9BdXRob3I+PFllYXI+MjAxMTwvWWVhcj48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</w:fldData>
        </w:fldChar>
      </w:r>
      <w:r w:rsidR="00281D1C" w:rsidRPr="00E5555A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281D1C" w:rsidRPr="00E5555A">
        <w:rPr>
          <w:rFonts w:ascii="Arial" w:hAnsi="Arial" w:cs="Arial"/>
          <w:sz w:val="20"/>
          <w:szCs w:val="20"/>
          <w:lang w:val="en-US"/>
        </w:rPr>
      </w:r>
      <w:r w:rsidR="00281D1C" w:rsidRPr="00E5555A">
        <w:rPr>
          <w:rFonts w:ascii="Arial" w:hAnsi="Arial" w:cs="Arial"/>
          <w:sz w:val="20"/>
          <w:szCs w:val="20"/>
          <w:lang w:val="en-US"/>
        </w:rPr>
        <w:fldChar w:fldCharType="end"/>
      </w:r>
      <w:r w:rsidR="00281D1C" w:rsidRPr="00E5555A">
        <w:rPr>
          <w:rFonts w:ascii="Arial" w:hAnsi="Arial" w:cs="Arial"/>
          <w:sz w:val="20"/>
          <w:szCs w:val="20"/>
          <w:lang w:val="en-US"/>
        </w:rPr>
      </w:r>
      <w:r w:rsidR="00281D1C" w:rsidRPr="00E5555A">
        <w:rPr>
          <w:rFonts w:ascii="Arial" w:hAnsi="Arial" w:cs="Arial"/>
          <w:sz w:val="20"/>
          <w:szCs w:val="20"/>
          <w:lang w:val="en-US"/>
        </w:rPr>
        <w:fldChar w:fldCharType="separate"/>
      </w:r>
      <w:r w:rsidR="00281D1C" w:rsidRPr="00E5555A">
        <w:rPr>
          <w:rFonts w:ascii="Arial" w:hAnsi="Arial" w:cs="Arial"/>
          <w:noProof/>
          <w:sz w:val="20"/>
          <w:szCs w:val="20"/>
          <w:lang w:val="en-US"/>
        </w:rPr>
        <w:t>(1)</w:t>
      </w:r>
      <w:r w:rsidR="00281D1C" w:rsidRPr="00E5555A">
        <w:rPr>
          <w:rFonts w:ascii="Arial" w:hAnsi="Arial" w:cs="Arial"/>
          <w:sz w:val="20"/>
          <w:szCs w:val="20"/>
          <w:lang w:val="en-US"/>
        </w:rPr>
        <w:fldChar w:fldCharType="end"/>
      </w:r>
      <w:r w:rsidRPr="00E5555A">
        <w:rPr>
          <w:rFonts w:ascii="Arial" w:hAnsi="Arial" w:cs="Arial"/>
          <w:sz w:val="20"/>
          <w:szCs w:val="20"/>
          <w:lang w:val="en-US"/>
        </w:rPr>
        <w:t>.</w:t>
      </w:r>
      <w:r w:rsidR="00D72B48" w:rsidRPr="00E5555A">
        <w:rPr>
          <w:rFonts w:ascii="Arial" w:hAnsi="Arial" w:cs="Arial"/>
          <w:sz w:val="20"/>
          <w:szCs w:val="20"/>
          <w:lang w:val="en-US"/>
        </w:rPr>
        <w:t xml:space="preserve"> Postoperative complications were classified according to the </w:t>
      </w:r>
      <w:proofErr w:type="spellStart"/>
      <w:r w:rsidR="00D72B48" w:rsidRPr="00E5555A">
        <w:rPr>
          <w:rFonts w:ascii="Arial" w:hAnsi="Arial" w:cs="Arial"/>
          <w:sz w:val="20"/>
          <w:szCs w:val="20"/>
          <w:lang w:val="en-US"/>
        </w:rPr>
        <w:t>Clavien-Dindo</w:t>
      </w:r>
      <w:proofErr w:type="spellEnd"/>
      <w:r w:rsidR="00D72B48" w:rsidRPr="00E5555A">
        <w:rPr>
          <w:rFonts w:ascii="Arial" w:hAnsi="Arial" w:cs="Arial"/>
          <w:sz w:val="20"/>
          <w:szCs w:val="20"/>
          <w:lang w:val="en-US"/>
        </w:rPr>
        <w:t xml:space="preserve"> Score and the comprehensive complication index</w:t>
      </w:r>
      <w:r w:rsidR="00811A93" w:rsidRPr="00E5555A">
        <w:rPr>
          <w:rFonts w:ascii="Arial" w:hAnsi="Arial" w:cs="Arial"/>
          <w:sz w:val="20"/>
          <w:szCs w:val="20"/>
          <w:lang w:val="en-US"/>
        </w:rPr>
        <w:t xml:space="preserve"> </w:t>
      </w:r>
      <w:r w:rsidR="00811A93" w:rsidRPr="00E5555A">
        <w:rPr>
          <w:rFonts w:ascii="Arial" w:hAnsi="Arial" w:cs="Arial"/>
          <w:sz w:val="20"/>
          <w:szCs w:val="20"/>
          <w:lang w:val="en-US"/>
        </w:rPr>
        <w:fldChar w:fldCharType="begin"/>
      </w:r>
      <w:r w:rsidR="00811A93" w:rsidRPr="00E5555A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Slankamenac&lt;/Author&gt;&lt;Year&gt;2013&lt;/Year&gt;&lt;RecNum&gt;85&lt;/RecNum&gt;&lt;DisplayText&gt;(2)&lt;/DisplayText&gt;&lt;record&gt;&lt;rec-number&gt;85&lt;/rec-number&gt;&lt;foreign-keys&gt;&lt;key app="EN" db-id="rw0a2e9sreefx3ez2fkvafzkv0rp2rd9fd9f" timestamp="1504375662"&gt;85&lt;/key&gt;&lt;/foreign-keys&gt;&lt;ref-type name="Journal Article"&gt;17&lt;/ref-type&gt;&lt;contributors&gt;&lt;authors&gt;&lt;author&gt;Slankamenac, K.&lt;/author&gt;&lt;author&gt;Graf, R.&lt;/author&gt;&lt;author&gt;Barkun, J.&lt;/author&gt;&lt;author&gt;Puhan, M. A.&lt;/author&gt;&lt;author&gt;Clavien, P. A.&lt;/author&gt;&lt;/authors&gt;&lt;/contributors&gt;&lt;auth-address&gt;Department of Surgery, University Hospital Zurich, Zurich, Switzerland.&lt;/auth-address&gt;&lt;titles&gt;&lt;title&gt;The comprehensive complication index: a novel continuous scale to measure surgical morbidity&lt;/title&gt;&lt;secondary-title&gt;Ann Surg&lt;/secondary-title&gt;&lt;alt-title&gt;Annals of surgery&lt;/alt-title&gt;&lt;/titles&gt;&lt;periodical&gt;&lt;full-title&gt;Ann Surg&lt;/full-title&gt;&lt;abbr-1&gt;Annals of surgery&lt;/abbr-1&gt;&lt;/periodical&gt;&lt;alt-periodical&gt;&lt;full-title&gt;Ann Surg&lt;/full-title&gt;&lt;abbr-1&gt;Annals of surgery&lt;/abbr-1&gt;&lt;/alt-periodical&gt;&lt;pages&gt;1-7&lt;/pages&gt;&lt;volume&gt;258&lt;/volume&gt;&lt;number&gt;1&lt;/number&gt;&lt;keywords&gt;&lt;keyword&gt;Adult&lt;/keyword&gt;&lt;keyword&gt;Female&lt;/keyword&gt;&lt;keyword&gt;Health Status Indicators&lt;/keyword&gt;&lt;keyword&gt;Humans&lt;/keyword&gt;&lt;keyword&gt;Male&lt;/keyword&gt;&lt;keyword&gt;Postoperative Complications/*classification&lt;/keyword&gt;&lt;keyword&gt;Questionnaires&lt;/keyword&gt;&lt;keyword&gt;Randomized Controlled Trials as Topic&lt;/keyword&gt;&lt;keyword&gt;Risk Assessment&lt;/keyword&gt;&lt;keyword&gt;Sensitivity and Specificity&lt;/keyword&gt;&lt;keyword&gt;Severity of Illness Index&lt;/keyword&gt;&lt;/keywords&gt;&lt;dates&gt;&lt;year&gt;2013&lt;/year&gt;&lt;pub-dates&gt;&lt;date&gt;Jul&lt;/date&gt;&lt;/pub-dates&gt;&lt;/dates&gt;&lt;isbn&gt;1528-1140 (Electronic)&amp;#xD;0003-4932 (Linking)&lt;/isbn&gt;&lt;accession-num&gt;23728278&lt;/accession-num&gt;&lt;urls&gt;&lt;related-urls&gt;&lt;url&gt;http://www.ncbi.nlm.nih.gov/pubmed/23728278&lt;/url&gt;&lt;/related-urls&gt;&lt;/urls&gt;&lt;electronic-resource-num&gt;10.1097/SLA.0b013e318296c732&lt;/electronic-resource-num&gt;&lt;/record&gt;&lt;/Cite&gt;&lt;/EndNote&gt;</w:instrText>
      </w:r>
      <w:r w:rsidR="00811A93" w:rsidRPr="00E5555A">
        <w:rPr>
          <w:rFonts w:ascii="Arial" w:hAnsi="Arial" w:cs="Arial"/>
          <w:sz w:val="20"/>
          <w:szCs w:val="20"/>
          <w:lang w:val="en-US"/>
        </w:rPr>
        <w:fldChar w:fldCharType="separate"/>
      </w:r>
      <w:r w:rsidR="00811A93" w:rsidRPr="00E5555A">
        <w:rPr>
          <w:rFonts w:ascii="Arial" w:hAnsi="Arial" w:cs="Arial"/>
          <w:noProof/>
          <w:sz w:val="20"/>
          <w:szCs w:val="20"/>
          <w:lang w:val="en-US"/>
        </w:rPr>
        <w:t>(2)</w:t>
      </w:r>
      <w:r w:rsidR="00811A93" w:rsidRPr="00E5555A">
        <w:rPr>
          <w:rFonts w:ascii="Arial" w:hAnsi="Arial" w:cs="Arial"/>
          <w:sz w:val="20"/>
          <w:szCs w:val="20"/>
          <w:lang w:val="en-US"/>
        </w:rPr>
        <w:fldChar w:fldCharType="end"/>
      </w:r>
      <w:r w:rsidR="00811A93" w:rsidRPr="00E5555A">
        <w:rPr>
          <w:rFonts w:ascii="Arial" w:hAnsi="Arial" w:cs="Arial"/>
          <w:sz w:val="20"/>
          <w:szCs w:val="20"/>
          <w:lang w:val="en-US"/>
        </w:rPr>
        <w:t>.</w:t>
      </w:r>
    </w:p>
    <w:p w14:paraId="23573097" w14:textId="77777777" w:rsidR="00961454" w:rsidRPr="00E5555A" w:rsidRDefault="00961454" w:rsidP="00961454">
      <w:pPr>
        <w:contextualSpacing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14:paraId="55474DE7" w14:textId="2423EE2F" w:rsidR="0048265C" w:rsidRPr="00E5555A" w:rsidRDefault="0048265C">
      <w:pPr>
        <w:rPr>
          <w:rFonts w:ascii="Arial" w:hAnsi="Arial" w:cs="Arial"/>
          <w:lang w:val="en-US"/>
        </w:rPr>
      </w:pPr>
    </w:p>
    <w:p w14:paraId="117551ED" w14:textId="77777777" w:rsidR="0048265C" w:rsidRPr="00E5555A" w:rsidRDefault="0048265C">
      <w:pPr>
        <w:rPr>
          <w:rFonts w:ascii="Arial" w:hAnsi="Arial" w:cs="Arial"/>
          <w:lang w:val="en-US"/>
        </w:rPr>
      </w:pPr>
      <w:r w:rsidRPr="00E5555A">
        <w:rPr>
          <w:rFonts w:ascii="Arial" w:hAnsi="Arial" w:cs="Arial"/>
          <w:lang w:val="en-US"/>
        </w:rPr>
        <w:br w:type="page"/>
      </w:r>
    </w:p>
    <w:p w14:paraId="74455E32" w14:textId="440065F8" w:rsidR="0048265C" w:rsidRPr="00E5555A" w:rsidRDefault="0048265C" w:rsidP="0048265C">
      <w:pPr>
        <w:spacing w:line="276" w:lineRule="auto"/>
        <w:rPr>
          <w:rFonts w:ascii="Arial" w:hAnsi="Arial" w:cs="Arial"/>
          <w:lang w:val="en-US"/>
        </w:rPr>
      </w:pPr>
      <w:r w:rsidRPr="00FE165C">
        <w:rPr>
          <w:rFonts w:ascii="Arial" w:hAnsi="Arial" w:cs="Arial"/>
          <w:b/>
          <w:bCs/>
          <w:lang w:val="en-US"/>
        </w:rPr>
        <w:lastRenderedPageBreak/>
        <w:t>Supplementary Table 2</w:t>
      </w:r>
      <w:r w:rsidRPr="00E5555A">
        <w:rPr>
          <w:rFonts w:ascii="Arial" w:hAnsi="Arial" w:cs="Arial"/>
          <w:lang w:val="en-US"/>
        </w:rPr>
        <w:t>: Association of Body composition with perioperative outcome</w:t>
      </w:r>
    </w:p>
    <w:p w14:paraId="243B942F" w14:textId="77777777" w:rsidR="0048265C" w:rsidRPr="00E5555A" w:rsidRDefault="0048265C" w:rsidP="0048265C">
      <w:pPr>
        <w:rPr>
          <w:rFonts w:ascii="Arial" w:hAnsi="Arial" w:cs="Arial"/>
          <w:lang w:val="en-US"/>
        </w:rPr>
      </w:pPr>
    </w:p>
    <w:tbl>
      <w:tblPr>
        <w:tblStyle w:val="TableGrid"/>
        <w:tblW w:w="5710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74"/>
        <w:gridCol w:w="1063"/>
        <w:gridCol w:w="1116"/>
        <w:gridCol w:w="937"/>
      </w:tblGrid>
      <w:tr w:rsidR="0048265C" w:rsidRPr="00E5555A" w14:paraId="2A7DE9F1" w14:textId="77777777" w:rsidTr="0095386E">
        <w:trPr>
          <w:trHeight w:val="454"/>
        </w:trPr>
        <w:tc>
          <w:tcPr>
            <w:tcW w:w="2420" w:type="dxa"/>
            <w:tcBorders>
              <w:bottom w:val="single" w:sz="4" w:space="0" w:color="auto"/>
            </w:tcBorders>
          </w:tcPr>
          <w:p w14:paraId="1CB097D5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DE"/>
              </w:rPr>
              <w:t>Outcome</w:t>
            </w:r>
          </w:p>
        </w:tc>
        <w:tc>
          <w:tcPr>
            <w:tcW w:w="2353" w:type="dxa"/>
            <w:gridSpan w:val="3"/>
            <w:tcBorders>
              <w:bottom w:val="single" w:sz="4" w:space="0" w:color="auto"/>
            </w:tcBorders>
          </w:tcPr>
          <w:p w14:paraId="3DBD882B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trahepatic CCA (n=</w:t>
            </w:r>
            <w:r w:rsidRPr="00E5555A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CH"/>
              </w:rPr>
              <w:t>176</w:t>
            </w:r>
            <w:r w:rsidRPr="00E5555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B1D9F88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DE"/>
              </w:rPr>
              <w:t>p=</w:t>
            </w:r>
          </w:p>
        </w:tc>
      </w:tr>
      <w:tr w:rsidR="0048265C" w:rsidRPr="00E5555A" w14:paraId="3077A28B" w14:textId="77777777" w:rsidTr="0095386E">
        <w:trPr>
          <w:trHeight w:val="52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848B9B" w14:textId="75BBF394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Reduced skeletal muscle mass (Sarcopenia)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EC96F8" w14:textId="329BCD16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 (n=</w:t>
            </w:r>
            <w:r w:rsidR="00770F3F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2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6883E2" w14:textId="77777777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  <w:p w14:paraId="4D983C22" w14:textId="36B05506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=</w:t>
            </w:r>
            <w:r w:rsidR="00770F3F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47C5AE" w14:textId="77777777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highlight w:val="cyan"/>
                <w:lang w:val="de-DE"/>
              </w:rPr>
            </w:pPr>
          </w:p>
        </w:tc>
      </w:tr>
      <w:tr w:rsidR="0048265C" w:rsidRPr="00E5555A" w14:paraId="7B2372BB" w14:textId="77777777" w:rsidTr="00AA5060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8A36B69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Lymph node positivity </w:t>
            </w:r>
          </w:p>
          <w:p w14:paraId="305C8ED6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E06C99" w14:textId="33F1871F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9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4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61B32703" w14:textId="53683827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0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4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30EC7A7A" w14:textId="18292A20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8</w:t>
            </w:r>
            <w:r w:rsidR="00AA506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87</w:t>
            </w:r>
          </w:p>
        </w:tc>
      </w:tr>
      <w:tr w:rsidR="0048265C" w:rsidRPr="00E5555A" w14:paraId="6715B3AE" w14:textId="77777777" w:rsidTr="00AA5060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9F57D07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Lymphovascular invasion n, (%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CA2A37" w14:textId="5C31F201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1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3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3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5BC2746B" w14:textId="04E570C7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5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4DF91133" w14:textId="345D37BD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</w:t>
            </w:r>
            <w:r w:rsidR="00AA506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060</w:t>
            </w:r>
          </w:p>
        </w:tc>
      </w:tr>
      <w:tr w:rsidR="0048265C" w:rsidRPr="00E5555A" w14:paraId="26027592" w14:textId="77777777" w:rsidTr="00AA5060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69B1877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Vascular invasion,</w:t>
            </w:r>
          </w:p>
          <w:p w14:paraId="4706698B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0BCAF1" w14:textId="44D05DEF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6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2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4B756A66" w14:textId="16438BD3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7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727FA5A4" w14:textId="398A9F78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</w:t>
            </w:r>
            <w:r w:rsidR="00AA506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097</w:t>
            </w:r>
          </w:p>
        </w:tc>
      </w:tr>
      <w:tr w:rsidR="0048265C" w:rsidRPr="00E5555A" w14:paraId="3068206C" w14:textId="77777777" w:rsidTr="00AA5060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7653895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erineural invasion,</w:t>
            </w:r>
          </w:p>
          <w:p w14:paraId="11387E1B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4A7A58" w14:textId="3D0F67E0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31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5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9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27446613" w14:textId="1FE703A8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0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060CB428" w14:textId="16DABCA7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2</w:t>
            </w:r>
            <w:r w:rsidR="00AA506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80</w:t>
            </w:r>
          </w:p>
        </w:tc>
      </w:tr>
      <w:tr w:rsidR="0048265C" w:rsidRPr="00E5555A" w14:paraId="532D23E9" w14:textId="77777777" w:rsidTr="00770F3F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5B0AA6D" w14:textId="77777777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FP</w:t>
            </w:r>
          </w:p>
          <w:p w14:paraId="0586CD40" w14:textId="77777777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7CC5D3" w14:textId="086128DF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8 (62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10BE04A0" w14:textId="71361FCE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1 (7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64C420D9" w14:textId="5B9C3F9C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</w:t>
            </w:r>
            <w:r w:rsidR="00770F3F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07</w:t>
            </w:r>
          </w:p>
        </w:tc>
      </w:tr>
      <w:tr w:rsidR="0048265C" w:rsidRPr="00E5555A" w14:paraId="2CC8B3CF" w14:textId="77777777" w:rsidTr="00770F3F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5C77DE3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Transfusions</w:t>
            </w:r>
          </w:p>
          <w:p w14:paraId="51351194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F049BB" w14:textId="7A38FA2C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4 (38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4C498B83" w14:textId="74ADC012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8 (6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3C79EEBE" w14:textId="54AAF947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</w:t>
            </w: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de-DE"/>
              </w:rPr>
              <w:t>0</w:t>
            </w:r>
            <w:r w:rsidR="00770F3F"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de-DE"/>
              </w:rPr>
              <w:t>27</w:t>
            </w:r>
          </w:p>
        </w:tc>
      </w:tr>
      <w:tr w:rsidR="0048265C" w:rsidRPr="00E5555A" w14:paraId="71B6C4E4" w14:textId="77777777" w:rsidTr="00770F3F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A6DC4D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HLF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5E301E" w14:textId="603396F1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3 (1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5E68C6F0" w14:textId="254DAA62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 (2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74A4CF6F" w14:textId="25890512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169</w:t>
            </w:r>
          </w:p>
        </w:tc>
      </w:tr>
      <w:tr w:rsidR="0048265C" w:rsidRPr="00E5555A" w14:paraId="126FE955" w14:textId="77777777" w:rsidTr="00770F3F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BAC4A81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ostoperative ≥CD3b complications, n (%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B2EB16" w14:textId="4B357353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3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16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49F19BFC" w14:textId="0019696D" w:rsidR="0048265C" w:rsidRPr="00E5555A" w:rsidRDefault="00770F3F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0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33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54F9E917" w14:textId="5918EDEB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</w:t>
            </w:r>
            <w:r w:rsidR="00770F3F"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de-DE"/>
              </w:rPr>
              <w:t>030</w:t>
            </w:r>
          </w:p>
        </w:tc>
      </w:tr>
      <w:tr w:rsidR="0048265C" w:rsidRPr="00E5555A" w14:paraId="183725BB" w14:textId="77777777" w:rsidTr="00AA5060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A570A6A" w14:textId="77777777" w:rsidR="0048265C" w:rsidRPr="00E5555A" w:rsidRDefault="0048265C" w:rsidP="0095386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0</w:t>
            </w:r>
            <w:r w:rsidRPr="00E5555A"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 mortality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837689D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B51C49" w14:textId="0416B1F3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17 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(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6F0B00C5" w14:textId="71AC7D99" w:rsidR="0048265C" w:rsidRPr="00E5555A" w:rsidRDefault="00AA506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3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14298745" w14:textId="327058D6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</w:t>
            </w:r>
            <w:r w:rsidR="00AA506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836</w:t>
            </w:r>
          </w:p>
        </w:tc>
      </w:tr>
      <w:tr w:rsidR="0048265C" w:rsidRPr="00E5555A" w14:paraId="196E342F" w14:textId="77777777" w:rsidTr="00F67822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6AF2B3D" w14:textId="77777777" w:rsidR="0048265C" w:rsidRPr="00E5555A" w:rsidRDefault="0048265C" w:rsidP="0095386E">
            <w:pPr>
              <w:rPr>
                <w:rFonts w:ascii="Arial" w:hAnsi="Arial" w:cs="Arial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CU stay (d)</w:t>
            </w:r>
          </w:p>
          <w:p w14:paraId="591A6E65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3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09EB1C" w14:textId="5078672E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.</w:t>
            </w:r>
            <w:r w:rsidR="002228C6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6.</w:t>
            </w:r>
            <w:r w:rsidR="002228C6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14:paraId="258D89E2" w14:textId="07FF9E6D" w:rsidR="0048265C" w:rsidRPr="00E5555A" w:rsidRDefault="00F67822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14:paraId="41EF6E7B" w14:textId="789BC9D8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</w:t>
            </w:r>
            <w:r w:rsidR="00562BE4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40</w:t>
            </w:r>
          </w:p>
        </w:tc>
      </w:tr>
      <w:tr w:rsidR="0048265C" w:rsidRPr="00E5555A" w14:paraId="55961BBA" w14:textId="77777777" w:rsidTr="00F67822">
        <w:trPr>
          <w:trHeight w:val="41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19DAE7" w14:textId="77777777" w:rsidR="0048265C" w:rsidRPr="00E5555A" w:rsidRDefault="0048265C" w:rsidP="0095386E">
            <w:pPr>
              <w:rPr>
                <w:rFonts w:ascii="Arial" w:hAnsi="Arial" w:cs="Arial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postoperative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CCI</w:t>
            </w:r>
          </w:p>
          <w:p w14:paraId="48EF96CD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909DF" w14:textId="027B206B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  <w:r w:rsidR="002228C6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2228C6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2228C6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7C69DC" w14:textId="2082DE03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</w:t>
            </w:r>
            <w:r w:rsidR="00F67822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F67822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="00F67822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F67822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F5D917" w14:textId="142237F5" w:rsidR="0048265C" w:rsidRPr="00E5555A" w:rsidRDefault="0048265C" w:rsidP="0095386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de-DE"/>
              </w:rPr>
              <w:t>.00</w:t>
            </w:r>
            <w:r w:rsidR="00562BE4"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de-DE"/>
              </w:rPr>
              <w:t>0</w:t>
            </w:r>
          </w:p>
        </w:tc>
      </w:tr>
      <w:tr w:rsidR="0048265C" w:rsidRPr="00E5555A" w14:paraId="5AF37578" w14:textId="77777777" w:rsidTr="0095386E">
        <w:trPr>
          <w:trHeight w:val="624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B281BD" w14:textId="7E0079CA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Myosteatosis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282154" w14:textId="397E2AEF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 (n=9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935C1E" w14:textId="55BAC699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 (n=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41EB79" w14:textId="77777777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highlight w:val="cyan"/>
                <w:lang w:val="en-US"/>
              </w:rPr>
            </w:pPr>
          </w:p>
        </w:tc>
      </w:tr>
      <w:tr w:rsidR="0048265C" w:rsidRPr="00E5555A" w14:paraId="62E089F3" w14:textId="77777777" w:rsidTr="0095386E">
        <w:trPr>
          <w:trHeight w:val="418"/>
        </w:trPr>
        <w:tc>
          <w:tcPr>
            <w:tcW w:w="2420" w:type="dxa"/>
          </w:tcPr>
          <w:p w14:paraId="48EE67D1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Lymph node positivity </w:t>
            </w:r>
          </w:p>
          <w:p w14:paraId="7D1193FD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237" w:type="dxa"/>
            <w:gridSpan w:val="2"/>
          </w:tcPr>
          <w:p w14:paraId="266753A9" w14:textId="5601C5B2" w:rsidR="0048265C" w:rsidRPr="00E5555A" w:rsidRDefault="001E3090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650152E2" w14:textId="160759DF" w:rsidR="0048265C" w:rsidRPr="00E5555A" w:rsidRDefault="001E309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7ED595CB" w14:textId="71CFB011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9</w:t>
            </w:r>
          </w:p>
        </w:tc>
      </w:tr>
      <w:tr w:rsidR="0048265C" w:rsidRPr="00E5555A" w14:paraId="059428F5" w14:textId="77777777" w:rsidTr="0095386E">
        <w:trPr>
          <w:trHeight w:val="418"/>
        </w:trPr>
        <w:tc>
          <w:tcPr>
            <w:tcW w:w="2420" w:type="dxa"/>
          </w:tcPr>
          <w:p w14:paraId="5B191D32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Lymphovascular invasion n, (%)</w:t>
            </w:r>
          </w:p>
        </w:tc>
        <w:tc>
          <w:tcPr>
            <w:tcW w:w="1237" w:type="dxa"/>
            <w:gridSpan w:val="2"/>
          </w:tcPr>
          <w:p w14:paraId="6D81F2E9" w14:textId="57069254" w:rsidR="0048265C" w:rsidRPr="00E5555A" w:rsidRDefault="001E309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2D50B621" w14:textId="73442EC7" w:rsidR="0048265C" w:rsidRPr="00E5555A" w:rsidRDefault="001E309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0C67CF9B" w14:textId="0771098E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8</w:t>
            </w:r>
          </w:p>
        </w:tc>
      </w:tr>
      <w:tr w:rsidR="0048265C" w:rsidRPr="00E5555A" w14:paraId="2E305CC9" w14:textId="77777777" w:rsidTr="0095386E">
        <w:trPr>
          <w:trHeight w:val="418"/>
        </w:trPr>
        <w:tc>
          <w:tcPr>
            <w:tcW w:w="2420" w:type="dxa"/>
          </w:tcPr>
          <w:p w14:paraId="1FF3E299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Vascular invasion,</w:t>
            </w:r>
          </w:p>
          <w:p w14:paraId="6A48C5C5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04D80DA2" w14:textId="3F489F9B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6F8FA503" w14:textId="7AF3FD80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74BA67E3" w14:textId="2D302CFC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</w:t>
            </w:r>
          </w:p>
        </w:tc>
      </w:tr>
      <w:tr w:rsidR="0048265C" w:rsidRPr="00E5555A" w14:paraId="5F5F65D1" w14:textId="77777777" w:rsidTr="0095386E">
        <w:trPr>
          <w:trHeight w:val="418"/>
        </w:trPr>
        <w:tc>
          <w:tcPr>
            <w:tcW w:w="2420" w:type="dxa"/>
          </w:tcPr>
          <w:p w14:paraId="10646576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erineural invasion,</w:t>
            </w:r>
          </w:p>
          <w:p w14:paraId="76951C8E" w14:textId="77777777" w:rsidR="0048265C" w:rsidRPr="00E5555A" w:rsidRDefault="0048265C" w:rsidP="009538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517578BC" w14:textId="22ADAAFB" w:rsidR="0048265C" w:rsidRPr="00E5555A" w:rsidRDefault="0048265C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22A59599" w14:textId="2C5D36D3" w:rsidR="0048265C" w:rsidRPr="00E5555A" w:rsidRDefault="001E3090" w:rsidP="0095386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48265C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4568C521" w14:textId="45FE82A3" w:rsidR="0048265C" w:rsidRPr="00E5555A" w:rsidRDefault="0048265C" w:rsidP="0095386E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5</w:t>
            </w:r>
          </w:p>
        </w:tc>
      </w:tr>
      <w:tr w:rsidR="001E3090" w:rsidRPr="00E5555A" w14:paraId="0CD7F20C" w14:textId="77777777" w:rsidTr="001E3090">
        <w:trPr>
          <w:trHeight w:val="418"/>
        </w:trPr>
        <w:tc>
          <w:tcPr>
            <w:tcW w:w="2420" w:type="dxa"/>
          </w:tcPr>
          <w:p w14:paraId="69D1F32B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FFP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366A9635" w14:textId="0A39B421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6 (59)</w:t>
            </w:r>
          </w:p>
        </w:tc>
        <w:tc>
          <w:tcPr>
            <w:tcW w:w="1116" w:type="dxa"/>
            <w:shd w:val="clear" w:color="auto" w:fill="auto"/>
          </w:tcPr>
          <w:p w14:paraId="32114413" w14:textId="77462F74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3 (6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5B6D580E" w14:textId="5545556E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222</w:t>
            </w:r>
          </w:p>
        </w:tc>
      </w:tr>
      <w:tr w:rsidR="001E3090" w:rsidRPr="00E5555A" w14:paraId="719DD823" w14:textId="77777777" w:rsidTr="0095386E">
        <w:trPr>
          <w:trHeight w:val="418"/>
        </w:trPr>
        <w:tc>
          <w:tcPr>
            <w:tcW w:w="2420" w:type="dxa"/>
          </w:tcPr>
          <w:p w14:paraId="536D6B7C" w14:textId="77777777" w:rsidR="001E3090" w:rsidRPr="00A17523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17523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A17523">
              <w:rPr>
                <w:rFonts w:ascii="Arial" w:hAnsi="Arial" w:cs="Arial"/>
                <w:sz w:val="18"/>
                <w:szCs w:val="18"/>
                <w:lang w:val="en-US"/>
              </w:rPr>
              <w:t xml:space="preserve"> Transfusions</w:t>
            </w:r>
          </w:p>
          <w:p w14:paraId="27C14592" w14:textId="77777777" w:rsidR="001E3090" w:rsidRPr="00A17523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</w:tcPr>
          <w:p w14:paraId="3C96BD7E" w14:textId="402957DA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8 (40)</w:t>
            </w:r>
          </w:p>
        </w:tc>
        <w:tc>
          <w:tcPr>
            <w:tcW w:w="1116" w:type="dxa"/>
          </w:tcPr>
          <w:p w14:paraId="7DF0613D" w14:textId="5C8C4ED7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5 (4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937" w:type="dxa"/>
          </w:tcPr>
          <w:p w14:paraId="09CF5288" w14:textId="25C1634B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19</w:t>
            </w:r>
          </w:p>
        </w:tc>
      </w:tr>
      <w:tr w:rsidR="001E3090" w:rsidRPr="00E5555A" w14:paraId="67D9BEA6" w14:textId="77777777" w:rsidTr="0095386E">
        <w:trPr>
          <w:trHeight w:val="418"/>
        </w:trPr>
        <w:tc>
          <w:tcPr>
            <w:tcW w:w="2420" w:type="dxa"/>
          </w:tcPr>
          <w:p w14:paraId="4F79A16A" w14:textId="77777777" w:rsidR="001E3090" w:rsidRPr="00A17523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sz w:val="18"/>
                <w:szCs w:val="18"/>
                <w:lang w:val="en-US"/>
              </w:rPr>
              <w:t>PHLF</w:t>
            </w:r>
          </w:p>
        </w:tc>
        <w:tc>
          <w:tcPr>
            <w:tcW w:w="1237" w:type="dxa"/>
            <w:gridSpan w:val="2"/>
          </w:tcPr>
          <w:p w14:paraId="08322C2A" w14:textId="6140D2F5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 (1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07D4F3C5" w14:textId="79C3647C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 (1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0F987C00" w14:textId="7FBE2546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975</w:t>
            </w:r>
          </w:p>
        </w:tc>
      </w:tr>
      <w:tr w:rsidR="001E3090" w:rsidRPr="00E5555A" w14:paraId="6D16F0FA" w14:textId="77777777" w:rsidTr="0095386E">
        <w:trPr>
          <w:trHeight w:val="418"/>
        </w:trPr>
        <w:tc>
          <w:tcPr>
            <w:tcW w:w="2420" w:type="dxa"/>
          </w:tcPr>
          <w:p w14:paraId="2773DE6B" w14:textId="77777777" w:rsidR="001E3090" w:rsidRPr="00A17523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sz w:val="18"/>
                <w:szCs w:val="18"/>
                <w:lang w:val="en-US"/>
              </w:rPr>
              <w:t>postoperative ≥CD3b complications, n (%)</w:t>
            </w:r>
          </w:p>
        </w:tc>
        <w:tc>
          <w:tcPr>
            <w:tcW w:w="1237" w:type="dxa"/>
            <w:gridSpan w:val="2"/>
          </w:tcPr>
          <w:p w14:paraId="232868DE" w14:textId="14F962F1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 (1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604BD6C0" w14:textId="29EAE29F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(26)</w:t>
            </w:r>
          </w:p>
        </w:tc>
        <w:tc>
          <w:tcPr>
            <w:tcW w:w="937" w:type="dxa"/>
          </w:tcPr>
          <w:p w14:paraId="587A763D" w14:textId="30466C0C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73</w:t>
            </w:r>
          </w:p>
        </w:tc>
      </w:tr>
      <w:tr w:rsidR="001E3090" w:rsidRPr="00E5555A" w14:paraId="5DC25E3B" w14:textId="77777777" w:rsidTr="0095386E">
        <w:trPr>
          <w:trHeight w:val="418"/>
        </w:trPr>
        <w:tc>
          <w:tcPr>
            <w:tcW w:w="2420" w:type="dxa"/>
          </w:tcPr>
          <w:p w14:paraId="24279976" w14:textId="77777777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0</w:t>
            </w:r>
            <w:r w:rsidRPr="00A17523">
              <w:rPr>
                <w:rFonts w:ascii="Cambria Math" w:hAnsi="Cambria Math" w:cs="Cambria Math"/>
                <w:color w:val="000000" w:themeColor="text1"/>
                <w:sz w:val="18"/>
                <w:szCs w:val="18"/>
                <w:shd w:val="clear" w:color="auto" w:fill="FFFFFF"/>
              </w:rPr>
              <w:t>‐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 mortality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E371A69" w14:textId="77777777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237" w:type="dxa"/>
            <w:gridSpan w:val="2"/>
          </w:tcPr>
          <w:p w14:paraId="42FD001E" w14:textId="5CF927E9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 (1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7EFA4DCB" w14:textId="0C379774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 (1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63876F36" w14:textId="75DA8B66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673</w:t>
            </w:r>
          </w:p>
        </w:tc>
      </w:tr>
      <w:tr w:rsidR="001E3090" w:rsidRPr="00E5555A" w14:paraId="5C15FCF4" w14:textId="77777777" w:rsidTr="002228C6">
        <w:trPr>
          <w:trHeight w:val="418"/>
        </w:trPr>
        <w:tc>
          <w:tcPr>
            <w:tcW w:w="2420" w:type="dxa"/>
          </w:tcPr>
          <w:p w14:paraId="04A5E1B1" w14:textId="77777777" w:rsidR="001E3090" w:rsidRPr="00A17523" w:rsidRDefault="001E3090" w:rsidP="001E3090">
            <w:pPr>
              <w:rPr>
                <w:rFonts w:ascii="Arial" w:hAnsi="Arial" w:cs="Arial"/>
              </w:rPr>
            </w:pPr>
            <w:r w:rsidRPr="00A1752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CU stay (d)</w:t>
            </w:r>
          </w:p>
          <w:p w14:paraId="6ACFF81F" w14:textId="77777777" w:rsidR="001E3090" w:rsidRPr="00A17523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  <w:shd w:val="clear" w:color="auto" w:fill="auto"/>
          </w:tcPr>
          <w:p w14:paraId="476EBFA3" w14:textId="7F5E7229" w:rsidR="001E3090" w:rsidRPr="00A17523" w:rsidRDefault="002228C6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1E3090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A17523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="001E3090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.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</w:p>
        </w:tc>
        <w:tc>
          <w:tcPr>
            <w:tcW w:w="1116" w:type="dxa"/>
            <w:shd w:val="clear" w:color="auto" w:fill="auto"/>
          </w:tcPr>
          <w:p w14:paraId="7EBAAC26" w14:textId="6F0AF090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</w:rPr>
              <w:t>5.</w:t>
            </w:r>
            <w:r w:rsidR="002228C6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7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="002228C6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8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2228C6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</w:p>
        </w:tc>
        <w:tc>
          <w:tcPr>
            <w:tcW w:w="937" w:type="dxa"/>
            <w:shd w:val="clear" w:color="auto" w:fill="auto"/>
          </w:tcPr>
          <w:p w14:paraId="5A6B2923" w14:textId="078BBA41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62BE4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1</w:t>
            </w:r>
          </w:p>
        </w:tc>
      </w:tr>
      <w:tr w:rsidR="001E3090" w:rsidRPr="00E5555A" w14:paraId="791DC929" w14:textId="77777777" w:rsidTr="002228C6">
        <w:trPr>
          <w:trHeight w:val="418"/>
        </w:trPr>
        <w:tc>
          <w:tcPr>
            <w:tcW w:w="2420" w:type="dxa"/>
            <w:tcBorders>
              <w:bottom w:val="single" w:sz="4" w:space="0" w:color="auto"/>
            </w:tcBorders>
          </w:tcPr>
          <w:p w14:paraId="5D7F64AB" w14:textId="77777777" w:rsidR="001E3090" w:rsidRPr="00A17523" w:rsidRDefault="001E3090" w:rsidP="001E3090">
            <w:pPr>
              <w:rPr>
                <w:rFonts w:ascii="Arial" w:hAnsi="Arial" w:cs="Arial"/>
              </w:rPr>
            </w:pPr>
            <w:r w:rsidRPr="00A1752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postoperative</w:t>
            </w:r>
            <w:r w:rsidRPr="00A1752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CCI</w:t>
            </w:r>
          </w:p>
          <w:p w14:paraId="7B45DC58" w14:textId="77777777" w:rsidR="001E3090" w:rsidRPr="00A17523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230F35" w14:textId="0FA25F28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</w:t>
            </w:r>
            <w:r w:rsidR="002228C6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="002228C6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2228C6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560B4C2E" w14:textId="6AE1F41C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2228C6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9</w:t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4.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0A765815" w14:textId="112A3134" w:rsidR="001E3090" w:rsidRPr="00A17523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62BE4" w:rsidRPr="00A175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5</w:t>
            </w:r>
          </w:p>
        </w:tc>
      </w:tr>
      <w:tr w:rsidR="001E3090" w:rsidRPr="00E5555A" w14:paraId="6488AAEB" w14:textId="77777777" w:rsidTr="0095386E">
        <w:trPr>
          <w:trHeight w:val="624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BB1831" w14:textId="5B3C12CA" w:rsidR="001E3090" w:rsidRPr="00317274" w:rsidRDefault="00E33E6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bcutaneous obesity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9BD1A9" w14:textId="14108AF4" w:rsidR="001E3090" w:rsidRPr="00317274" w:rsidRDefault="00996BC7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wer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wo </w:t>
            </w:r>
            <w:proofErr w:type="spellStart"/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ertiles</w:t>
            </w:r>
            <w:proofErr w:type="spellEnd"/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n=</w:t>
            </w:r>
            <w:r w:rsidR="00B54D69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8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C733A2" w14:textId="59AF6EBC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Upper </w:t>
            </w:r>
            <w:proofErr w:type="spellStart"/>
            <w:r w:rsidR="00996BC7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ertile</w:t>
            </w:r>
            <w:proofErr w:type="spellEnd"/>
            <w:r w:rsidR="00996BC7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=</w:t>
            </w:r>
            <w:r w:rsidR="00B54D69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14B5A0" w14:textId="77777777" w:rsidR="001E3090" w:rsidRPr="00317274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1E3090" w:rsidRPr="00E5555A" w14:paraId="0D4531A1" w14:textId="77777777" w:rsidTr="0095386E">
        <w:trPr>
          <w:trHeight w:val="397"/>
        </w:trPr>
        <w:tc>
          <w:tcPr>
            <w:tcW w:w="2420" w:type="dxa"/>
          </w:tcPr>
          <w:p w14:paraId="6A11D382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 xml:space="preserve">Lymph node positivity </w:t>
            </w:r>
          </w:p>
          <w:p w14:paraId="48EC0FC6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237" w:type="dxa"/>
            <w:gridSpan w:val="2"/>
          </w:tcPr>
          <w:p w14:paraId="2325E7D6" w14:textId="0EBC2681" w:rsidR="001E3090" w:rsidRPr="00317274" w:rsidRDefault="00B54D69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003BCC78" w14:textId="4E734880" w:rsidR="001E3090" w:rsidRPr="00317274" w:rsidRDefault="00B54D69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111FD543" w14:textId="2303D2F2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B54D69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64</w:t>
            </w:r>
          </w:p>
        </w:tc>
      </w:tr>
      <w:tr w:rsidR="001E3090" w:rsidRPr="00E5555A" w14:paraId="3ADA5D5C" w14:textId="77777777" w:rsidTr="0095386E">
        <w:trPr>
          <w:trHeight w:val="397"/>
        </w:trPr>
        <w:tc>
          <w:tcPr>
            <w:tcW w:w="2420" w:type="dxa"/>
          </w:tcPr>
          <w:p w14:paraId="328D9781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Lymphovascular invasion n, (%)</w:t>
            </w:r>
          </w:p>
        </w:tc>
        <w:tc>
          <w:tcPr>
            <w:tcW w:w="1237" w:type="dxa"/>
            <w:gridSpan w:val="2"/>
          </w:tcPr>
          <w:p w14:paraId="7CFA0DBA" w14:textId="0E01B342" w:rsidR="001E3090" w:rsidRPr="00317274" w:rsidRDefault="00B54D69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1FED9122" w14:textId="254D379F" w:rsidR="001E3090" w:rsidRPr="00317274" w:rsidRDefault="00B54D69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77E582DD" w14:textId="01E8391B" w:rsidR="001E3090" w:rsidRPr="00317274" w:rsidRDefault="001E3090" w:rsidP="001E309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B54D69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8</w:t>
            </w:r>
          </w:p>
        </w:tc>
      </w:tr>
      <w:tr w:rsidR="001E3090" w:rsidRPr="00E5555A" w14:paraId="2841067E" w14:textId="77777777" w:rsidTr="0095386E">
        <w:trPr>
          <w:trHeight w:val="397"/>
        </w:trPr>
        <w:tc>
          <w:tcPr>
            <w:tcW w:w="2420" w:type="dxa"/>
          </w:tcPr>
          <w:p w14:paraId="663C5CAC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 xml:space="preserve">Vascular invasion </w:t>
            </w:r>
          </w:p>
          <w:p w14:paraId="34BC32EA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n,(</w:t>
            </w:r>
            <w:proofErr w:type="gramEnd"/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237" w:type="dxa"/>
            <w:gridSpan w:val="2"/>
          </w:tcPr>
          <w:p w14:paraId="32F9FB39" w14:textId="05A0D36B" w:rsidR="001E3090" w:rsidRPr="00317274" w:rsidRDefault="00B54D69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3B2786BC" w14:textId="7ABF5353" w:rsidR="001E3090" w:rsidRPr="00317274" w:rsidRDefault="00B54D69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AF077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7668A9A5" w14:textId="36CB29D6" w:rsidR="001E3090" w:rsidRPr="00317274" w:rsidRDefault="00B54D69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51</w:t>
            </w:r>
          </w:p>
        </w:tc>
      </w:tr>
      <w:tr w:rsidR="001E3090" w:rsidRPr="00E5555A" w14:paraId="10D7B5DC" w14:textId="77777777" w:rsidTr="0095386E">
        <w:trPr>
          <w:trHeight w:val="397"/>
        </w:trPr>
        <w:tc>
          <w:tcPr>
            <w:tcW w:w="2420" w:type="dxa"/>
          </w:tcPr>
          <w:p w14:paraId="61A2EACF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Perineural invasion,</w:t>
            </w:r>
          </w:p>
          <w:p w14:paraId="4216FBA3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06C08066" w14:textId="003F0005" w:rsidR="001E3090" w:rsidRPr="00317274" w:rsidRDefault="00E0093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220A76EA" w14:textId="510DB915" w:rsidR="001E3090" w:rsidRPr="00317274" w:rsidRDefault="00E0093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0680A8C8" w14:textId="0FFF0377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E0093A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8</w:t>
            </w:r>
          </w:p>
        </w:tc>
      </w:tr>
      <w:tr w:rsidR="001E3090" w:rsidRPr="00E5555A" w14:paraId="6FA2B354" w14:textId="77777777" w:rsidTr="0095386E">
        <w:trPr>
          <w:trHeight w:val="397"/>
        </w:trPr>
        <w:tc>
          <w:tcPr>
            <w:tcW w:w="2420" w:type="dxa"/>
          </w:tcPr>
          <w:p w14:paraId="3E686B0D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 xml:space="preserve"> FFP</w:t>
            </w:r>
          </w:p>
        </w:tc>
        <w:tc>
          <w:tcPr>
            <w:tcW w:w="1237" w:type="dxa"/>
            <w:gridSpan w:val="2"/>
          </w:tcPr>
          <w:p w14:paraId="46DF990E" w14:textId="00EEE826" w:rsidR="001E3090" w:rsidRPr="00317274" w:rsidRDefault="00E0093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4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 xml:space="preserve"> (6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116" w:type="dxa"/>
          </w:tcPr>
          <w:p w14:paraId="0AFF84EE" w14:textId="4F393568" w:rsidR="001E3090" w:rsidRPr="00317274" w:rsidRDefault="00E0093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6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 xml:space="preserve"> (62)</w:t>
            </w:r>
          </w:p>
        </w:tc>
        <w:tc>
          <w:tcPr>
            <w:tcW w:w="937" w:type="dxa"/>
          </w:tcPr>
          <w:p w14:paraId="079B65F2" w14:textId="060DFB5D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E0093A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4</w:t>
            </w:r>
          </w:p>
        </w:tc>
      </w:tr>
      <w:tr w:rsidR="001E3090" w:rsidRPr="00E5555A" w14:paraId="1953306F" w14:textId="77777777" w:rsidTr="0095386E">
        <w:trPr>
          <w:trHeight w:val="397"/>
        </w:trPr>
        <w:tc>
          <w:tcPr>
            <w:tcW w:w="2420" w:type="dxa"/>
          </w:tcPr>
          <w:p w14:paraId="4FC6831E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 xml:space="preserve"> Transfusions</w:t>
            </w:r>
          </w:p>
          <w:p w14:paraId="0DA0FB6E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</w:tcPr>
          <w:p w14:paraId="73DA6328" w14:textId="49F58311" w:rsidR="001E3090" w:rsidRPr="00317274" w:rsidRDefault="00E0093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52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(4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5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116" w:type="dxa"/>
          </w:tcPr>
          <w:p w14:paraId="1C1AD837" w14:textId="2D77BBC7" w:rsidR="001E3090" w:rsidRPr="00317274" w:rsidRDefault="00E0093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2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937" w:type="dxa"/>
          </w:tcPr>
          <w:p w14:paraId="4CE571FF" w14:textId="7FC32889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E0093A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6</w:t>
            </w:r>
          </w:p>
        </w:tc>
      </w:tr>
      <w:tr w:rsidR="001E3090" w:rsidRPr="00E5555A" w14:paraId="470E5A21" w14:textId="77777777" w:rsidTr="0095386E">
        <w:trPr>
          <w:trHeight w:val="397"/>
        </w:trPr>
        <w:tc>
          <w:tcPr>
            <w:tcW w:w="2420" w:type="dxa"/>
          </w:tcPr>
          <w:p w14:paraId="2775E246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PHLF</w:t>
            </w:r>
          </w:p>
          <w:p w14:paraId="707669FF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09CD6249" w14:textId="3F63E503" w:rsidR="001E3090" w:rsidRPr="00317274" w:rsidRDefault="00E33E6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E0093A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27404DBB" w14:textId="79719E86" w:rsidR="001E3090" w:rsidRPr="00317274" w:rsidRDefault="00E33E6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B77DF6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B77DF6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68F2D626" w14:textId="27176D30" w:rsidR="001E3090" w:rsidRPr="00317274" w:rsidRDefault="00B77DF6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33</w:t>
            </w:r>
          </w:p>
        </w:tc>
      </w:tr>
      <w:tr w:rsidR="001E3090" w:rsidRPr="00E5555A" w14:paraId="4EB2CE2D" w14:textId="77777777" w:rsidTr="0095386E">
        <w:trPr>
          <w:trHeight w:val="397"/>
        </w:trPr>
        <w:tc>
          <w:tcPr>
            <w:tcW w:w="2420" w:type="dxa"/>
          </w:tcPr>
          <w:p w14:paraId="0CA4742A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Pr="00317274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317274">
              <w:rPr>
                <w:rFonts w:ascii="Arial" w:hAnsi="Arial" w:cs="Arial"/>
                <w:sz w:val="18"/>
                <w:szCs w:val="18"/>
                <w:lang w:val="en-US"/>
              </w:rPr>
              <w:t>d ≥CD3b complications, n (%)</w:t>
            </w:r>
          </w:p>
        </w:tc>
        <w:tc>
          <w:tcPr>
            <w:tcW w:w="1237" w:type="dxa"/>
            <w:gridSpan w:val="2"/>
          </w:tcPr>
          <w:p w14:paraId="1C09305F" w14:textId="46997E7B" w:rsidR="001E3090" w:rsidRPr="00317274" w:rsidRDefault="00B77DF6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2791806F" w14:textId="7DE16869" w:rsidR="001E3090" w:rsidRPr="00317274" w:rsidRDefault="00B77DF6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13F8E696" w14:textId="3D0490D8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B77DF6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7</w:t>
            </w:r>
          </w:p>
        </w:tc>
      </w:tr>
      <w:tr w:rsidR="001E3090" w:rsidRPr="00E5555A" w14:paraId="308B4900" w14:textId="77777777" w:rsidTr="0095386E">
        <w:trPr>
          <w:trHeight w:val="397"/>
        </w:trPr>
        <w:tc>
          <w:tcPr>
            <w:tcW w:w="2420" w:type="dxa"/>
          </w:tcPr>
          <w:p w14:paraId="3C9C6B57" w14:textId="77777777" w:rsidR="001E3090" w:rsidRPr="00317274" w:rsidRDefault="001E3090" w:rsidP="001E309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1727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0</w:t>
            </w:r>
            <w:r w:rsidRPr="00317274"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31727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 mortality</w:t>
            </w:r>
            <w:r w:rsidRPr="0031727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31727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57CEBE06" w14:textId="77777777" w:rsidR="001E3090" w:rsidRPr="00317274" w:rsidRDefault="001E3090" w:rsidP="001E3090">
            <w:pPr>
              <w:rPr>
                <w:rFonts w:ascii="Arial" w:hAnsi="Arial" w:cs="Arial"/>
              </w:rPr>
            </w:pPr>
            <w:r w:rsidRPr="0031727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237" w:type="dxa"/>
            <w:gridSpan w:val="2"/>
          </w:tcPr>
          <w:p w14:paraId="315CC8B8" w14:textId="5CFCF93F" w:rsidR="001E3090" w:rsidRPr="00317274" w:rsidRDefault="00B77DF6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33E6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4F8CFAD5" w14:textId="44E4B93B" w:rsidR="001E3090" w:rsidRPr="00317274" w:rsidRDefault="00E33E6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B77DF6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6E7F9BDC" w14:textId="5CFA49B1" w:rsidR="001E3090" w:rsidRPr="00317274" w:rsidRDefault="00B77DF6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197</w:t>
            </w:r>
          </w:p>
        </w:tc>
      </w:tr>
      <w:tr w:rsidR="001E3090" w:rsidRPr="00E5555A" w14:paraId="0BDDBE3C" w14:textId="77777777" w:rsidTr="005F5C31">
        <w:trPr>
          <w:trHeight w:val="79"/>
        </w:trPr>
        <w:tc>
          <w:tcPr>
            <w:tcW w:w="2420" w:type="dxa"/>
          </w:tcPr>
          <w:p w14:paraId="6A7C4510" w14:textId="77777777" w:rsidR="001E3090" w:rsidRPr="00317274" w:rsidRDefault="001E3090" w:rsidP="001E3090">
            <w:pPr>
              <w:rPr>
                <w:rFonts w:ascii="Arial" w:hAnsi="Arial" w:cs="Arial"/>
              </w:rPr>
            </w:pPr>
            <w:r w:rsidRPr="0031727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CU stay (d)</w:t>
            </w:r>
          </w:p>
          <w:p w14:paraId="3C725C44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  <w:shd w:val="clear" w:color="auto" w:fill="auto"/>
          </w:tcPr>
          <w:p w14:paraId="0A4A744C" w14:textId="3FBE7420" w:rsidR="001E3090" w:rsidRPr="00317274" w:rsidRDefault="0054293A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5F5C31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1E3090" w:rsidRPr="0031727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="005F5C31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93</w:t>
            </w:r>
          </w:p>
        </w:tc>
        <w:tc>
          <w:tcPr>
            <w:tcW w:w="1116" w:type="dxa"/>
            <w:shd w:val="clear" w:color="auto" w:fill="auto"/>
          </w:tcPr>
          <w:p w14:paraId="655C480C" w14:textId="415B411D" w:rsidR="001E3090" w:rsidRPr="00317274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</w:rPr>
              <w:t>4.</w:t>
            </w:r>
            <w:r w:rsidR="000F157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9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="000F157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7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5F5C31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</w:p>
        </w:tc>
        <w:tc>
          <w:tcPr>
            <w:tcW w:w="937" w:type="dxa"/>
          </w:tcPr>
          <w:p w14:paraId="2044D64B" w14:textId="64DDC03D" w:rsidR="001E3090" w:rsidRPr="00317274" w:rsidRDefault="005E4D5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0137A8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5</w:t>
            </w:r>
          </w:p>
        </w:tc>
      </w:tr>
      <w:tr w:rsidR="001E3090" w:rsidRPr="00E5555A" w14:paraId="509BAFFE" w14:textId="77777777" w:rsidTr="005F5C31">
        <w:trPr>
          <w:trHeight w:val="397"/>
        </w:trPr>
        <w:tc>
          <w:tcPr>
            <w:tcW w:w="2420" w:type="dxa"/>
            <w:tcBorders>
              <w:bottom w:val="single" w:sz="4" w:space="0" w:color="auto"/>
            </w:tcBorders>
          </w:tcPr>
          <w:p w14:paraId="6E83BCF0" w14:textId="77777777" w:rsidR="001E3090" w:rsidRPr="00317274" w:rsidRDefault="001E3090" w:rsidP="001E3090">
            <w:pPr>
              <w:rPr>
                <w:rFonts w:ascii="Arial" w:hAnsi="Arial" w:cs="Arial"/>
              </w:rPr>
            </w:pPr>
            <w:r w:rsidRPr="0031727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postoperative</w:t>
            </w:r>
            <w:r w:rsidRPr="0031727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CCI</w:t>
            </w:r>
          </w:p>
          <w:p w14:paraId="4EF44629" w14:textId="77777777" w:rsidR="001E3090" w:rsidRPr="00317274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348038" w14:textId="6A6DFF84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F5C31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4293A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54293A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54293A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55279858" w14:textId="558EA5C7" w:rsidR="001E3090" w:rsidRPr="00317274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5F5C31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0F157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="005F5C31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0F157D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B0C440E" w14:textId="5C7AA96B" w:rsidR="001E3090" w:rsidRPr="00317274" w:rsidRDefault="005E4D5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0137A8" w:rsidRPr="003172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2</w:t>
            </w:r>
          </w:p>
        </w:tc>
      </w:tr>
      <w:tr w:rsidR="001E3090" w:rsidRPr="00E5555A" w14:paraId="0303FDE1" w14:textId="77777777" w:rsidTr="0095386E">
        <w:trPr>
          <w:trHeight w:val="624"/>
        </w:trPr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BB741E" w14:textId="28BCF027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sceral Obesity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62A2BA" w14:textId="3CAA67FE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 (n=6</w:t>
            </w:r>
            <w:r w:rsidR="00E33E6D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098EEA" w14:textId="5164AAC3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 (n=10</w:t>
            </w:r>
            <w:r w:rsidR="00E33E6D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BC7C94" w14:textId="77777777" w:rsidR="001E3090" w:rsidRPr="00F256AB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1E3090" w:rsidRPr="00E5555A" w14:paraId="6FF6CDBA" w14:textId="77777777" w:rsidTr="0095386E">
        <w:trPr>
          <w:trHeight w:val="283"/>
        </w:trPr>
        <w:tc>
          <w:tcPr>
            <w:tcW w:w="2420" w:type="dxa"/>
          </w:tcPr>
          <w:p w14:paraId="4B2F587C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 xml:space="preserve">Lymph node positivity </w:t>
            </w:r>
          </w:p>
          <w:p w14:paraId="72626C48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237" w:type="dxa"/>
            <w:gridSpan w:val="2"/>
          </w:tcPr>
          <w:p w14:paraId="44E0F1D4" w14:textId="24D643B3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04AA2C9C" w14:textId="2EC44C1E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1 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40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0F7E00F1" w14:textId="77EA571B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9</w:t>
            </w:r>
          </w:p>
        </w:tc>
      </w:tr>
      <w:tr w:rsidR="001E3090" w:rsidRPr="00E5555A" w14:paraId="3523BD02" w14:textId="77777777" w:rsidTr="0095386E">
        <w:trPr>
          <w:trHeight w:val="283"/>
        </w:trPr>
        <w:tc>
          <w:tcPr>
            <w:tcW w:w="2420" w:type="dxa"/>
          </w:tcPr>
          <w:p w14:paraId="6A3F50E7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Lymphovascular invasion n, (%)</w:t>
            </w:r>
          </w:p>
        </w:tc>
        <w:tc>
          <w:tcPr>
            <w:tcW w:w="1237" w:type="dxa"/>
            <w:gridSpan w:val="2"/>
          </w:tcPr>
          <w:p w14:paraId="1A0FA355" w14:textId="637B3794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64F9BF8E" w14:textId="5C740050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28)</w:t>
            </w:r>
          </w:p>
        </w:tc>
        <w:tc>
          <w:tcPr>
            <w:tcW w:w="937" w:type="dxa"/>
          </w:tcPr>
          <w:p w14:paraId="5C3695F5" w14:textId="68DEC021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3</w:t>
            </w:r>
          </w:p>
        </w:tc>
      </w:tr>
      <w:tr w:rsidR="001E3090" w:rsidRPr="00E5555A" w14:paraId="0742A487" w14:textId="77777777" w:rsidTr="0095386E">
        <w:trPr>
          <w:trHeight w:val="283"/>
        </w:trPr>
        <w:tc>
          <w:tcPr>
            <w:tcW w:w="2420" w:type="dxa"/>
          </w:tcPr>
          <w:p w14:paraId="3716C9DF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 xml:space="preserve">Vascular invasion </w:t>
            </w:r>
          </w:p>
          <w:p w14:paraId="004B492E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237" w:type="dxa"/>
            <w:gridSpan w:val="2"/>
          </w:tcPr>
          <w:p w14:paraId="63432307" w14:textId="4A4017F1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 (19)</w:t>
            </w:r>
          </w:p>
        </w:tc>
        <w:tc>
          <w:tcPr>
            <w:tcW w:w="1116" w:type="dxa"/>
          </w:tcPr>
          <w:p w14:paraId="21A3C207" w14:textId="5FF017DD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 (1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2257396C" w14:textId="0112E24C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0</w:t>
            </w:r>
          </w:p>
        </w:tc>
      </w:tr>
      <w:tr w:rsidR="001E3090" w:rsidRPr="00E5555A" w14:paraId="0D02136F" w14:textId="77777777" w:rsidTr="0095386E">
        <w:trPr>
          <w:trHeight w:val="283"/>
        </w:trPr>
        <w:tc>
          <w:tcPr>
            <w:tcW w:w="2420" w:type="dxa"/>
          </w:tcPr>
          <w:p w14:paraId="22AE7CAD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Perineural invasion,</w:t>
            </w:r>
          </w:p>
          <w:p w14:paraId="1AF1C414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47FBF4D4" w14:textId="51A73D31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 (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27EC4062" w14:textId="0ABB882E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(5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2D6EC180" w14:textId="33D499F1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1E3090" w:rsidRPr="00E5555A" w14:paraId="0132F8D5" w14:textId="77777777" w:rsidTr="0095386E">
        <w:trPr>
          <w:trHeight w:val="283"/>
        </w:trPr>
        <w:tc>
          <w:tcPr>
            <w:tcW w:w="2420" w:type="dxa"/>
          </w:tcPr>
          <w:p w14:paraId="23B04B30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 xml:space="preserve"> FFP</w:t>
            </w:r>
          </w:p>
          <w:p w14:paraId="3D413D50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</w:tcPr>
          <w:p w14:paraId="0ADA0DD7" w14:textId="0E0CFB9C" w:rsidR="001E3090" w:rsidRPr="00F256AB" w:rsidRDefault="005141C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5 (5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116" w:type="dxa"/>
          </w:tcPr>
          <w:p w14:paraId="6A51BA88" w14:textId="339E7525" w:rsidR="001E3090" w:rsidRPr="00F256AB" w:rsidRDefault="005141C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74 (71)</w:t>
            </w:r>
          </w:p>
        </w:tc>
        <w:tc>
          <w:tcPr>
            <w:tcW w:w="937" w:type="dxa"/>
          </w:tcPr>
          <w:p w14:paraId="5C6DF3E8" w14:textId="5A3A4216" w:rsidR="001E3090" w:rsidRPr="00F256AB" w:rsidRDefault="001E3090" w:rsidP="001E309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.0</w:t>
            </w:r>
            <w:r w:rsidR="005141CA" w:rsidRPr="00F256A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6</w:t>
            </w:r>
          </w:p>
        </w:tc>
      </w:tr>
      <w:tr w:rsidR="001E3090" w:rsidRPr="00E5555A" w14:paraId="0DA1A817" w14:textId="77777777" w:rsidTr="0095386E">
        <w:trPr>
          <w:trHeight w:val="283"/>
        </w:trPr>
        <w:tc>
          <w:tcPr>
            <w:tcW w:w="2420" w:type="dxa"/>
          </w:tcPr>
          <w:p w14:paraId="1B80A5EC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 xml:space="preserve"> Transfusions</w:t>
            </w:r>
          </w:p>
          <w:p w14:paraId="316A1E76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</w:tcPr>
          <w:p w14:paraId="4F1F5E09" w14:textId="16511C90" w:rsidR="001E3090" w:rsidRPr="00F256AB" w:rsidRDefault="005141C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6 (3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116" w:type="dxa"/>
          </w:tcPr>
          <w:p w14:paraId="01675434" w14:textId="7708926F" w:rsidR="001E3090" w:rsidRPr="00F256AB" w:rsidRDefault="005141C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7 (45)</w:t>
            </w:r>
          </w:p>
        </w:tc>
        <w:tc>
          <w:tcPr>
            <w:tcW w:w="937" w:type="dxa"/>
          </w:tcPr>
          <w:p w14:paraId="74161146" w14:textId="6278CE56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</w:tr>
      <w:tr w:rsidR="001E3090" w:rsidRPr="00E5555A" w14:paraId="16934F51" w14:textId="77777777" w:rsidTr="0095386E">
        <w:trPr>
          <w:trHeight w:val="283"/>
        </w:trPr>
        <w:tc>
          <w:tcPr>
            <w:tcW w:w="2420" w:type="dxa"/>
          </w:tcPr>
          <w:p w14:paraId="0DBA2A8A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PHLF</w:t>
            </w:r>
          </w:p>
          <w:p w14:paraId="39FE9BBE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77A996EB" w14:textId="5902585D" w:rsidR="001E3090" w:rsidRPr="00F256AB" w:rsidRDefault="005141C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="001E3090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  <w:r w:rsidR="001E3090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400FBFD7" w14:textId="10D79B6A" w:rsidR="001E3090" w:rsidRPr="00F256AB" w:rsidRDefault="005141C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="001E3090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 w:rsidR="001E3090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373F685B" w14:textId="2735877E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2</w:t>
            </w:r>
          </w:p>
        </w:tc>
      </w:tr>
      <w:tr w:rsidR="001E3090" w:rsidRPr="00E5555A" w14:paraId="7425F9ED" w14:textId="77777777" w:rsidTr="0095386E">
        <w:trPr>
          <w:trHeight w:val="283"/>
        </w:trPr>
        <w:tc>
          <w:tcPr>
            <w:tcW w:w="2420" w:type="dxa"/>
          </w:tcPr>
          <w:p w14:paraId="2C568B40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Pr="00F256AB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F256AB">
              <w:rPr>
                <w:rFonts w:ascii="Arial" w:hAnsi="Arial" w:cs="Arial"/>
                <w:sz w:val="18"/>
                <w:szCs w:val="18"/>
                <w:lang w:val="en-US"/>
              </w:rPr>
              <w:t>d ≥CD3b complications, n (%)</w:t>
            </w:r>
          </w:p>
        </w:tc>
        <w:tc>
          <w:tcPr>
            <w:tcW w:w="1237" w:type="dxa"/>
            <w:gridSpan w:val="2"/>
          </w:tcPr>
          <w:p w14:paraId="0F28F244" w14:textId="505BFEE5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 (1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30E2D047" w14:textId="42165EEE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 (21)</w:t>
            </w:r>
          </w:p>
        </w:tc>
        <w:tc>
          <w:tcPr>
            <w:tcW w:w="937" w:type="dxa"/>
          </w:tcPr>
          <w:p w14:paraId="085D08C4" w14:textId="77777777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55</w:t>
            </w:r>
          </w:p>
        </w:tc>
      </w:tr>
      <w:tr w:rsidR="001E3090" w:rsidRPr="00E5555A" w14:paraId="781E71B6" w14:textId="77777777" w:rsidTr="0095386E">
        <w:trPr>
          <w:trHeight w:val="283"/>
        </w:trPr>
        <w:tc>
          <w:tcPr>
            <w:tcW w:w="2420" w:type="dxa"/>
          </w:tcPr>
          <w:p w14:paraId="6FF1F82C" w14:textId="77777777" w:rsidR="001E3090" w:rsidRPr="00F256AB" w:rsidRDefault="001E3090" w:rsidP="001E309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256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0</w:t>
            </w:r>
            <w:r w:rsidRPr="00F256AB"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F256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 mortality</w:t>
            </w:r>
            <w:r w:rsidRPr="00F256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F256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30CAB296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237" w:type="dxa"/>
            <w:gridSpan w:val="2"/>
          </w:tcPr>
          <w:p w14:paraId="6B31EF0B" w14:textId="1E48F33B" w:rsidR="001E3090" w:rsidRPr="00F256AB" w:rsidRDefault="005141C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(1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75AC6EEE" w14:textId="36E05894" w:rsidR="001E3090" w:rsidRPr="00F256AB" w:rsidRDefault="005141CA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1E3090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4B2E1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73289D10" w14:textId="249ACF01" w:rsidR="001E3090" w:rsidRPr="00F256AB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5141CA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1E3090" w:rsidRPr="00E5555A" w14:paraId="1C053F79" w14:textId="77777777" w:rsidTr="0095386E">
        <w:trPr>
          <w:trHeight w:val="283"/>
        </w:trPr>
        <w:tc>
          <w:tcPr>
            <w:tcW w:w="2420" w:type="dxa"/>
          </w:tcPr>
          <w:p w14:paraId="42FD398B" w14:textId="77777777" w:rsidR="001E3090" w:rsidRPr="00F256AB" w:rsidRDefault="001E3090" w:rsidP="001E3090">
            <w:pPr>
              <w:rPr>
                <w:rFonts w:ascii="Arial" w:hAnsi="Arial" w:cs="Arial"/>
              </w:rPr>
            </w:pPr>
            <w:r w:rsidRPr="00F256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CU stay (d)</w:t>
            </w:r>
          </w:p>
          <w:p w14:paraId="07956F07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</w:tcPr>
          <w:p w14:paraId="0AD117BE" w14:textId="77777777" w:rsidR="001E3090" w:rsidRPr="00F256AB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7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9</w:t>
            </w:r>
          </w:p>
        </w:tc>
        <w:tc>
          <w:tcPr>
            <w:tcW w:w="1116" w:type="dxa"/>
          </w:tcPr>
          <w:p w14:paraId="12889058" w14:textId="4C2D81BD" w:rsidR="001E3090" w:rsidRPr="00F256AB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t>4.9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5F5C31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</w:p>
        </w:tc>
        <w:tc>
          <w:tcPr>
            <w:tcW w:w="937" w:type="dxa"/>
          </w:tcPr>
          <w:p w14:paraId="1C163BEA" w14:textId="6D55CEEA" w:rsidR="001E3090" w:rsidRPr="00F256AB" w:rsidRDefault="005F5C31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98</w:t>
            </w:r>
          </w:p>
        </w:tc>
      </w:tr>
      <w:tr w:rsidR="001E3090" w:rsidRPr="00E5555A" w14:paraId="434AB568" w14:textId="77777777" w:rsidTr="005F5C31">
        <w:trPr>
          <w:trHeight w:val="283"/>
        </w:trPr>
        <w:tc>
          <w:tcPr>
            <w:tcW w:w="2420" w:type="dxa"/>
            <w:tcBorders>
              <w:bottom w:val="single" w:sz="4" w:space="0" w:color="auto"/>
            </w:tcBorders>
          </w:tcPr>
          <w:p w14:paraId="450CBE46" w14:textId="77777777" w:rsidR="001E3090" w:rsidRPr="00F256AB" w:rsidRDefault="001E3090" w:rsidP="001E3090">
            <w:pPr>
              <w:rPr>
                <w:rFonts w:ascii="Arial" w:hAnsi="Arial" w:cs="Arial"/>
              </w:rPr>
            </w:pPr>
            <w:r w:rsidRPr="00F256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postoperative</w:t>
            </w:r>
            <w:r w:rsidRPr="00F256A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CCI</w:t>
            </w:r>
          </w:p>
          <w:p w14:paraId="14EC6510" w14:textId="77777777" w:rsidR="001E3090" w:rsidRPr="00F256AB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EDE44A" w14:textId="6B356316" w:rsidR="001E3090" w:rsidRPr="00F256AB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t>33.</w:t>
            </w:r>
            <w:r w:rsidR="005F5C31"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4.</w:t>
            </w:r>
            <w:r w:rsidR="005F5C31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005BBDAF" w14:textId="1399C510" w:rsidR="001E3090" w:rsidRPr="00F256AB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de-CH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 w:rsidR="005F5C31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</w:t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="005F5C31"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.9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5A888B09" w14:textId="77777777" w:rsidR="001E3090" w:rsidRPr="00F256AB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F256A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890</w:t>
            </w:r>
          </w:p>
        </w:tc>
      </w:tr>
      <w:tr w:rsidR="001E3090" w:rsidRPr="00E5555A" w14:paraId="198C6FA9" w14:textId="77777777" w:rsidTr="0095386E">
        <w:trPr>
          <w:trHeight w:val="624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1E368B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Sarcopenic Obesity 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1F2B38" w14:textId="4448F2AF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 (n=16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C9CA13" w14:textId="363BD644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 (n=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5A26BA" w14:textId="77777777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E3090" w:rsidRPr="00E5555A" w14:paraId="756CA089" w14:textId="77777777" w:rsidTr="0095386E">
        <w:trPr>
          <w:trHeight w:val="283"/>
        </w:trPr>
        <w:tc>
          <w:tcPr>
            <w:tcW w:w="2420" w:type="dxa"/>
          </w:tcPr>
          <w:p w14:paraId="3BA461D0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Lymph node positivity </w:t>
            </w:r>
          </w:p>
          <w:p w14:paraId="2C4943FA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237" w:type="dxa"/>
            <w:gridSpan w:val="2"/>
          </w:tcPr>
          <w:p w14:paraId="11C19861" w14:textId="0E6530EE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4AFF6A73" w14:textId="3D641E22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43A393DF" w14:textId="750222DE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5</w:t>
            </w:r>
          </w:p>
        </w:tc>
      </w:tr>
      <w:tr w:rsidR="001E3090" w:rsidRPr="00E5555A" w14:paraId="5851FF3B" w14:textId="77777777" w:rsidTr="0095386E">
        <w:trPr>
          <w:trHeight w:val="283"/>
        </w:trPr>
        <w:tc>
          <w:tcPr>
            <w:tcW w:w="2420" w:type="dxa"/>
          </w:tcPr>
          <w:p w14:paraId="63578F65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Lymphovascular invasion n, (%)</w:t>
            </w:r>
          </w:p>
        </w:tc>
        <w:tc>
          <w:tcPr>
            <w:tcW w:w="1237" w:type="dxa"/>
            <w:gridSpan w:val="2"/>
          </w:tcPr>
          <w:p w14:paraId="3124F7A0" w14:textId="79AD164A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723C781C" w14:textId="1A749F68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14D8B2DA" w14:textId="2098B32F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6</w:t>
            </w:r>
          </w:p>
        </w:tc>
      </w:tr>
      <w:tr w:rsidR="001E3090" w:rsidRPr="00E5555A" w14:paraId="70070D94" w14:textId="77777777" w:rsidTr="0095386E">
        <w:trPr>
          <w:trHeight w:val="283"/>
        </w:trPr>
        <w:tc>
          <w:tcPr>
            <w:tcW w:w="2420" w:type="dxa"/>
          </w:tcPr>
          <w:p w14:paraId="5CB95073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Vascular invasion,</w:t>
            </w:r>
          </w:p>
          <w:p w14:paraId="4C5039B2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3CC24D69" w14:textId="6FCBAA9E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052096A1" w14:textId="28B3BFCE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4E3F5E07" w14:textId="1E32FCEB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6</w:t>
            </w:r>
          </w:p>
        </w:tc>
      </w:tr>
      <w:tr w:rsidR="001E3090" w:rsidRPr="00E5555A" w14:paraId="1C0A8F07" w14:textId="77777777" w:rsidTr="0095386E">
        <w:trPr>
          <w:trHeight w:val="283"/>
        </w:trPr>
        <w:tc>
          <w:tcPr>
            <w:tcW w:w="2420" w:type="dxa"/>
          </w:tcPr>
          <w:p w14:paraId="59A0DB34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erineural invasion,</w:t>
            </w:r>
          </w:p>
          <w:p w14:paraId="0B063E39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098DCC81" w14:textId="5FF176E6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 (5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1FEB2265" w14:textId="41E7D732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1A9332A4" w14:textId="3D4697E7" w:rsidR="001E3090" w:rsidRPr="00E5555A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6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</w:t>
            </w:r>
          </w:p>
        </w:tc>
      </w:tr>
      <w:tr w:rsidR="001E3090" w:rsidRPr="00E5555A" w14:paraId="1965B066" w14:textId="77777777" w:rsidTr="0095386E">
        <w:trPr>
          <w:trHeight w:val="283"/>
        </w:trPr>
        <w:tc>
          <w:tcPr>
            <w:tcW w:w="2420" w:type="dxa"/>
          </w:tcPr>
          <w:p w14:paraId="5C1DC407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FFP</w:t>
            </w:r>
          </w:p>
          <w:p w14:paraId="7CF61B21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</w:tcPr>
          <w:p w14:paraId="087BB1FC" w14:textId="26396E04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01 (62)</w:t>
            </w:r>
          </w:p>
        </w:tc>
        <w:tc>
          <w:tcPr>
            <w:tcW w:w="1116" w:type="dxa"/>
          </w:tcPr>
          <w:p w14:paraId="0C67C0BB" w14:textId="47D0C435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 (89)</w:t>
            </w:r>
          </w:p>
        </w:tc>
        <w:tc>
          <w:tcPr>
            <w:tcW w:w="937" w:type="dxa"/>
          </w:tcPr>
          <w:p w14:paraId="0359718C" w14:textId="1AD07EAC" w:rsidR="001E3090" w:rsidRPr="00E5555A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1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3</w:t>
            </w:r>
          </w:p>
        </w:tc>
      </w:tr>
      <w:tr w:rsidR="001E3090" w:rsidRPr="00E5555A" w14:paraId="6A63572F" w14:textId="77777777" w:rsidTr="0095386E">
        <w:trPr>
          <w:trHeight w:val="283"/>
        </w:trPr>
        <w:tc>
          <w:tcPr>
            <w:tcW w:w="2420" w:type="dxa"/>
          </w:tcPr>
          <w:p w14:paraId="6D2CF6CB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Transfusions</w:t>
            </w:r>
          </w:p>
          <w:p w14:paraId="7104BD5C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</w:tcPr>
          <w:p w14:paraId="5DE156C0" w14:textId="68F87850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7 (41)</w:t>
            </w:r>
          </w:p>
        </w:tc>
        <w:tc>
          <w:tcPr>
            <w:tcW w:w="1116" w:type="dxa"/>
          </w:tcPr>
          <w:p w14:paraId="28C9E5FC" w14:textId="49077A40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 (56)</w:t>
            </w:r>
          </w:p>
        </w:tc>
        <w:tc>
          <w:tcPr>
            <w:tcW w:w="937" w:type="dxa"/>
          </w:tcPr>
          <w:p w14:paraId="6488AD0A" w14:textId="2905A6A2" w:rsidR="001E3090" w:rsidRPr="00E5555A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2</w:t>
            </w:r>
          </w:p>
        </w:tc>
      </w:tr>
      <w:tr w:rsidR="001E3090" w:rsidRPr="00E5555A" w14:paraId="492C39CB" w14:textId="77777777" w:rsidTr="0095386E">
        <w:trPr>
          <w:trHeight w:val="283"/>
        </w:trPr>
        <w:tc>
          <w:tcPr>
            <w:tcW w:w="2420" w:type="dxa"/>
          </w:tcPr>
          <w:p w14:paraId="00149E43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HLF</w:t>
            </w:r>
          </w:p>
          <w:p w14:paraId="3208314E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</w:tcPr>
          <w:p w14:paraId="7F584351" w14:textId="0A563B2D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 (17)</w:t>
            </w:r>
          </w:p>
        </w:tc>
        <w:tc>
          <w:tcPr>
            <w:tcW w:w="1116" w:type="dxa"/>
          </w:tcPr>
          <w:p w14:paraId="781B7AED" w14:textId="29725514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)</w:t>
            </w:r>
          </w:p>
        </w:tc>
        <w:tc>
          <w:tcPr>
            <w:tcW w:w="937" w:type="dxa"/>
          </w:tcPr>
          <w:p w14:paraId="5147C3B8" w14:textId="1C8D7B1C" w:rsidR="001E3090" w:rsidRPr="00E5555A" w:rsidRDefault="0088121D" w:rsidP="001E309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.040</w:t>
            </w:r>
          </w:p>
        </w:tc>
      </w:tr>
      <w:tr w:rsidR="001E3090" w:rsidRPr="00E5555A" w14:paraId="3842A25E" w14:textId="77777777" w:rsidTr="0095386E">
        <w:trPr>
          <w:trHeight w:val="283"/>
        </w:trPr>
        <w:tc>
          <w:tcPr>
            <w:tcW w:w="2420" w:type="dxa"/>
          </w:tcPr>
          <w:p w14:paraId="40B1F351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Pr="00E5555A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d ≥CD3b complications, n (%)</w:t>
            </w:r>
          </w:p>
        </w:tc>
        <w:tc>
          <w:tcPr>
            <w:tcW w:w="1237" w:type="dxa"/>
            <w:gridSpan w:val="2"/>
          </w:tcPr>
          <w:p w14:paraId="05D04AB6" w14:textId="1EDBA09F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</w:tcPr>
          <w:p w14:paraId="22CEEB41" w14:textId="28D36C61" w:rsidR="001E3090" w:rsidRPr="00E5555A" w:rsidRDefault="0088121D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7723ECDC" w14:textId="5CE814FE" w:rsidR="0088121D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88121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8</w:t>
            </w:r>
          </w:p>
        </w:tc>
      </w:tr>
      <w:tr w:rsidR="001E3090" w:rsidRPr="00E5555A" w14:paraId="167FE0FC" w14:textId="77777777" w:rsidTr="0095386E">
        <w:trPr>
          <w:trHeight w:val="574"/>
        </w:trPr>
        <w:tc>
          <w:tcPr>
            <w:tcW w:w="2420" w:type="dxa"/>
          </w:tcPr>
          <w:p w14:paraId="6F5BC018" w14:textId="77777777" w:rsidR="001E3090" w:rsidRPr="00E5555A" w:rsidRDefault="001E3090" w:rsidP="001E309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0</w:t>
            </w:r>
            <w:r w:rsidRPr="00E5555A"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 mortality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2DE551A8" w14:textId="77777777" w:rsidR="001E3090" w:rsidRPr="00E5555A" w:rsidRDefault="001E3090" w:rsidP="001E3090">
            <w:pPr>
              <w:rPr>
                <w:rFonts w:ascii="Arial" w:hAnsi="Arial" w:cs="Arial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237" w:type="dxa"/>
            <w:gridSpan w:val="2"/>
          </w:tcPr>
          <w:p w14:paraId="517A541A" w14:textId="25F7FE2D" w:rsidR="001E3090" w:rsidRPr="00E5555A" w:rsidRDefault="00FC36B7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2)</w:t>
            </w:r>
          </w:p>
        </w:tc>
        <w:tc>
          <w:tcPr>
            <w:tcW w:w="1116" w:type="dxa"/>
          </w:tcPr>
          <w:p w14:paraId="5CF93A84" w14:textId="3A0C7AFF" w:rsidR="001E3090" w:rsidRPr="00E5555A" w:rsidRDefault="00FC36B7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</w:tcPr>
          <w:p w14:paraId="6046C852" w14:textId="15A03C5D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FC36B7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8</w:t>
            </w:r>
          </w:p>
        </w:tc>
      </w:tr>
      <w:tr w:rsidR="001E3090" w:rsidRPr="00E5555A" w14:paraId="507FA6FD" w14:textId="77777777" w:rsidTr="0095386E">
        <w:trPr>
          <w:trHeight w:val="283"/>
        </w:trPr>
        <w:tc>
          <w:tcPr>
            <w:tcW w:w="2420" w:type="dxa"/>
          </w:tcPr>
          <w:p w14:paraId="42E6EC4D" w14:textId="77777777" w:rsidR="001E3090" w:rsidRPr="00E5555A" w:rsidRDefault="001E3090" w:rsidP="001E3090">
            <w:pPr>
              <w:rPr>
                <w:rFonts w:ascii="Arial" w:hAnsi="Arial" w:cs="Arial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CU stay (d)</w:t>
            </w:r>
          </w:p>
          <w:p w14:paraId="30042E20" w14:textId="77777777" w:rsidR="001E3090" w:rsidRPr="00E5555A" w:rsidRDefault="001E3090" w:rsidP="001E30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gridSpan w:val="2"/>
          </w:tcPr>
          <w:p w14:paraId="2B6A4789" w14:textId="17F2B15E" w:rsidR="001E3090" w:rsidRPr="00E5555A" w:rsidRDefault="001E3090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2F436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.9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="002F436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7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="002F436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</w:p>
        </w:tc>
        <w:tc>
          <w:tcPr>
            <w:tcW w:w="1116" w:type="dxa"/>
          </w:tcPr>
          <w:p w14:paraId="2747184E" w14:textId="3AA944B3" w:rsidR="001E3090" w:rsidRPr="00E5555A" w:rsidRDefault="00F84501" w:rsidP="001E30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7</w:t>
            </w:r>
            <w:r w:rsidR="001E3090"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0</w:t>
            </w:r>
          </w:p>
        </w:tc>
        <w:tc>
          <w:tcPr>
            <w:tcW w:w="937" w:type="dxa"/>
          </w:tcPr>
          <w:p w14:paraId="6D7C3163" w14:textId="6214BCB1" w:rsidR="001E3090" w:rsidRPr="00E5555A" w:rsidRDefault="001E3090" w:rsidP="001E309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2F436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7</w:t>
            </w:r>
          </w:p>
        </w:tc>
      </w:tr>
      <w:tr w:rsidR="005E4D50" w:rsidRPr="00E5555A" w14:paraId="44F1FD25" w14:textId="77777777" w:rsidTr="00F84501">
        <w:trPr>
          <w:trHeight w:val="283"/>
        </w:trPr>
        <w:tc>
          <w:tcPr>
            <w:tcW w:w="2420" w:type="dxa"/>
          </w:tcPr>
          <w:p w14:paraId="5C22B522" w14:textId="77777777" w:rsidR="005E4D50" w:rsidRPr="00E5555A" w:rsidRDefault="005E4D50" w:rsidP="005E4D50">
            <w:pPr>
              <w:rPr>
                <w:rFonts w:ascii="Arial" w:hAnsi="Arial" w:cs="Arial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postoperative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CCI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3A8BC879" w14:textId="2DADCA2E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2F436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2F436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2.</w:t>
            </w:r>
            <w:r w:rsidR="002F436D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</w:p>
        </w:tc>
        <w:tc>
          <w:tcPr>
            <w:tcW w:w="1116" w:type="dxa"/>
            <w:shd w:val="clear" w:color="auto" w:fill="auto"/>
          </w:tcPr>
          <w:p w14:paraId="1F968BBF" w14:textId="7DBD057A" w:rsidR="005E4D50" w:rsidRPr="00E5555A" w:rsidRDefault="00F84501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46.9</w:t>
            </w:r>
            <w:r w:rsidR="005E4D50"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  <w:r w:rsidR="005E4D50"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</w:p>
        </w:tc>
        <w:tc>
          <w:tcPr>
            <w:tcW w:w="937" w:type="dxa"/>
          </w:tcPr>
          <w:p w14:paraId="6D7BE44B" w14:textId="4B0ABCF2" w:rsidR="005E4D50" w:rsidRPr="00E5555A" w:rsidRDefault="005E4D50" w:rsidP="005E4D50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74</w:t>
            </w:r>
          </w:p>
        </w:tc>
      </w:tr>
      <w:tr w:rsidR="005E4D50" w:rsidRPr="00E5555A" w14:paraId="612FBCD3" w14:textId="77777777" w:rsidTr="0095386E">
        <w:trPr>
          <w:trHeight w:val="283"/>
        </w:trPr>
        <w:tc>
          <w:tcPr>
            <w:tcW w:w="2420" w:type="dxa"/>
            <w:shd w:val="clear" w:color="auto" w:fill="E7E6E6" w:themeFill="background2"/>
          </w:tcPr>
          <w:p w14:paraId="12893D80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BMI </w:t>
            </w:r>
          </w:p>
        </w:tc>
        <w:tc>
          <w:tcPr>
            <w:tcW w:w="1237" w:type="dxa"/>
            <w:gridSpan w:val="2"/>
            <w:shd w:val="clear" w:color="auto" w:fill="E7E6E6" w:themeFill="background2"/>
          </w:tcPr>
          <w:p w14:paraId="36090ECC" w14:textId="77777777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 (n=89)</w:t>
            </w:r>
          </w:p>
        </w:tc>
        <w:tc>
          <w:tcPr>
            <w:tcW w:w="1116" w:type="dxa"/>
            <w:shd w:val="clear" w:color="auto" w:fill="E7E6E6" w:themeFill="background2"/>
          </w:tcPr>
          <w:p w14:paraId="148983E6" w14:textId="77777777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 (n=87)</w:t>
            </w:r>
          </w:p>
        </w:tc>
        <w:tc>
          <w:tcPr>
            <w:tcW w:w="937" w:type="dxa"/>
            <w:shd w:val="clear" w:color="auto" w:fill="E7E6E6" w:themeFill="background2"/>
          </w:tcPr>
          <w:p w14:paraId="7A95D595" w14:textId="77777777" w:rsidR="005E4D50" w:rsidRPr="00E5555A" w:rsidRDefault="005E4D50" w:rsidP="005E4D5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</w:tr>
      <w:tr w:rsidR="005E4D50" w:rsidRPr="00E5555A" w14:paraId="4113C04E" w14:textId="77777777" w:rsidTr="00657154">
        <w:trPr>
          <w:trHeight w:val="283"/>
        </w:trPr>
        <w:tc>
          <w:tcPr>
            <w:tcW w:w="2420" w:type="dxa"/>
          </w:tcPr>
          <w:p w14:paraId="7F6BC2B1" w14:textId="77777777" w:rsidR="005E4D50" w:rsidRPr="00E5555A" w:rsidRDefault="005E4D50" w:rsidP="005E4D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Lymph node positivity </w:t>
            </w:r>
          </w:p>
          <w:p w14:paraId="6418EA8C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, (%)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2AEAEC94" w14:textId="04CFF54B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 (4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1182BCF0" w14:textId="25440352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 (3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5F970E7D" w14:textId="10CBAF80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147</w:t>
            </w:r>
          </w:p>
        </w:tc>
      </w:tr>
      <w:tr w:rsidR="005E4D50" w:rsidRPr="00E5555A" w14:paraId="2C13EFF7" w14:textId="77777777" w:rsidTr="00657154">
        <w:trPr>
          <w:trHeight w:val="283"/>
        </w:trPr>
        <w:tc>
          <w:tcPr>
            <w:tcW w:w="2420" w:type="dxa"/>
          </w:tcPr>
          <w:p w14:paraId="2DC54395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Lymphovascular invasion n, (%)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03BE7D67" w14:textId="28B6E8F7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 (3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3DDD9CD4" w14:textId="61614353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(26)</w:t>
            </w:r>
          </w:p>
        </w:tc>
        <w:tc>
          <w:tcPr>
            <w:tcW w:w="937" w:type="dxa"/>
            <w:shd w:val="clear" w:color="auto" w:fill="auto"/>
          </w:tcPr>
          <w:p w14:paraId="79D644A2" w14:textId="79BD5141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74</w:t>
            </w:r>
          </w:p>
        </w:tc>
      </w:tr>
      <w:tr w:rsidR="005E4D50" w:rsidRPr="00E5555A" w14:paraId="6C6F18A8" w14:textId="77777777" w:rsidTr="00657154">
        <w:trPr>
          <w:trHeight w:val="283"/>
        </w:trPr>
        <w:tc>
          <w:tcPr>
            <w:tcW w:w="2420" w:type="dxa"/>
          </w:tcPr>
          <w:p w14:paraId="13E9ACFA" w14:textId="77777777" w:rsidR="005E4D50" w:rsidRPr="00E5555A" w:rsidRDefault="005E4D50" w:rsidP="005E4D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Vascular invasion,</w:t>
            </w:r>
          </w:p>
          <w:p w14:paraId="069DA8EC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69661EC1" w14:textId="3901E00A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 (21)</w:t>
            </w:r>
          </w:p>
        </w:tc>
        <w:tc>
          <w:tcPr>
            <w:tcW w:w="1116" w:type="dxa"/>
            <w:shd w:val="clear" w:color="auto" w:fill="auto"/>
          </w:tcPr>
          <w:p w14:paraId="0DB6B4B9" w14:textId="7A17A7E0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(14)</w:t>
            </w:r>
          </w:p>
        </w:tc>
        <w:tc>
          <w:tcPr>
            <w:tcW w:w="937" w:type="dxa"/>
            <w:shd w:val="clear" w:color="auto" w:fill="auto"/>
          </w:tcPr>
          <w:p w14:paraId="353FD22F" w14:textId="35C928FF" w:rsidR="005E4D50" w:rsidRPr="00E5555A" w:rsidRDefault="005E4D50" w:rsidP="005E4D5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239</w:t>
            </w:r>
          </w:p>
        </w:tc>
      </w:tr>
      <w:tr w:rsidR="005E4D50" w:rsidRPr="00E5555A" w14:paraId="2F38F6CC" w14:textId="77777777" w:rsidTr="00657154">
        <w:trPr>
          <w:trHeight w:val="283"/>
        </w:trPr>
        <w:tc>
          <w:tcPr>
            <w:tcW w:w="2420" w:type="dxa"/>
          </w:tcPr>
          <w:p w14:paraId="7D11DF16" w14:textId="77777777" w:rsidR="005E4D50" w:rsidRPr="00E5555A" w:rsidRDefault="005E4D50" w:rsidP="005E4D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erineural invasion,</w:t>
            </w:r>
          </w:p>
          <w:p w14:paraId="31A84B26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2057C9E6" w14:textId="42858AA6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 (5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62E92EE8" w14:textId="4F0C5B8C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 (53)</w:t>
            </w:r>
          </w:p>
        </w:tc>
        <w:tc>
          <w:tcPr>
            <w:tcW w:w="937" w:type="dxa"/>
            <w:shd w:val="clear" w:color="auto" w:fill="auto"/>
          </w:tcPr>
          <w:p w14:paraId="26B95685" w14:textId="1C624E2D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735</w:t>
            </w:r>
          </w:p>
        </w:tc>
      </w:tr>
      <w:tr w:rsidR="005E4D50" w:rsidRPr="00E5555A" w14:paraId="208F427E" w14:textId="77777777" w:rsidTr="00B14F54">
        <w:trPr>
          <w:trHeight w:val="283"/>
        </w:trPr>
        <w:tc>
          <w:tcPr>
            <w:tcW w:w="2420" w:type="dxa"/>
          </w:tcPr>
          <w:p w14:paraId="3760B8B7" w14:textId="77777777" w:rsidR="005E4D50" w:rsidRPr="00E5555A" w:rsidRDefault="005E4D50" w:rsidP="005E4D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FFP</w:t>
            </w:r>
          </w:p>
          <w:p w14:paraId="149B1EB2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37" w:type="dxa"/>
            <w:gridSpan w:val="2"/>
            <w:shd w:val="clear" w:color="auto" w:fill="auto"/>
          </w:tcPr>
          <w:p w14:paraId="1DF560D1" w14:textId="3866DD23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 (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698FF6B5" w14:textId="13A07B1D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7 (66)</w:t>
            </w:r>
          </w:p>
        </w:tc>
        <w:tc>
          <w:tcPr>
            <w:tcW w:w="937" w:type="dxa"/>
            <w:shd w:val="clear" w:color="auto" w:fill="auto"/>
          </w:tcPr>
          <w:p w14:paraId="52F87437" w14:textId="76C9D68F" w:rsidR="005E4D50" w:rsidRPr="00E5555A" w:rsidRDefault="005E4D50" w:rsidP="005E4D5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75</w:t>
            </w:r>
          </w:p>
        </w:tc>
      </w:tr>
      <w:tr w:rsidR="005E4D50" w:rsidRPr="00E5555A" w14:paraId="70BB4D7F" w14:textId="77777777" w:rsidTr="00B14F54">
        <w:trPr>
          <w:trHeight w:val="283"/>
        </w:trPr>
        <w:tc>
          <w:tcPr>
            <w:tcW w:w="2420" w:type="dxa"/>
          </w:tcPr>
          <w:p w14:paraId="32F68D74" w14:textId="77777777" w:rsidR="005E4D50" w:rsidRPr="00E5555A" w:rsidRDefault="005E4D50" w:rsidP="005E4D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Intraop</w:t>
            </w:r>
            <w:proofErr w:type="spellEnd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 Transfusions</w:t>
            </w:r>
          </w:p>
          <w:p w14:paraId="379D5F07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37" w:type="dxa"/>
            <w:gridSpan w:val="2"/>
            <w:shd w:val="clear" w:color="auto" w:fill="auto"/>
          </w:tcPr>
          <w:p w14:paraId="2B5358C0" w14:textId="3D25D6C7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0 (46)</w:t>
            </w:r>
          </w:p>
        </w:tc>
        <w:tc>
          <w:tcPr>
            <w:tcW w:w="1116" w:type="dxa"/>
            <w:shd w:val="clear" w:color="auto" w:fill="auto"/>
          </w:tcPr>
          <w:p w14:paraId="378082FC" w14:textId="205D7932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 (38)</w:t>
            </w:r>
          </w:p>
        </w:tc>
        <w:tc>
          <w:tcPr>
            <w:tcW w:w="937" w:type="dxa"/>
            <w:shd w:val="clear" w:color="auto" w:fill="auto"/>
          </w:tcPr>
          <w:p w14:paraId="582DD117" w14:textId="57242F77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11</w:t>
            </w:r>
          </w:p>
        </w:tc>
      </w:tr>
      <w:tr w:rsidR="005E4D50" w:rsidRPr="00E5555A" w14:paraId="2D267F5B" w14:textId="77777777" w:rsidTr="00B14F54">
        <w:trPr>
          <w:trHeight w:val="283"/>
        </w:trPr>
        <w:tc>
          <w:tcPr>
            <w:tcW w:w="2420" w:type="dxa"/>
          </w:tcPr>
          <w:p w14:paraId="5C9901CA" w14:textId="77777777" w:rsidR="005E4D50" w:rsidRPr="00E5555A" w:rsidRDefault="005E4D50" w:rsidP="005E4D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PHLF</w:t>
            </w:r>
          </w:p>
          <w:p w14:paraId="74E67793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48863066" w14:textId="6774D28F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 (17)</w:t>
            </w:r>
          </w:p>
        </w:tc>
        <w:tc>
          <w:tcPr>
            <w:tcW w:w="1116" w:type="dxa"/>
            <w:shd w:val="clear" w:color="auto" w:fill="auto"/>
          </w:tcPr>
          <w:p w14:paraId="5EFB8568" w14:textId="32D550B6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 (2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7239C424" w14:textId="4356817B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26</w:t>
            </w:r>
          </w:p>
        </w:tc>
      </w:tr>
      <w:tr w:rsidR="005E4D50" w:rsidRPr="00E5555A" w14:paraId="26033D68" w14:textId="77777777" w:rsidTr="00657154">
        <w:trPr>
          <w:trHeight w:val="283"/>
        </w:trPr>
        <w:tc>
          <w:tcPr>
            <w:tcW w:w="2420" w:type="dxa"/>
          </w:tcPr>
          <w:p w14:paraId="38F09DA7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Pr="00E5555A">
              <w:rPr>
                <w:rFonts w:ascii="Cambria Math" w:hAnsi="Cambria Math" w:cs="Cambria Math"/>
                <w:sz w:val="18"/>
                <w:szCs w:val="18"/>
                <w:lang w:val="en-US"/>
              </w:rPr>
              <w:t>‐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d ≥CD3b complications, n (%)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01DCD01C" w14:textId="6F805789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 (2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0F287DBE" w14:textId="3D77E12D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 (1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1F6CA504" w14:textId="34F26C8B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730</w:t>
            </w:r>
          </w:p>
        </w:tc>
      </w:tr>
      <w:tr w:rsidR="005E4D50" w:rsidRPr="00E5555A" w14:paraId="7B8A3367" w14:textId="77777777" w:rsidTr="00657154">
        <w:trPr>
          <w:trHeight w:val="283"/>
        </w:trPr>
        <w:tc>
          <w:tcPr>
            <w:tcW w:w="2420" w:type="dxa"/>
          </w:tcPr>
          <w:p w14:paraId="65578609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0</w:t>
            </w:r>
            <w:r w:rsidRPr="00E5555A"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 mortality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69BDFD81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 (%)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38B32FD4" w14:textId="701B081F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(1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4D3EBC6B" w14:textId="6168A659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(1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7" w:type="dxa"/>
            <w:shd w:val="clear" w:color="auto" w:fill="auto"/>
          </w:tcPr>
          <w:p w14:paraId="7ACF3DFE" w14:textId="33C8AD67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977</w:t>
            </w:r>
          </w:p>
        </w:tc>
      </w:tr>
      <w:tr w:rsidR="005E4D50" w:rsidRPr="00E5555A" w14:paraId="4890A608" w14:textId="77777777" w:rsidTr="005E4D50">
        <w:trPr>
          <w:trHeight w:val="283"/>
        </w:trPr>
        <w:tc>
          <w:tcPr>
            <w:tcW w:w="2420" w:type="dxa"/>
          </w:tcPr>
          <w:p w14:paraId="7FE2F99D" w14:textId="77777777" w:rsidR="005E4D50" w:rsidRPr="00E5555A" w:rsidRDefault="005E4D50" w:rsidP="005E4D50">
            <w:pPr>
              <w:rPr>
                <w:rFonts w:ascii="Arial" w:hAnsi="Arial" w:cs="Arial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CU stay (d)</w:t>
            </w:r>
          </w:p>
          <w:p w14:paraId="418EFE56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37" w:type="dxa"/>
            <w:gridSpan w:val="2"/>
            <w:shd w:val="clear" w:color="auto" w:fill="auto"/>
          </w:tcPr>
          <w:p w14:paraId="25BFFE4A" w14:textId="21EAD4AC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4.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7.0</w:t>
            </w:r>
          </w:p>
        </w:tc>
        <w:tc>
          <w:tcPr>
            <w:tcW w:w="1116" w:type="dxa"/>
            <w:shd w:val="clear" w:color="auto" w:fill="auto"/>
          </w:tcPr>
          <w:p w14:paraId="518B1694" w14:textId="1020FD6C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937" w:type="dxa"/>
            <w:shd w:val="clear" w:color="auto" w:fill="auto"/>
          </w:tcPr>
          <w:p w14:paraId="5FEE005C" w14:textId="34C4A3C3" w:rsidR="005E4D50" w:rsidRPr="00E5555A" w:rsidRDefault="005E4D50" w:rsidP="005E4D5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813</w:t>
            </w:r>
          </w:p>
        </w:tc>
      </w:tr>
      <w:tr w:rsidR="005E4D50" w:rsidRPr="00E5555A" w14:paraId="110E9735" w14:textId="77777777" w:rsidTr="005E4D50">
        <w:trPr>
          <w:trHeight w:val="283"/>
        </w:trPr>
        <w:tc>
          <w:tcPr>
            <w:tcW w:w="2420" w:type="dxa"/>
          </w:tcPr>
          <w:p w14:paraId="4D068FA6" w14:textId="77777777" w:rsidR="005E4D50" w:rsidRPr="00E5555A" w:rsidRDefault="005E4D50" w:rsidP="005E4D5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0</w:t>
            </w:r>
            <w:r w:rsidRPr="00E5555A"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FFF"/>
              </w:rPr>
              <w:t>‐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 CCI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0FC1BF94" w14:textId="3C554DC2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.4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2.4</w:t>
            </w:r>
          </w:p>
        </w:tc>
        <w:tc>
          <w:tcPr>
            <w:tcW w:w="1116" w:type="dxa"/>
            <w:shd w:val="clear" w:color="auto" w:fill="auto"/>
          </w:tcPr>
          <w:p w14:paraId="16DF564D" w14:textId="622BBDAD" w:rsidR="005E4D50" w:rsidRPr="00E5555A" w:rsidRDefault="005E4D50" w:rsidP="005E4D5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1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8</w:t>
            </w:r>
          </w:p>
        </w:tc>
        <w:tc>
          <w:tcPr>
            <w:tcW w:w="937" w:type="dxa"/>
            <w:shd w:val="clear" w:color="auto" w:fill="auto"/>
          </w:tcPr>
          <w:p w14:paraId="10FE9108" w14:textId="3C215B18" w:rsidR="005E4D50" w:rsidRPr="00E5555A" w:rsidRDefault="005E4D50" w:rsidP="005E4D50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45</w:t>
            </w:r>
          </w:p>
        </w:tc>
      </w:tr>
    </w:tbl>
    <w:p w14:paraId="77CB81AD" w14:textId="77777777" w:rsidR="0048265C" w:rsidRPr="00E5555A" w:rsidRDefault="0048265C" w:rsidP="0048265C">
      <w:pPr>
        <w:rPr>
          <w:rFonts w:ascii="Arial" w:hAnsi="Arial" w:cs="Arial"/>
          <w:lang w:val="en-US"/>
        </w:rPr>
      </w:pPr>
    </w:p>
    <w:p w14:paraId="553AB73E" w14:textId="0DCDE08C" w:rsidR="0048265C" w:rsidRPr="00E5555A" w:rsidRDefault="0048265C" w:rsidP="0048265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lang w:val="en-US"/>
        </w:rPr>
        <w:t xml:space="preserve">Data presented as mean </w:t>
      </w:r>
      <w:r w:rsidRPr="00E5555A">
        <w:rPr>
          <w:rFonts w:ascii="Arial" w:hAnsi="Arial" w:cs="Arial"/>
          <w:color w:val="000000" w:themeColor="text1"/>
          <w:sz w:val="20"/>
          <w:szCs w:val="20"/>
        </w:rPr>
        <w:sym w:font="Symbol" w:char="F0B1"/>
      </w:r>
      <w:r w:rsidRPr="00E5555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tandard deviation if not noted otherwise</w:t>
      </w:r>
    </w:p>
    <w:p w14:paraId="2E2C1D2C" w14:textId="47A132C0" w:rsidR="00657154" w:rsidRPr="00E5555A" w:rsidRDefault="00657154" w:rsidP="0065715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lang w:val="en-US"/>
        </w:rPr>
        <w:t xml:space="preserve">For continuous variables, Mann-Whitney U Test was applied, Chi Square Test or Fisher’s exact test were employed for categorical variables. </w:t>
      </w:r>
    </w:p>
    <w:p w14:paraId="5B9E3FDC" w14:textId="77777777" w:rsidR="00657154" w:rsidRPr="00E5555A" w:rsidRDefault="00657154" w:rsidP="0048265C">
      <w:pPr>
        <w:rPr>
          <w:rFonts w:ascii="Arial" w:hAnsi="Arial" w:cs="Arial"/>
          <w:sz w:val="20"/>
          <w:szCs w:val="20"/>
          <w:lang w:val="en-US"/>
        </w:rPr>
      </w:pPr>
    </w:p>
    <w:p w14:paraId="4894A6DB" w14:textId="554C20E7" w:rsidR="0048265C" w:rsidRPr="00E5555A" w:rsidRDefault="0048265C" w:rsidP="0048265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F67822" w:rsidRPr="00E5555A">
        <w:rPr>
          <w:rFonts w:ascii="Arial" w:hAnsi="Arial" w:cs="Arial"/>
          <w:sz w:val="20"/>
          <w:szCs w:val="20"/>
          <w:lang w:val="en-US"/>
        </w:rPr>
        <w:t xml:space="preserve">BMI, body mass index; </w:t>
      </w:r>
      <w:r w:rsidRPr="00E5555A">
        <w:rPr>
          <w:rFonts w:ascii="Arial" w:hAnsi="Arial" w:cs="Arial"/>
          <w:sz w:val="20"/>
          <w:szCs w:val="20"/>
          <w:lang w:val="en-US"/>
        </w:rPr>
        <w:t xml:space="preserve">CCI, comprehensive complication index; FFP, fresh frozen plasma; ICU, intensive care unit; </w:t>
      </w:r>
      <w:r w:rsidRPr="00E5555A">
        <w:rPr>
          <w:rFonts w:ascii="Arial" w:hAnsi="Arial" w:cs="Arial"/>
          <w:color w:val="000000" w:themeColor="text1"/>
          <w:sz w:val="20"/>
          <w:szCs w:val="20"/>
          <w:lang w:val="en-US"/>
        </w:rPr>
        <w:t>PHLF, post-hepatectomy liver failure; POD, postoperative day.</w:t>
      </w:r>
    </w:p>
    <w:p w14:paraId="4D343D94" w14:textId="77777777" w:rsidR="00657154" w:rsidRPr="00E5555A" w:rsidRDefault="00657154" w:rsidP="0048265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9D1F787" w14:textId="34B10C4E" w:rsidR="0048265C" w:rsidRPr="00E5555A" w:rsidRDefault="0048265C" w:rsidP="0048265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5555A">
        <w:rPr>
          <w:rFonts w:ascii="Arial" w:hAnsi="Arial" w:cs="Arial"/>
          <w:color w:val="000000" w:themeColor="text1"/>
          <w:sz w:val="20"/>
          <w:szCs w:val="20"/>
          <w:lang w:val="en-US"/>
        </w:rPr>
        <w:t>PHLF was defined as: INR &gt;1.15 mg/dl plus Bilirubin &gt;1.2 mg/dl on POD 5 in patients with normal preoperative INR and Bilirubin. In patients with preoperatively elevated values and INR &gt;1.15 mg/dl plus Bilirubin &gt;1.2 mg/dl on POD 5, only an increase of the respective value on POD 5 compared to the previous day was considered as PHLF.</w:t>
      </w:r>
    </w:p>
    <w:p w14:paraId="6A23ECBE" w14:textId="77777777" w:rsidR="0048265C" w:rsidRPr="00E5555A" w:rsidRDefault="0048265C" w:rsidP="0048265C">
      <w:pPr>
        <w:rPr>
          <w:rFonts w:ascii="Arial" w:eastAsia="Times New Roman" w:hAnsi="Arial" w:cs="Arial"/>
          <w:lang w:eastAsia="en-GB"/>
        </w:rPr>
      </w:pPr>
    </w:p>
    <w:p w14:paraId="7F3E37C5" w14:textId="77777777" w:rsidR="0048265C" w:rsidRPr="00E5555A" w:rsidRDefault="0048265C" w:rsidP="0048265C">
      <w:pPr>
        <w:rPr>
          <w:rFonts w:ascii="Arial" w:eastAsia="Times New Roman" w:hAnsi="Arial" w:cs="Arial"/>
          <w:lang w:eastAsia="en-GB"/>
        </w:rPr>
      </w:pPr>
    </w:p>
    <w:p w14:paraId="12247BD5" w14:textId="77777777" w:rsidR="00C7481B" w:rsidRPr="00E5555A" w:rsidRDefault="00C7481B">
      <w:pPr>
        <w:rPr>
          <w:rFonts w:ascii="Arial" w:hAnsi="Arial" w:cs="Arial"/>
          <w:b/>
          <w:bCs/>
        </w:rPr>
      </w:pPr>
      <w:r w:rsidRPr="00E5555A">
        <w:rPr>
          <w:rFonts w:ascii="Arial" w:hAnsi="Arial" w:cs="Arial"/>
          <w:b/>
          <w:bCs/>
        </w:rPr>
        <w:br w:type="page"/>
      </w:r>
    </w:p>
    <w:p w14:paraId="11C51549" w14:textId="3B9D4C5A" w:rsidR="00C7481B" w:rsidRPr="00E5555A" w:rsidRDefault="00C7481B" w:rsidP="00C7481B">
      <w:pPr>
        <w:rPr>
          <w:rFonts w:ascii="Arial" w:hAnsi="Arial" w:cs="Arial"/>
          <w:lang w:val="en-US"/>
        </w:rPr>
      </w:pPr>
      <w:r w:rsidRPr="00E5555A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FE165C">
        <w:rPr>
          <w:rFonts w:ascii="Arial" w:hAnsi="Arial" w:cs="Arial"/>
          <w:b/>
          <w:bCs/>
          <w:lang w:val="en-US"/>
        </w:rPr>
        <w:t>3</w:t>
      </w:r>
      <w:r w:rsidRPr="00E5555A">
        <w:rPr>
          <w:rFonts w:ascii="Arial" w:hAnsi="Arial" w:cs="Arial"/>
          <w:lang w:val="en-US"/>
        </w:rPr>
        <w:t xml:space="preserve">: Univariable analysis of disease-free and overall survival by </w:t>
      </w:r>
      <w:proofErr w:type="spellStart"/>
      <w:r w:rsidRPr="00E5555A">
        <w:rPr>
          <w:rFonts w:ascii="Arial" w:hAnsi="Arial" w:cs="Arial"/>
          <w:lang w:val="en-US"/>
        </w:rPr>
        <w:t>clinico</w:t>
      </w:r>
      <w:proofErr w:type="spellEnd"/>
      <w:r w:rsidRPr="00E5555A">
        <w:rPr>
          <w:rFonts w:ascii="Arial" w:hAnsi="Arial" w:cs="Arial"/>
          <w:lang w:val="en-US"/>
        </w:rPr>
        <w:t>-pathological characteristics</w:t>
      </w:r>
    </w:p>
    <w:p w14:paraId="50CE3B8E" w14:textId="77777777" w:rsidR="00C7481B" w:rsidRPr="00E5555A" w:rsidRDefault="00C7481B" w:rsidP="00C7481B">
      <w:pPr>
        <w:rPr>
          <w:rFonts w:ascii="Arial" w:hAnsi="Arial" w:cs="Arial"/>
          <w:lang w:val="en-US"/>
        </w:rPr>
      </w:pPr>
    </w:p>
    <w:tbl>
      <w:tblPr>
        <w:tblStyle w:val="TableGrid"/>
        <w:tblW w:w="9214" w:type="dxa"/>
        <w:tblInd w:w="-96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117"/>
        <w:gridCol w:w="1383"/>
        <w:gridCol w:w="1185"/>
        <w:gridCol w:w="91"/>
        <w:gridCol w:w="609"/>
        <w:gridCol w:w="1517"/>
        <w:gridCol w:w="1276"/>
        <w:gridCol w:w="476"/>
      </w:tblGrid>
      <w:tr w:rsidR="00C7481B" w:rsidRPr="00E5555A" w14:paraId="72D3C948" w14:textId="77777777" w:rsidTr="0095386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CF8C9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51DDD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B95308" w14:textId="0FE28FF5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d</w:t>
            </w:r>
            <w:r w:rsidR="00FB0721"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an</w:t>
            </w: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DFS (95%CI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B33B6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FA2AD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†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4B61B0" w14:textId="5F04460D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d</w:t>
            </w:r>
            <w:r w:rsidR="00FB0721"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an</w:t>
            </w: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S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EF6B0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zard Ratio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E9364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†</w:t>
            </w:r>
          </w:p>
        </w:tc>
      </w:tr>
      <w:tr w:rsidR="00C7481B" w:rsidRPr="00E5555A" w14:paraId="1D743E69" w14:textId="77777777" w:rsidTr="0095386E">
        <w:tc>
          <w:tcPr>
            <w:tcW w:w="1560" w:type="dxa"/>
            <w:tcBorders>
              <w:top w:val="single" w:sz="4" w:space="0" w:color="auto"/>
            </w:tcBorders>
          </w:tcPr>
          <w:p w14:paraId="41DDD5A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765A434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FD4E6C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5A6E37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E7157D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2D42FC5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D7626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4AE7109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00977FB4" w14:textId="77777777" w:rsidTr="0095386E">
        <w:tc>
          <w:tcPr>
            <w:tcW w:w="1560" w:type="dxa"/>
          </w:tcPr>
          <w:p w14:paraId="0F8AF58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  <w:t>Male</w:t>
            </w:r>
          </w:p>
        </w:tc>
        <w:tc>
          <w:tcPr>
            <w:tcW w:w="1117" w:type="dxa"/>
            <w:shd w:val="clear" w:color="auto" w:fill="auto"/>
          </w:tcPr>
          <w:p w14:paraId="60FAC690" w14:textId="7DBAA5E2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86 (</w:t>
            </w:r>
            <w:r w:rsidR="00C00A44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50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0FA05FD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9 (11.8-26.2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688EF8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1E58F72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920</w:t>
            </w:r>
          </w:p>
        </w:tc>
        <w:tc>
          <w:tcPr>
            <w:tcW w:w="1517" w:type="dxa"/>
            <w:shd w:val="clear" w:color="auto" w:fill="auto"/>
          </w:tcPr>
          <w:p w14:paraId="560DDA4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8 (15.9-40.1)</w:t>
            </w:r>
          </w:p>
        </w:tc>
        <w:tc>
          <w:tcPr>
            <w:tcW w:w="1276" w:type="dxa"/>
            <w:shd w:val="clear" w:color="auto" w:fill="auto"/>
          </w:tcPr>
          <w:p w14:paraId="6C7C749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7D92B78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337</w:t>
            </w:r>
          </w:p>
        </w:tc>
      </w:tr>
      <w:tr w:rsidR="00C7481B" w:rsidRPr="00E5555A" w14:paraId="4612FCC5" w14:textId="77777777" w:rsidTr="0095386E">
        <w:tc>
          <w:tcPr>
            <w:tcW w:w="1560" w:type="dxa"/>
          </w:tcPr>
          <w:p w14:paraId="4F0ABEC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  <w:t>Female</w:t>
            </w:r>
          </w:p>
        </w:tc>
        <w:tc>
          <w:tcPr>
            <w:tcW w:w="1117" w:type="dxa"/>
            <w:shd w:val="clear" w:color="auto" w:fill="auto"/>
          </w:tcPr>
          <w:p w14:paraId="6A45E6CE" w14:textId="52678173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87 (50)</w:t>
            </w:r>
          </w:p>
        </w:tc>
        <w:tc>
          <w:tcPr>
            <w:tcW w:w="1383" w:type="dxa"/>
            <w:shd w:val="clear" w:color="auto" w:fill="auto"/>
          </w:tcPr>
          <w:p w14:paraId="16B4649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8 (6.2-29.7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18318E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D5FCE1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1F71C5E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0 (24.3-35.7)</w:t>
            </w:r>
          </w:p>
        </w:tc>
        <w:tc>
          <w:tcPr>
            <w:tcW w:w="1276" w:type="dxa"/>
            <w:shd w:val="clear" w:color="auto" w:fill="auto"/>
          </w:tcPr>
          <w:p w14:paraId="6AC1492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420B6D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0572C516" w14:textId="77777777" w:rsidTr="0095386E">
        <w:tc>
          <w:tcPr>
            <w:tcW w:w="1560" w:type="dxa"/>
          </w:tcPr>
          <w:p w14:paraId="6177E0E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>Age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E5555A">
              <w:rPr>
                <w:rFonts w:ascii="Arial" w:hAnsi="Arial" w:cs="Arial"/>
                <w:bCs/>
                <w:sz w:val="18"/>
                <w:szCs w:val="18"/>
                <w:lang w:val="de-DE"/>
              </w:rPr>
              <w:t>(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>years</w:t>
            </w:r>
            <w:r w:rsidRPr="00E5555A">
              <w:rPr>
                <w:rFonts w:ascii="Arial" w:hAnsi="Arial" w:cs="Arial"/>
                <w:bCs/>
                <w:sz w:val="18"/>
                <w:szCs w:val="18"/>
                <w:lang w:val="de-DE"/>
              </w:rPr>
              <w:t>)</w:t>
            </w:r>
          </w:p>
        </w:tc>
        <w:tc>
          <w:tcPr>
            <w:tcW w:w="1117" w:type="dxa"/>
            <w:shd w:val="clear" w:color="auto" w:fill="auto"/>
          </w:tcPr>
          <w:p w14:paraId="4EFC588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41DE40D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066A383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3FC8EF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7B04AD6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D7C6FC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9D903C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6D525060" w14:textId="77777777" w:rsidTr="0095386E">
        <w:tc>
          <w:tcPr>
            <w:tcW w:w="1560" w:type="dxa"/>
          </w:tcPr>
          <w:p w14:paraId="1EFF7DA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7" w:type="dxa"/>
            <w:shd w:val="clear" w:color="auto" w:fill="auto"/>
          </w:tcPr>
          <w:p w14:paraId="4A849DBA" w14:textId="2F0E0105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91 (5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5CA3C08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5 (8.2-21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11E2B0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D665F0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371</w:t>
            </w:r>
          </w:p>
        </w:tc>
        <w:tc>
          <w:tcPr>
            <w:tcW w:w="1517" w:type="dxa"/>
            <w:shd w:val="clear" w:color="auto" w:fill="auto"/>
          </w:tcPr>
          <w:p w14:paraId="6B593A9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6 (24.3-47.7)</w:t>
            </w:r>
          </w:p>
        </w:tc>
        <w:tc>
          <w:tcPr>
            <w:tcW w:w="1276" w:type="dxa"/>
            <w:shd w:val="clear" w:color="auto" w:fill="auto"/>
          </w:tcPr>
          <w:p w14:paraId="59293D3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1E1D83B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31</w:t>
            </w:r>
          </w:p>
        </w:tc>
      </w:tr>
      <w:tr w:rsidR="00C7481B" w:rsidRPr="00E5555A" w14:paraId="5CA9F8DF" w14:textId="77777777" w:rsidTr="0095386E">
        <w:tc>
          <w:tcPr>
            <w:tcW w:w="1560" w:type="dxa"/>
          </w:tcPr>
          <w:p w14:paraId="09E277B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17" w:type="dxa"/>
            <w:shd w:val="clear" w:color="auto" w:fill="auto"/>
          </w:tcPr>
          <w:p w14:paraId="5017CFFE" w14:textId="7954F60C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82 (47)</w:t>
            </w:r>
          </w:p>
        </w:tc>
        <w:tc>
          <w:tcPr>
            <w:tcW w:w="1383" w:type="dxa"/>
            <w:shd w:val="clear" w:color="auto" w:fill="auto"/>
          </w:tcPr>
          <w:p w14:paraId="3C9330A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2 (14.0-30.0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5BEF17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941C71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2B803A3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3 (16.5-29.5)</w:t>
            </w:r>
          </w:p>
        </w:tc>
        <w:tc>
          <w:tcPr>
            <w:tcW w:w="1276" w:type="dxa"/>
            <w:shd w:val="clear" w:color="auto" w:fill="auto"/>
          </w:tcPr>
          <w:p w14:paraId="7147116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.506 (1.032-2.199)</w:t>
            </w:r>
          </w:p>
        </w:tc>
        <w:tc>
          <w:tcPr>
            <w:tcW w:w="476" w:type="dxa"/>
            <w:shd w:val="clear" w:color="auto" w:fill="auto"/>
          </w:tcPr>
          <w:p w14:paraId="4E743F3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5A9EC936" w14:textId="77777777" w:rsidTr="0095386E">
        <w:tc>
          <w:tcPr>
            <w:tcW w:w="1560" w:type="dxa"/>
          </w:tcPr>
          <w:p w14:paraId="7FBD5F5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  <w:lang w:val="en-US"/>
              </w:rPr>
              <w:t>PVE</w:t>
            </w:r>
          </w:p>
        </w:tc>
        <w:tc>
          <w:tcPr>
            <w:tcW w:w="1117" w:type="dxa"/>
            <w:shd w:val="clear" w:color="auto" w:fill="auto"/>
          </w:tcPr>
          <w:p w14:paraId="1EFEC49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2EC90C8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71F1926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5B8AFFB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7E81F30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A54B5D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7ED2088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3FB7EF11" w14:textId="77777777" w:rsidTr="0095386E">
        <w:tc>
          <w:tcPr>
            <w:tcW w:w="1560" w:type="dxa"/>
          </w:tcPr>
          <w:p w14:paraId="1899FB4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ab/>
              <w:t>No</w:t>
            </w:r>
          </w:p>
        </w:tc>
        <w:tc>
          <w:tcPr>
            <w:tcW w:w="1117" w:type="dxa"/>
            <w:shd w:val="clear" w:color="auto" w:fill="auto"/>
          </w:tcPr>
          <w:p w14:paraId="6648AFE6" w14:textId="295CE53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50 (87)</w:t>
            </w:r>
          </w:p>
        </w:tc>
        <w:tc>
          <w:tcPr>
            <w:tcW w:w="1383" w:type="dxa"/>
            <w:shd w:val="clear" w:color="auto" w:fill="auto"/>
          </w:tcPr>
          <w:p w14:paraId="0D90E8B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9 (11.0-27.1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B3D80D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51856ED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053</w:t>
            </w:r>
          </w:p>
        </w:tc>
        <w:tc>
          <w:tcPr>
            <w:tcW w:w="1517" w:type="dxa"/>
            <w:shd w:val="clear" w:color="auto" w:fill="auto"/>
          </w:tcPr>
          <w:p w14:paraId="06F9C55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0 (24.8-35.2)</w:t>
            </w:r>
          </w:p>
        </w:tc>
        <w:tc>
          <w:tcPr>
            <w:tcW w:w="1276" w:type="dxa"/>
            <w:shd w:val="clear" w:color="auto" w:fill="auto"/>
          </w:tcPr>
          <w:p w14:paraId="3714338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D0ABB1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218</w:t>
            </w:r>
          </w:p>
        </w:tc>
      </w:tr>
      <w:tr w:rsidR="00C7481B" w:rsidRPr="00E5555A" w14:paraId="708B6912" w14:textId="77777777" w:rsidTr="0095386E">
        <w:tc>
          <w:tcPr>
            <w:tcW w:w="1560" w:type="dxa"/>
          </w:tcPr>
          <w:p w14:paraId="0E5B423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ab/>
              <w:t>Yes</w:t>
            </w:r>
          </w:p>
        </w:tc>
        <w:tc>
          <w:tcPr>
            <w:tcW w:w="1117" w:type="dxa"/>
            <w:shd w:val="clear" w:color="auto" w:fill="auto"/>
          </w:tcPr>
          <w:p w14:paraId="5E08B037" w14:textId="7C23DEC3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 xml:space="preserve">23 </w:t>
            </w:r>
            <w:r w:rsidRPr="00E5555A">
              <w:rPr>
                <w:rFonts w:ascii="Arial" w:hAnsi="Arial" w:cs="Arial"/>
                <w:color w:val="010205"/>
                <w:sz w:val="18"/>
                <w:szCs w:val="18"/>
              </w:rPr>
              <w:t>(</w:t>
            </w:r>
            <w:r w:rsidRPr="00E5555A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13</w:t>
            </w:r>
            <w:r w:rsidRPr="00E5555A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0E5D259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3 (3.6-22.4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677019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E85F15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3388D33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9 (17.4-20.6)</w:t>
            </w:r>
          </w:p>
        </w:tc>
        <w:tc>
          <w:tcPr>
            <w:tcW w:w="1276" w:type="dxa"/>
            <w:shd w:val="clear" w:color="auto" w:fill="auto"/>
          </w:tcPr>
          <w:p w14:paraId="231B2CA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648C2C4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41E3A258" w14:textId="77777777" w:rsidTr="0095386E">
        <w:tc>
          <w:tcPr>
            <w:tcW w:w="2677" w:type="dxa"/>
            <w:gridSpan w:val="2"/>
            <w:shd w:val="clear" w:color="auto" w:fill="auto"/>
          </w:tcPr>
          <w:p w14:paraId="2F4ACA1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Total </w:t>
            </w: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Bilirubin, 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>mg/dl</w:t>
            </w:r>
          </w:p>
        </w:tc>
        <w:tc>
          <w:tcPr>
            <w:tcW w:w="1383" w:type="dxa"/>
            <w:shd w:val="clear" w:color="auto" w:fill="auto"/>
          </w:tcPr>
          <w:p w14:paraId="63383D4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7F94CED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0ACF474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4CEF15E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B295E2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4D0E8A7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5958108F" w14:textId="77777777" w:rsidTr="0095386E">
        <w:tc>
          <w:tcPr>
            <w:tcW w:w="1560" w:type="dxa"/>
            <w:shd w:val="clear" w:color="auto" w:fill="auto"/>
          </w:tcPr>
          <w:p w14:paraId="54D7E80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1</w:t>
            </w:r>
            <w:r w:rsidRPr="00E5555A">
              <w:rPr>
                <w:rFonts w:ascii="Arial" w:hAnsi="Arial" w:cs="Arial"/>
                <w:sz w:val="18"/>
                <w:szCs w:val="18"/>
                <w:lang w:val="de-DE"/>
              </w:rPr>
              <w:t>.2</w:t>
            </w:r>
          </w:p>
        </w:tc>
        <w:tc>
          <w:tcPr>
            <w:tcW w:w="1117" w:type="dxa"/>
            <w:shd w:val="clear" w:color="auto" w:fill="auto"/>
          </w:tcPr>
          <w:p w14:paraId="79EC46A0" w14:textId="50C29393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54 (89)</w:t>
            </w:r>
          </w:p>
        </w:tc>
        <w:tc>
          <w:tcPr>
            <w:tcW w:w="1383" w:type="dxa"/>
            <w:shd w:val="clear" w:color="auto" w:fill="auto"/>
          </w:tcPr>
          <w:p w14:paraId="785E674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8 (10.8-25.2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8ACF21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7DCF904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170</w:t>
            </w:r>
          </w:p>
        </w:tc>
        <w:tc>
          <w:tcPr>
            <w:tcW w:w="1517" w:type="dxa"/>
            <w:shd w:val="clear" w:color="auto" w:fill="auto"/>
          </w:tcPr>
          <w:p w14:paraId="1EDFCC2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8 (22.0-34.0)</w:t>
            </w:r>
          </w:p>
        </w:tc>
        <w:tc>
          <w:tcPr>
            <w:tcW w:w="1276" w:type="dxa"/>
            <w:shd w:val="clear" w:color="auto" w:fill="auto"/>
          </w:tcPr>
          <w:p w14:paraId="0AA83A3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72CDB9A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318</w:t>
            </w:r>
          </w:p>
        </w:tc>
      </w:tr>
      <w:tr w:rsidR="00C7481B" w:rsidRPr="00E5555A" w14:paraId="77FA83C6" w14:textId="77777777" w:rsidTr="0095386E">
        <w:tc>
          <w:tcPr>
            <w:tcW w:w="1560" w:type="dxa"/>
            <w:shd w:val="clear" w:color="auto" w:fill="auto"/>
          </w:tcPr>
          <w:p w14:paraId="2280368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1</w:t>
            </w:r>
            <w:r w:rsidRPr="00E5555A">
              <w:rPr>
                <w:rFonts w:ascii="Arial" w:hAnsi="Arial" w:cs="Arial"/>
                <w:sz w:val="18"/>
                <w:szCs w:val="18"/>
                <w:lang w:val="de-DE"/>
              </w:rPr>
              <w:t>.2</w:t>
            </w:r>
          </w:p>
        </w:tc>
        <w:tc>
          <w:tcPr>
            <w:tcW w:w="1117" w:type="dxa"/>
            <w:shd w:val="clear" w:color="auto" w:fill="auto"/>
          </w:tcPr>
          <w:p w14:paraId="2BB7FD08" w14:textId="5F4671C6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1 (6)</w:t>
            </w:r>
          </w:p>
        </w:tc>
        <w:tc>
          <w:tcPr>
            <w:tcW w:w="1383" w:type="dxa"/>
            <w:shd w:val="clear" w:color="auto" w:fill="auto"/>
          </w:tcPr>
          <w:p w14:paraId="4C72F3A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5 (0.0-30.2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0F9F5A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052EDE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487D7AB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3 (5.2-60.8)</w:t>
            </w:r>
          </w:p>
        </w:tc>
        <w:tc>
          <w:tcPr>
            <w:tcW w:w="1276" w:type="dxa"/>
            <w:shd w:val="clear" w:color="auto" w:fill="auto"/>
          </w:tcPr>
          <w:p w14:paraId="10DA1A2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A2AD35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03B334F5" w14:textId="77777777" w:rsidTr="0095386E">
        <w:tc>
          <w:tcPr>
            <w:tcW w:w="1560" w:type="dxa"/>
          </w:tcPr>
          <w:p w14:paraId="609E349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Albumin, 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>g/l</w:t>
            </w:r>
          </w:p>
        </w:tc>
        <w:tc>
          <w:tcPr>
            <w:tcW w:w="1117" w:type="dxa"/>
            <w:shd w:val="clear" w:color="auto" w:fill="auto"/>
          </w:tcPr>
          <w:p w14:paraId="30549A3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38ABFDA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392EBDD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5134E61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756B36F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D29DB8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9D6E24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748AA0A9" w14:textId="77777777" w:rsidTr="0095386E">
        <w:tc>
          <w:tcPr>
            <w:tcW w:w="1560" w:type="dxa"/>
          </w:tcPr>
          <w:p w14:paraId="0D033DD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42</w:t>
            </w:r>
          </w:p>
        </w:tc>
        <w:tc>
          <w:tcPr>
            <w:tcW w:w="1117" w:type="dxa"/>
            <w:shd w:val="clear" w:color="auto" w:fill="auto"/>
          </w:tcPr>
          <w:p w14:paraId="50687311" w14:textId="69A02F85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63 (36)</w:t>
            </w:r>
          </w:p>
        </w:tc>
        <w:tc>
          <w:tcPr>
            <w:tcW w:w="1383" w:type="dxa"/>
            <w:shd w:val="clear" w:color="auto" w:fill="auto"/>
          </w:tcPr>
          <w:p w14:paraId="521326B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5 (16.4-33.6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3C14EF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6A001A3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738</w:t>
            </w:r>
          </w:p>
        </w:tc>
        <w:tc>
          <w:tcPr>
            <w:tcW w:w="1517" w:type="dxa"/>
            <w:shd w:val="clear" w:color="auto" w:fill="auto"/>
          </w:tcPr>
          <w:p w14:paraId="20F9EBA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3 (17.1-29.0)</w:t>
            </w:r>
          </w:p>
        </w:tc>
        <w:tc>
          <w:tcPr>
            <w:tcW w:w="1276" w:type="dxa"/>
            <w:shd w:val="clear" w:color="auto" w:fill="auto"/>
          </w:tcPr>
          <w:p w14:paraId="2ED1FFF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49559D9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074</w:t>
            </w:r>
          </w:p>
        </w:tc>
      </w:tr>
      <w:tr w:rsidR="00C7481B" w:rsidRPr="00E5555A" w14:paraId="1E6EC9F8" w14:textId="77777777" w:rsidTr="0095386E">
        <w:trPr>
          <w:trHeight w:val="259"/>
        </w:trPr>
        <w:tc>
          <w:tcPr>
            <w:tcW w:w="1560" w:type="dxa"/>
          </w:tcPr>
          <w:p w14:paraId="05425D3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42</w:t>
            </w:r>
          </w:p>
        </w:tc>
        <w:tc>
          <w:tcPr>
            <w:tcW w:w="1117" w:type="dxa"/>
            <w:shd w:val="clear" w:color="auto" w:fill="auto"/>
          </w:tcPr>
          <w:p w14:paraId="5DFE0CEC" w14:textId="17B2ED3B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44 (25)</w:t>
            </w:r>
          </w:p>
        </w:tc>
        <w:tc>
          <w:tcPr>
            <w:tcW w:w="1383" w:type="dxa"/>
            <w:shd w:val="clear" w:color="auto" w:fill="auto"/>
          </w:tcPr>
          <w:p w14:paraId="764297B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1 (0.0-44.5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3C258F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01DBB25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6456109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44 (30.4-57.6)</w:t>
            </w:r>
          </w:p>
        </w:tc>
        <w:tc>
          <w:tcPr>
            <w:tcW w:w="1276" w:type="dxa"/>
            <w:shd w:val="clear" w:color="auto" w:fill="auto"/>
          </w:tcPr>
          <w:p w14:paraId="54C67DC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5DD3B90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515CEF3C" w14:textId="77777777" w:rsidTr="0095386E">
        <w:tc>
          <w:tcPr>
            <w:tcW w:w="1560" w:type="dxa"/>
          </w:tcPr>
          <w:p w14:paraId="1B46E2F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AST, 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>U/l</w:t>
            </w:r>
          </w:p>
        </w:tc>
        <w:tc>
          <w:tcPr>
            <w:tcW w:w="1117" w:type="dxa"/>
            <w:shd w:val="clear" w:color="auto" w:fill="auto"/>
          </w:tcPr>
          <w:p w14:paraId="097D2C1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22104CF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6665497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56C03AB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279A3CB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317894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8FA320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46C0F922" w14:textId="77777777" w:rsidTr="0095386E">
        <w:tc>
          <w:tcPr>
            <w:tcW w:w="1560" w:type="dxa"/>
          </w:tcPr>
          <w:p w14:paraId="7552A45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7" w:type="dxa"/>
            <w:shd w:val="clear" w:color="auto" w:fill="auto"/>
          </w:tcPr>
          <w:p w14:paraId="7E778BBF" w14:textId="2C474F91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13 (65)</w:t>
            </w:r>
          </w:p>
        </w:tc>
        <w:tc>
          <w:tcPr>
            <w:tcW w:w="1383" w:type="dxa"/>
            <w:shd w:val="clear" w:color="auto" w:fill="auto"/>
          </w:tcPr>
          <w:p w14:paraId="4B391F3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8 (2.1-33.9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96E579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9223B6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371</w:t>
            </w:r>
          </w:p>
        </w:tc>
        <w:tc>
          <w:tcPr>
            <w:tcW w:w="1517" w:type="dxa"/>
            <w:shd w:val="clear" w:color="auto" w:fill="auto"/>
          </w:tcPr>
          <w:p w14:paraId="414EB81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8 (21.1-34.9)</w:t>
            </w:r>
          </w:p>
        </w:tc>
        <w:tc>
          <w:tcPr>
            <w:tcW w:w="1276" w:type="dxa"/>
            <w:shd w:val="clear" w:color="auto" w:fill="auto"/>
          </w:tcPr>
          <w:p w14:paraId="03F8142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5F29196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424</w:t>
            </w:r>
          </w:p>
        </w:tc>
      </w:tr>
      <w:tr w:rsidR="00C7481B" w:rsidRPr="00E5555A" w14:paraId="774F3450" w14:textId="77777777" w:rsidTr="0095386E">
        <w:tc>
          <w:tcPr>
            <w:tcW w:w="1560" w:type="dxa"/>
          </w:tcPr>
          <w:p w14:paraId="7422705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7" w:type="dxa"/>
            <w:shd w:val="clear" w:color="auto" w:fill="auto"/>
          </w:tcPr>
          <w:p w14:paraId="683C44B1" w14:textId="723D8D0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4 (31)</w:t>
            </w:r>
          </w:p>
        </w:tc>
        <w:tc>
          <w:tcPr>
            <w:tcW w:w="1383" w:type="dxa"/>
            <w:shd w:val="clear" w:color="auto" w:fill="auto"/>
          </w:tcPr>
          <w:p w14:paraId="6B24360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9 (6.2-31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738C04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0735E7D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3A0D1BB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5 (4.2-45.8)</w:t>
            </w:r>
          </w:p>
        </w:tc>
        <w:tc>
          <w:tcPr>
            <w:tcW w:w="1276" w:type="dxa"/>
            <w:shd w:val="clear" w:color="auto" w:fill="auto"/>
          </w:tcPr>
          <w:p w14:paraId="23EC52A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C2BCC7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4D389508" w14:textId="77777777" w:rsidTr="0095386E">
        <w:trPr>
          <w:trHeight w:val="301"/>
        </w:trPr>
        <w:tc>
          <w:tcPr>
            <w:tcW w:w="1560" w:type="dxa"/>
          </w:tcPr>
          <w:p w14:paraId="3496C76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ALT, 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>U/l</w:t>
            </w:r>
          </w:p>
        </w:tc>
        <w:tc>
          <w:tcPr>
            <w:tcW w:w="1117" w:type="dxa"/>
            <w:shd w:val="clear" w:color="auto" w:fill="auto"/>
          </w:tcPr>
          <w:p w14:paraId="176D0C2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4D77AAB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02DD7FC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067AF55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3621F4F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FBFEF6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150361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4AB47B07" w14:textId="77777777" w:rsidTr="0095386E">
        <w:tc>
          <w:tcPr>
            <w:tcW w:w="1560" w:type="dxa"/>
          </w:tcPr>
          <w:p w14:paraId="0EBA2AF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7" w:type="dxa"/>
            <w:shd w:val="clear" w:color="auto" w:fill="auto"/>
          </w:tcPr>
          <w:p w14:paraId="170F6ED9" w14:textId="5B4D63FF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8 (62)</w:t>
            </w:r>
          </w:p>
        </w:tc>
        <w:tc>
          <w:tcPr>
            <w:tcW w:w="1383" w:type="dxa"/>
            <w:shd w:val="clear" w:color="auto" w:fill="auto"/>
          </w:tcPr>
          <w:p w14:paraId="461C2CE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6 (9.4-22.6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1F2C0D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18DC5FF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403</w:t>
            </w:r>
          </w:p>
        </w:tc>
        <w:tc>
          <w:tcPr>
            <w:tcW w:w="1517" w:type="dxa"/>
            <w:shd w:val="clear" w:color="auto" w:fill="auto"/>
          </w:tcPr>
          <w:p w14:paraId="595AE74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8 (21.4-34.6)</w:t>
            </w:r>
          </w:p>
        </w:tc>
        <w:tc>
          <w:tcPr>
            <w:tcW w:w="1276" w:type="dxa"/>
            <w:shd w:val="clear" w:color="auto" w:fill="auto"/>
          </w:tcPr>
          <w:p w14:paraId="0F67EA3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08FE0E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897</w:t>
            </w:r>
          </w:p>
        </w:tc>
      </w:tr>
      <w:tr w:rsidR="00C7481B" w:rsidRPr="00E5555A" w14:paraId="74099E86" w14:textId="77777777" w:rsidTr="0095386E">
        <w:tc>
          <w:tcPr>
            <w:tcW w:w="1560" w:type="dxa"/>
          </w:tcPr>
          <w:p w14:paraId="08E0855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7" w:type="dxa"/>
            <w:shd w:val="clear" w:color="auto" w:fill="auto"/>
          </w:tcPr>
          <w:p w14:paraId="28687DF3" w14:textId="1120DF3C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43 (2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4BB4AC3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6 (0.5-51.5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D3FAB1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E94A8B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681A4AD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6 (15.0-56.9)</w:t>
            </w:r>
          </w:p>
        </w:tc>
        <w:tc>
          <w:tcPr>
            <w:tcW w:w="1276" w:type="dxa"/>
            <w:shd w:val="clear" w:color="auto" w:fill="auto"/>
          </w:tcPr>
          <w:p w14:paraId="53B57DA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74A188C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06DD99B3" w14:textId="77777777" w:rsidTr="0095386E">
        <w:tc>
          <w:tcPr>
            <w:tcW w:w="1560" w:type="dxa"/>
          </w:tcPr>
          <w:p w14:paraId="30135F4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GGT, 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>U/l</w:t>
            </w:r>
          </w:p>
        </w:tc>
        <w:tc>
          <w:tcPr>
            <w:tcW w:w="1117" w:type="dxa"/>
            <w:shd w:val="clear" w:color="auto" w:fill="auto"/>
          </w:tcPr>
          <w:p w14:paraId="723C317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0A418A6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0F68517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009075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656C2DC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22652C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342DB2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1EC491D2" w14:textId="77777777" w:rsidTr="0095386E">
        <w:tc>
          <w:tcPr>
            <w:tcW w:w="1560" w:type="dxa"/>
          </w:tcPr>
          <w:p w14:paraId="7E5E132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17" w:type="dxa"/>
            <w:shd w:val="clear" w:color="auto" w:fill="auto"/>
          </w:tcPr>
          <w:p w14:paraId="7A12E3E3" w14:textId="4548B53A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75 (43)</w:t>
            </w:r>
          </w:p>
        </w:tc>
        <w:tc>
          <w:tcPr>
            <w:tcW w:w="1383" w:type="dxa"/>
            <w:shd w:val="clear" w:color="auto" w:fill="auto"/>
          </w:tcPr>
          <w:p w14:paraId="41BD785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7 (0.0-35.5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CBFA69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7F6591D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617</w:t>
            </w:r>
          </w:p>
        </w:tc>
        <w:tc>
          <w:tcPr>
            <w:tcW w:w="1517" w:type="dxa"/>
            <w:shd w:val="clear" w:color="auto" w:fill="auto"/>
          </w:tcPr>
          <w:p w14:paraId="7697DEE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8 (17.7-38.3)</w:t>
            </w:r>
          </w:p>
        </w:tc>
        <w:tc>
          <w:tcPr>
            <w:tcW w:w="1276" w:type="dxa"/>
            <w:shd w:val="clear" w:color="auto" w:fill="auto"/>
          </w:tcPr>
          <w:p w14:paraId="3B4F5E5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6EE33DB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360</w:t>
            </w:r>
          </w:p>
        </w:tc>
      </w:tr>
      <w:tr w:rsidR="00C7481B" w:rsidRPr="00E5555A" w14:paraId="13F9D219" w14:textId="77777777" w:rsidTr="0095386E">
        <w:tc>
          <w:tcPr>
            <w:tcW w:w="1560" w:type="dxa"/>
          </w:tcPr>
          <w:p w14:paraId="761AD91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17" w:type="dxa"/>
            <w:shd w:val="clear" w:color="auto" w:fill="auto"/>
          </w:tcPr>
          <w:p w14:paraId="7F06285B" w14:textId="4435CFCE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90 (52)</w:t>
            </w:r>
          </w:p>
        </w:tc>
        <w:tc>
          <w:tcPr>
            <w:tcW w:w="1383" w:type="dxa"/>
            <w:shd w:val="clear" w:color="auto" w:fill="auto"/>
          </w:tcPr>
          <w:p w14:paraId="2A471A7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8 (9.6-26.4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4CF980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2B0933D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1B16A86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8 (20.7-35.3)</w:t>
            </w:r>
          </w:p>
        </w:tc>
        <w:tc>
          <w:tcPr>
            <w:tcW w:w="1276" w:type="dxa"/>
            <w:shd w:val="clear" w:color="auto" w:fill="auto"/>
          </w:tcPr>
          <w:p w14:paraId="4F4672F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5CB4825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4AB2238E" w14:textId="77777777" w:rsidTr="0095386E">
        <w:tc>
          <w:tcPr>
            <w:tcW w:w="1560" w:type="dxa"/>
          </w:tcPr>
          <w:p w14:paraId="71FDD84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>INR</w:t>
            </w:r>
          </w:p>
        </w:tc>
        <w:tc>
          <w:tcPr>
            <w:tcW w:w="1117" w:type="dxa"/>
            <w:shd w:val="clear" w:color="auto" w:fill="auto"/>
          </w:tcPr>
          <w:p w14:paraId="325F1BC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05B937B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2D9A8D6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1D300EF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57BB3CC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5175B5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C18B3B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09919C70" w14:textId="77777777" w:rsidTr="0095386E">
        <w:tc>
          <w:tcPr>
            <w:tcW w:w="1560" w:type="dxa"/>
          </w:tcPr>
          <w:p w14:paraId="2F0AD66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7" w:type="dxa"/>
            <w:shd w:val="clear" w:color="auto" w:fill="auto"/>
          </w:tcPr>
          <w:p w14:paraId="4DD002C3" w14:textId="32E0A133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78 (45)</w:t>
            </w:r>
          </w:p>
        </w:tc>
        <w:tc>
          <w:tcPr>
            <w:tcW w:w="1383" w:type="dxa"/>
            <w:shd w:val="clear" w:color="auto" w:fill="auto"/>
          </w:tcPr>
          <w:p w14:paraId="4006C86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7 (13.4-20.6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F43284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2E6C23B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737</w:t>
            </w:r>
          </w:p>
        </w:tc>
        <w:tc>
          <w:tcPr>
            <w:tcW w:w="1517" w:type="dxa"/>
            <w:shd w:val="clear" w:color="auto" w:fill="auto"/>
          </w:tcPr>
          <w:p w14:paraId="05A34F7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1 (7.1-54.9)</w:t>
            </w:r>
          </w:p>
        </w:tc>
        <w:tc>
          <w:tcPr>
            <w:tcW w:w="1276" w:type="dxa"/>
            <w:shd w:val="clear" w:color="auto" w:fill="auto"/>
          </w:tcPr>
          <w:p w14:paraId="652B76B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4F76546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35</w:t>
            </w:r>
          </w:p>
        </w:tc>
      </w:tr>
      <w:tr w:rsidR="00C7481B" w:rsidRPr="00E5555A" w14:paraId="16073C6A" w14:textId="77777777" w:rsidTr="0095386E">
        <w:trPr>
          <w:trHeight w:val="60"/>
        </w:trPr>
        <w:tc>
          <w:tcPr>
            <w:tcW w:w="1560" w:type="dxa"/>
          </w:tcPr>
          <w:p w14:paraId="322B291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7" w:type="dxa"/>
            <w:shd w:val="clear" w:color="auto" w:fill="auto"/>
          </w:tcPr>
          <w:p w14:paraId="3CD32361" w14:textId="6EFA4C8B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93 (5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0B010E8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2 (4.0-40.0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29796D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C83176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5C261EC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6 (19.4-32.6)</w:t>
            </w:r>
          </w:p>
        </w:tc>
        <w:tc>
          <w:tcPr>
            <w:tcW w:w="1276" w:type="dxa"/>
            <w:shd w:val="clear" w:color="auto" w:fill="auto"/>
          </w:tcPr>
          <w:p w14:paraId="3D77163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500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023-2.200)</w:t>
            </w:r>
          </w:p>
        </w:tc>
        <w:tc>
          <w:tcPr>
            <w:tcW w:w="476" w:type="dxa"/>
            <w:shd w:val="clear" w:color="auto" w:fill="auto"/>
          </w:tcPr>
          <w:p w14:paraId="1C9B89E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751FC4F2" w14:textId="77777777" w:rsidTr="0095386E">
        <w:tc>
          <w:tcPr>
            <w:tcW w:w="4060" w:type="dxa"/>
            <w:gridSpan w:val="3"/>
          </w:tcPr>
          <w:p w14:paraId="2EA576E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Hemoglobin, 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>g/dl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CCECE2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4C6EF3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1ED46E1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690696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7D27A63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2F42188B" w14:textId="77777777" w:rsidTr="0095386E">
        <w:tc>
          <w:tcPr>
            <w:tcW w:w="1560" w:type="dxa"/>
          </w:tcPr>
          <w:p w14:paraId="5ED3709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lastRenderedPageBreak/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17" w:type="dxa"/>
            <w:shd w:val="clear" w:color="auto" w:fill="auto"/>
          </w:tcPr>
          <w:p w14:paraId="70947593" w14:textId="1B38240A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8 (22)</w:t>
            </w:r>
          </w:p>
        </w:tc>
        <w:tc>
          <w:tcPr>
            <w:tcW w:w="1383" w:type="dxa"/>
            <w:shd w:val="clear" w:color="auto" w:fill="auto"/>
          </w:tcPr>
          <w:p w14:paraId="0A6F853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6 (7.2-24.8)</w:t>
            </w:r>
          </w:p>
        </w:tc>
        <w:tc>
          <w:tcPr>
            <w:tcW w:w="1185" w:type="dxa"/>
            <w:shd w:val="clear" w:color="auto" w:fill="auto"/>
          </w:tcPr>
          <w:p w14:paraId="735719F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gridSpan w:val="2"/>
            <w:shd w:val="clear" w:color="auto" w:fill="auto"/>
          </w:tcPr>
          <w:p w14:paraId="6F8B603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222</w:t>
            </w:r>
          </w:p>
        </w:tc>
        <w:tc>
          <w:tcPr>
            <w:tcW w:w="1517" w:type="dxa"/>
            <w:shd w:val="clear" w:color="auto" w:fill="auto"/>
          </w:tcPr>
          <w:p w14:paraId="50F7B96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0 (14.6-25.5)</w:t>
            </w:r>
          </w:p>
        </w:tc>
        <w:tc>
          <w:tcPr>
            <w:tcW w:w="1276" w:type="dxa"/>
            <w:shd w:val="clear" w:color="auto" w:fill="auto"/>
          </w:tcPr>
          <w:p w14:paraId="4A91B6D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2.064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372-3.205)</w:t>
            </w:r>
          </w:p>
        </w:tc>
        <w:tc>
          <w:tcPr>
            <w:tcW w:w="476" w:type="dxa"/>
            <w:shd w:val="clear" w:color="auto" w:fill="auto"/>
          </w:tcPr>
          <w:p w14:paraId="5320E01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0</w:t>
            </w:r>
          </w:p>
        </w:tc>
      </w:tr>
      <w:tr w:rsidR="00C7481B" w:rsidRPr="00E5555A" w14:paraId="7F38E7E7" w14:textId="77777777" w:rsidTr="0095386E">
        <w:tc>
          <w:tcPr>
            <w:tcW w:w="1560" w:type="dxa"/>
          </w:tcPr>
          <w:p w14:paraId="15B450D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ab/>
            </w: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17" w:type="dxa"/>
            <w:shd w:val="clear" w:color="auto" w:fill="auto"/>
          </w:tcPr>
          <w:p w14:paraId="418DC808" w14:textId="303ABF21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65 (3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773FADC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9 (11.6-26.4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FA811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0537021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2A57B85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5 (25.1-44.9)</w:t>
            </w:r>
          </w:p>
        </w:tc>
        <w:tc>
          <w:tcPr>
            <w:tcW w:w="1276" w:type="dxa"/>
            <w:shd w:val="clear" w:color="auto" w:fill="auto"/>
          </w:tcPr>
          <w:p w14:paraId="0247E43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1B0A8FB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C7481B" w:rsidRPr="00E5555A" w14:paraId="45A10E18" w14:textId="77777777" w:rsidTr="0095386E">
        <w:tc>
          <w:tcPr>
            <w:tcW w:w="1560" w:type="dxa"/>
          </w:tcPr>
          <w:p w14:paraId="45257A2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CRP, </w:t>
            </w:r>
            <w:r w:rsidRPr="00E5555A">
              <w:rPr>
                <w:rFonts w:ascii="Arial" w:hAnsi="Arial" w:cs="Arial"/>
                <w:bCs/>
                <w:sz w:val="18"/>
                <w:szCs w:val="18"/>
              </w:rPr>
              <w:t>mg/l</w:t>
            </w:r>
          </w:p>
        </w:tc>
        <w:tc>
          <w:tcPr>
            <w:tcW w:w="1117" w:type="dxa"/>
            <w:shd w:val="clear" w:color="auto" w:fill="auto"/>
          </w:tcPr>
          <w:p w14:paraId="49CB55E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18AA3EF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563DE28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1F28C86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7A9D3CC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D31C04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78AAA5A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1FC69F15" w14:textId="77777777" w:rsidTr="0095386E">
        <w:tc>
          <w:tcPr>
            <w:tcW w:w="1560" w:type="dxa"/>
          </w:tcPr>
          <w:p w14:paraId="4EA68B41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7" w:type="dxa"/>
            <w:shd w:val="clear" w:color="auto" w:fill="auto"/>
          </w:tcPr>
          <w:p w14:paraId="663922F7" w14:textId="523EB451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42 (24)</w:t>
            </w:r>
          </w:p>
        </w:tc>
        <w:tc>
          <w:tcPr>
            <w:tcW w:w="1383" w:type="dxa"/>
            <w:shd w:val="clear" w:color="auto" w:fill="auto"/>
          </w:tcPr>
          <w:p w14:paraId="38FF3C3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5 (8.8-41.2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2B5E5B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</w:tcPr>
          <w:p w14:paraId="07399DB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4</w:t>
            </w:r>
          </w:p>
        </w:tc>
        <w:tc>
          <w:tcPr>
            <w:tcW w:w="1517" w:type="dxa"/>
            <w:shd w:val="clear" w:color="auto" w:fill="auto"/>
          </w:tcPr>
          <w:p w14:paraId="4864CE0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0 (23.9-36.1)</w:t>
            </w:r>
          </w:p>
        </w:tc>
        <w:tc>
          <w:tcPr>
            <w:tcW w:w="1276" w:type="dxa"/>
            <w:shd w:val="clear" w:color="auto" w:fill="auto"/>
          </w:tcPr>
          <w:p w14:paraId="5E4093C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6E71D35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121</w:t>
            </w:r>
          </w:p>
        </w:tc>
      </w:tr>
      <w:tr w:rsidR="00C7481B" w:rsidRPr="00E5555A" w14:paraId="64726F5A" w14:textId="77777777" w:rsidTr="0095386E">
        <w:trPr>
          <w:trHeight w:val="544"/>
        </w:trPr>
        <w:tc>
          <w:tcPr>
            <w:tcW w:w="1560" w:type="dxa"/>
          </w:tcPr>
          <w:p w14:paraId="21D1ABB1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7" w:type="dxa"/>
            <w:shd w:val="clear" w:color="auto" w:fill="auto"/>
          </w:tcPr>
          <w:p w14:paraId="03B46E96" w14:textId="54B849C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61 (35)</w:t>
            </w:r>
          </w:p>
        </w:tc>
        <w:tc>
          <w:tcPr>
            <w:tcW w:w="1383" w:type="dxa"/>
            <w:shd w:val="clear" w:color="auto" w:fill="auto"/>
          </w:tcPr>
          <w:p w14:paraId="3C03165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 (4.2-15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D7C8A4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.073 (1.241-3.464)</w:t>
            </w:r>
          </w:p>
        </w:tc>
        <w:tc>
          <w:tcPr>
            <w:tcW w:w="609" w:type="dxa"/>
            <w:shd w:val="clear" w:color="auto" w:fill="auto"/>
          </w:tcPr>
          <w:p w14:paraId="0DD29A7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637DAA8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0 (16.2-23.8)</w:t>
            </w:r>
          </w:p>
        </w:tc>
        <w:tc>
          <w:tcPr>
            <w:tcW w:w="1276" w:type="dxa"/>
            <w:shd w:val="clear" w:color="auto" w:fill="auto"/>
          </w:tcPr>
          <w:p w14:paraId="6704570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C8AD0A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7FFA45FA" w14:textId="77777777" w:rsidTr="0095386E">
        <w:tc>
          <w:tcPr>
            <w:tcW w:w="4060" w:type="dxa"/>
            <w:gridSpan w:val="3"/>
            <w:shd w:val="clear" w:color="auto" w:fill="auto"/>
          </w:tcPr>
          <w:p w14:paraId="1526B8B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Intraoperative b</w:t>
            </w:r>
            <w:r w:rsidRPr="00E5555A">
              <w:rPr>
                <w:rFonts w:ascii="Arial" w:hAnsi="Arial" w:cs="Arial"/>
                <w:b/>
                <w:sz w:val="18"/>
                <w:szCs w:val="18"/>
              </w:rPr>
              <w:t>lood transfusion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98A443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1866C63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39D02C7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2459E7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43DC92D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18EDAE67" w14:textId="77777777" w:rsidTr="0095386E">
        <w:tc>
          <w:tcPr>
            <w:tcW w:w="1560" w:type="dxa"/>
          </w:tcPr>
          <w:p w14:paraId="3F5B930A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7" w:type="dxa"/>
            <w:shd w:val="clear" w:color="auto" w:fill="auto"/>
          </w:tcPr>
          <w:p w14:paraId="3724ACFE" w14:textId="58F893CA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0 (58)</w:t>
            </w:r>
          </w:p>
        </w:tc>
        <w:tc>
          <w:tcPr>
            <w:tcW w:w="1383" w:type="dxa"/>
            <w:shd w:val="clear" w:color="auto" w:fill="auto"/>
          </w:tcPr>
          <w:p w14:paraId="150D554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9 (10.4-27.6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B8C754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167D113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722</w:t>
            </w:r>
          </w:p>
        </w:tc>
        <w:tc>
          <w:tcPr>
            <w:tcW w:w="1517" w:type="dxa"/>
            <w:shd w:val="clear" w:color="auto" w:fill="auto"/>
          </w:tcPr>
          <w:p w14:paraId="570B648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3 (23.9-42.1)</w:t>
            </w:r>
          </w:p>
        </w:tc>
        <w:tc>
          <w:tcPr>
            <w:tcW w:w="1276" w:type="dxa"/>
            <w:shd w:val="clear" w:color="auto" w:fill="auto"/>
          </w:tcPr>
          <w:p w14:paraId="6B1D0D5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5495FBE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25</w:t>
            </w:r>
          </w:p>
        </w:tc>
      </w:tr>
      <w:tr w:rsidR="00C7481B" w:rsidRPr="00E5555A" w14:paraId="1DCAE182" w14:textId="77777777" w:rsidTr="0095386E">
        <w:trPr>
          <w:trHeight w:val="709"/>
        </w:trPr>
        <w:tc>
          <w:tcPr>
            <w:tcW w:w="1560" w:type="dxa"/>
          </w:tcPr>
          <w:p w14:paraId="714864F4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7" w:type="dxa"/>
            <w:shd w:val="clear" w:color="auto" w:fill="auto"/>
          </w:tcPr>
          <w:p w14:paraId="0155E60C" w14:textId="6EC99655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73 (42)</w:t>
            </w:r>
          </w:p>
        </w:tc>
        <w:tc>
          <w:tcPr>
            <w:tcW w:w="1383" w:type="dxa"/>
            <w:shd w:val="clear" w:color="auto" w:fill="auto"/>
          </w:tcPr>
          <w:p w14:paraId="5767022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8 (6.2-29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5CA309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58B6EC6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7C989D5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2 (15.4-30.6)</w:t>
            </w:r>
          </w:p>
        </w:tc>
        <w:tc>
          <w:tcPr>
            <w:tcW w:w="1276" w:type="dxa"/>
            <w:shd w:val="clear" w:color="auto" w:fill="auto"/>
          </w:tcPr>
          <w:p w14:paraId="05D9C01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519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049-2.201)</w:t>
            </w:r>
          </w:p>
        </w:tc>
        <w:tc>
          <w:tcPr>
            <w:tcW w:w="476" w:type="dxa"/>
            <w:shd w:val="clear" w:color="auto" w:fill="auto"/>
          </w:tcPr>
          <w:p w14:paraId="0DAC15B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7DBD82FB" w14:textId="77777777" w:rsidTr="0095386E">
        <w:tc>
          <w:tcPr>
            <w:tcW w:w="5336" w:type="dxa"/>
            <w:gridSpan w:val="5"/>
            <w:shd w:val="clear" w:color="auto" w:fill="auto"/>
          </w:tcPr>
          <w:p w14:paraId="0B39F6A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Intraoperative </w:t>
            </w:r>
            <w:r w:rsidRPr="00E5555A">
              <w:rPr>
                <w:rFonts w:ascii="Arial" w:hAnsi="Arial" w:cs="Arial"/>
                <w:b/>
                <w:sz w:val="18"/>
                <w:szCs w:val="18"/>
              </w:rPr>
              <w:t>FFP</w:t>
            </w:r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transfusions</w:t>
            </w:r>
            <w:proofErr w:type="spellEnd"/>
          </w:p>
        </w:tc>
        <w:tc>
          <w:tcPr>
            <w:tcW w:w="609" w:type="dxa"/>
            <w:shd w:val="clear" w:color="auto" w:fill="auto"/>
          </w:tcPr>
          <w:p w14:paraId="49B7D72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2CC6E53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55533B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0ADFC8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7E8EE5A1" w14:textId="77777777" w:rsidTr="0095386E">
        <w:tc>
          <w:tcPr>
            <w:tcW w:w="1560" w:type="dxa"/>
          </w:tcPr>
          <w:p w14:paraId="6A56E35F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7" w:type="dxa"/>
            <w:shd w:val="clear" w:color="auto" w:fill="auto"/>
          </w:tcPr>
          <w:p w14:paraId="225DAE06" w14:textId="7BADF224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64 (37)</w:t>
            </w:r>
          </w:p>
        </w:tc>
        <w:tc>
          <w:tcPr>
            <w:tcW w:w="1383" w:type="dxa"/>
            <w:shd w:val="clear" w:color="auto" w:fill="auto"/>
          </w:tcPr>
          <w:p w14:paraId="7EE9CEF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4 (15.2-52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AB652D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6F95E6D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133</w:t>
            </w:r>
          </w:p>
        </w:tc>
        <w:tc>
          <w:tcPr>
            <w:tcW w:w="1517" w:type="dxa"/>
            <w:shd w:val="clear" w:color="auto" w:fill="auto"/>
          </w:tcPr>
          <w:p w14:paraId="64C597E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2 (19.4-84.6)</w:t>
            </w:r>
          </w:p>
        </w:tc>
        <w:tc>
          <w:tcPr>
            <w:tcW w:w="1276" w:type="dxa"/>
            <w:shd w:val="clear" w:color="auto" w:fill="auto"/>
          </w:tcPr>
          <w:p w14:paraId="0B62466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5434899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0</w:t>
            </w:r>
          </w:p>
        </w:tc>
      </w:tr>
      <w:tr w:rsidR="00C7481B" w:rsidRPr="00E5555A" w14:paraId="4E07CAE3" w14:textId="77777777" w:rsidTr="0095386E">
        <w:tc>
          <w:tcPr>
            <w:tcW w:w="1560" w:type="dxa"/>
          </w:tcPr>
          <w:p w14:paraId="4B0C3CC9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7" w:type="dxa"/>
            <w:shd w:val="clear" w:color="auto" w:fill="auto"/>
          </w:tcPr>
          <w:p w14:paraId="2F84C90E" w14:textId="3D94966C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9 (63)</w:t>
            </w:r>
          </w:p>
        </w:tc>
        <w:tc>
          <w:tcPr>
            <w:tcW w:w="1383" w:type="dxa"/>
            <w:shd w:val="clear" w:color="auto" w:fill="auto"/>
          </w:tcPr>
          <w:p w14:paraId="1421F65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6 (10.4-21.6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5F4B37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7967F4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739CA6F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3 (17.2-28.8)</w:t>
            </w:r>
          </w:p>
        </w:tc>
        <w:tc>
          <w:tcPr>
            <w:tcW w:w="1276" w:type="dxa"/>
            <w:shd w:val="clear" w:color="auto" w:fill="auto"/>
          </w:tcPr>
          <w:p w14:paraId="5BBE677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2.117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390-3.225)</w:t>
            </w:r>
          </w:p>
        </w:tc>
        <w:tc>
          <w:tcPr>
            <w:tcW w:w="476" w:type="dxa"/>
            <w:shd w:val="clear" w:color="auto" w:fill="auto"/>
          </w:tcPr>
          <w:p w14:paraId="32930A8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19ED13F7" w14:textId="77777777" w:rsidTr="0095386E">
        <w:tc>
          <w:tcPr>
            <w:tcW w:w="1560" w:type="dxa"/>
          </w:tcPr>
          <w:p w14:paraId="1BFF4B3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R </w:t>
            </w:r>
            <w:proofErr w:type="spellStart"/>
            <w:r w:rsidRPr="00E5555A">
              <w:rPr>
                <w:rFonts w:ascii="Arial" w:hAnsi="Arial" w:cs="Arial"/>
                <w:b/>
                <w:sz w:val="18"/>
                <w:szCs w:val="18"/>
                <w:lang w:val="de-CH"/>
              </w:rPr>
              <w:t>status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14:paraId="2BF66F2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2812042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56362AB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7712043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0939ED8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E5B466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5EA9249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4D6AE4AE" w14:textId="77777777" w:rsidTr="0095386E">
        <w:tc>
          <w:tcPr>
            <w:tcW w:w="1560" w:type="dxa"/>
          </w:tcPr>
          <w:p w14:paraId="3723A82C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CH"/>
              </w:rPr>
              <w:t>R0</w:t>
            </w:r>
          </w:p>
        </w:tc>
        <w:tc>
          <w:tcPr>
            <w:tcW w:w="1117" w:type="dxa"/>
            <w:shd w:val="clear" w:color="auto" w:fill="auto"/>
          </w:tcPr>
          <w:p w14:paraId="6DF777B9" w14:textId="7CBD32EE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29 (7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49B8E8F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1 (7.3-34.7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5CD65C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3C56EC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133</w:t>
            </w:r>
          </w:p>
        </w:tc>
        <w:tc>
          <w:tcPr>
            <w:tcW w:w="1517" w:type="dxa"/>
            <w:shd w:val="clear" w:color="auto" w:fill="auto"/>
          </w:tcPr>
          <w:p w14:paraId="0837EE6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1 (22.0-40.0)</w:t>
            </w:r>
          </w:p>
        </w:tc>
        <w:tc>
          <w:tcPr>
            <w:tcW w:w="1276" w:type="dxa"/>
            <w:shd w:val="clear" w:color="auto" w:fill="auto"/>
          </w:tcPr>
          <w:p w14:paraId="64C2005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0195084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0</w:t>
            </w:r>
          </w:p>
        </w:tc>
      </w:tr>
      <w:tr w:rsidR="00C7481B" w:rsidRPr="00E5555A" w14:paraId="3BBAB733" w14:textId="77777777" w:rsidTr="0095386E">
        <w:trPr>
          <w:trHeight w:val="281"/>
        </w:trPr>
        <w:tc>
          <w:tcPr>
            <w:tcW w:w="1560" w:type="dxa"/>
          </w:tcPr>
          <w:p w14:paraId="18D3C819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CH"/>
              </w:rPr>
              <w:t>R1/</w:t>
            </w:r>
            <w:proofErr w:type="spellStart"/>
            <w:r w:rsidRPr="00E5555A">
              <w:rPr>
                <w:rFonts w:ascii="Arial" w:hAnsi="Arial" w:cs="Arial"/>
                <w:sz w:val="18"/>
                <w:szCs w:val="18"/>
                <w:lang w:val="de-CH"/>
              </w:rPr>
              <w:t>Rx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14:paraId="0FB020B5" w14:textId="22C5613A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40 (23)</w:t>
            </w:r>
          </w:p>
        </w:tc>
        <w:tc>
          <w:tcPr>
            <w:tcW w:w="1383" w:type="dxa"/>
            <w:shd w:val="clear" w:color="auto" w:fill="auto"/>
          </w:tcPr>
          <w:p w14:paraId="72E3670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3 (7.7-18.3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8F3E53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5FAC291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6AB1629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4 (16.7-31.3)</w:t>
            </w:r>
          </w:p>
        </w:tc>
        <w:tc>
          <w:tcPr>
            <w:tcW w:w="1276" w:type="dxa"/>
            <w:shd w:val="clear" w:color="auto" w:fill="auto"/>
          </w:tcPr>
          <w:p w14:paraId="321F679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436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0.947-2.177)</w:t>
            </w:r>
          </w:p>
        </w:tc>
        <w:tc>
          <w:tcPr>
            <w:tcW w:w="476" w:type="dxa"/>
            <w:shd w:val="clear" w:color="auto" w:fill="auto"/>
          </w:tcPr>
          <w:p w14:paraId="79D6AD1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28F5CDB3" w14:textId="77777777" w:rsidTr="0095386E">
        <w:tc>
          <w:tcPr>
            <w:tcW w:w="4060" w:type="dxa"/>
            <w:gridSpan w:val="3"/>
          </w:tcPr>
          <w:p w14:paraId="0512FEC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>M</w:t>
            </w:r>
            <w:proofErr w:type="spellStart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icrovascular</w:t>
            </w:r>
            <w:proofErr w:type="spellEnd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Invasion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4C4538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AC485C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204E190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F23490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7B4AA4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2A79FF38" w14:textId="77777777" w:rsidTr="0095386E">
        <w:tc>
          <w:tcPr>
            <w:tcW w:w="1560" w:type="dxa"/>
            <w:shd w:val="clear" w:color="auto" w:fill="auto"/>
          </w:tcPr>
          <w:p w14:paraId="78E10652" w14:textId="77777777" w:rsidR="00C7481B" w:rsidRPr="00E5555A" w:rsidRDefault="00C7481B" w:rsidP="0095386E">
            <w:pPr>
              <w:spacing w:line="400" w:lineRule="atLeast"/>
              <w:ind w:left="625" w:right="-38" w:hanging="310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17" w:type="dxa"/>
            <w:shd w:val="clear" w:color="auto" w:fill="auto"/>
          </w:tcPr>
          <w:p w14:paraId="6BBC5DC4" w14:textId="6235DDF5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26 (7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34660A4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9 (11.8-26.2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9A5638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</w:tcPr>
          <w:p w14:paraId="68E7A65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.011</w:t>
            </w:r>
          </w:p>
        </w:tc>
        <w:tc>
          <w:tcPr>
            <w:tcW w:w="1517" w:type="dxa"/>
            <w:shd w:val="clear" w:color="auto" w:fill="auto"/>
          </w:tcPr>
          <w:p w14:paraId="19E5BE0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0 (24.2-35.8)</w:t>
            </w:r>
          </w:p>
        </w:tc>
        <w:tc>
          <w:tcPr>
            <w:tcW w:w="1276" w:type="dxa"/>
            <w:shd w:val="clear" w:color="auto" w:fill="auto"/>
          </w:tcPr>
          <w:p w14:paraId="1DB7417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A57844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279</w:t>
            </w:r>
          </w:p>
        </w:tc>
      </w:tr>
      <w:tr w:rsidR="00C7481B" w:rsidRPr="00E5555A" w14:paraId="68C556D3" w14:textId="77777777" w:rsidTr="0095386E">
        <w:tc>
          <w:tcPr>
            <w:tcW w:w="1560" w:type="dxa"/>
            <w:shd w:val="clear" w:color="auto" w:fill="auto"/>
          </w:tcPr>
          <w:p w14:paraId="2540CB02" w14:textId="77777777" w:rsidR="00C7481B" w:rsidRPr="00E5555A" w:rsidRDefault="00C7481B" w:rsidP="0095386E">
            <w:pPr>
              <w:spacing w:line="400" w:lineRule="atLeast"/>
              <w:ind w:left="625" w:right="-38" w:hanging="310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17" w:type="dxa"/>
            <w:shd w:val="clear" w:color="auto" w:fill="auto"/>
          </w:tcPr>
          <w:p w14:paraId="41B8C007" w14:textId="1B2D2334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7 (16)</w:t>
            </w:r>
          </w:p>
        </w:tc>
        <w:tc>
          <w:tcPr>
            <w:tcW w:w="1383" w:type="dxa"/>
            <w:shd w:val="clear" w:color="auto" w:fill="auto"/>
          </w:tcPr>
          <w:p w14:paraId="67AB9E2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 (6.6-13.4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DE9D8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852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130-3.034)</w:t>
            </w:r>
          </w:p>
        </w:tc>
        <w:tc>
          <w:tcPr>
            <w:tcW w:w="609" w:type="dxa"/>
            <w:shd w:val="clear" w:color="auto" w:fill="auto"/>
          </w:tcPr>
          <w:p w14:paraId="204D09D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467F953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2 (17.5-26.6)</w:t>
            </w:r>
          </w:p>
        </w:tc>
        <w:tc>
          <w:tcPr>
            <w:tcW w:w="1276" w:type="dxa"/>
            <w:shd w:val="clear" w:color="auto" w:fill="auto"/>
          </w:tcPr>
          <w:p w14:paraId="278C081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4220360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49CC33F5" w14:textId="77777777" w:rsidTr="0095386E">
        <w:tc>
          <w:tcPr>
            <w:tcW w:w="2677" w:type="dxa"/>
            <w:gridSpan w:val="2"/>
            <w:shd w:val="clear" w:color="auto" w:fill="auto"/>
          </w:tcPr>
          <w:p w14:paraId="75A0C3E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 xml:space="preserve">Perineural </w:t>
            </w:r>
            <w:proofErr w:type="spellStart"/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invasion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33885A4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10FCE64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511C303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4172FE8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39A881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0A646D9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795F5EC1" w14:textId="77777777" w:rsidTr="0095386E">
        <w:tc>
          <w:tcPr>
            <w:tcW w:w="1560" w:type="dxa"/>
          </w:tcPr>
          <w:p w14:paraId="39F22781" w14:textId="77777777" w:rsidR="00C7481B" w:rsidRPr="00E5555A" w:rsidRDefault="00C7481B" w:rsidP="0095386E">
            <w:pPr>
              <w:spacing w:line="400" w:lineRule="atLeast"/>
              <w:ind w:left="625" w:right="-38" w:hanging="310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CH"/>
              </w:rPr>
              <w:t>Pn0</w:t>
            </w:r>
          </w:p>
        </w:tc>
        <w:tc>
          <w:tcPr>
            <w:tcW w:w="1117" w:type="dxa"/>
            <w:shd w:val="clear" w:color="auto" w:fill="auto"/>
          </w:tcPr>
          <w:p w14:paraId="19E2501D" w14:textId="44B2EFDC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7 (16)</w:t>
            </w:r>
          </w:p>
        </w:tc>
        <w:tc>
          <w:tcPr>
            <w:tcW w:w="1383" w:type="dxa"/>
            <w:shd w:val="clear" w:color="auto" w:fill="auto"/>
          </w:tcPr>
          <w:p w14:paraId="1A28309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3 (9.2-16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2DDED3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66E1822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644</w:t>
            </w:r>
          </w:p>
        </w:tc>
        <w:tc>
          <w:tcPr>
            <w:tcW w:w="1517" w:type="dxa"/>
            <w:shd w:val="clear" w:color="auto" w:fill="auto"/>
          </w:tcPr>
          <w:p w14:paraId="744B476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6 (</w:t>
            </w:r>
            <w:proofErr w:type="spellStart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6FFBCA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BF3F73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772</w:t>
            </w:r>
          </w:p>
        </w:tc>
      </w:tr>
      <w:tr w:rsidR="00C7481B" w:rsidRPr="00E5555A" w14:paraId="17B665BB" w14:textId="77777777" w:rsidTr="0095386E">
        <w:tc>
          <w:tcPr>
            <w:tcW w:w="1560" w:type="dxa"/>
          </w:tcPr>
          <w:p w14:paraId="5AC2FC49" w14:textId="77777777" w:rsidR="00C7481B" w:rsidRPr="00E5555A" w:rsidRDefault="00C7481B" w:rsidP="0095386E">
            <w:pPr>
              <w:spacing w:line="400" w:lineRule="atLeast"/>
              <w:ind w:left="625" w:right="-38" w:hanging="310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CH"/>
              </w:rPr>
              <w:t>Pn1</w:t>
            </w:r>
          </w:p>
        </w:tc>
        <w:tc>
          <w:tcPr>
            <w:tcW w:w="1117" w:type="dxa"/>
            <w:shd w:val="clear" w:color="auto" w:fill="auto"/>
          </w:tcPr>
          <w:p w14:paraId="05556533" w14:textId="253E2D92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5 (20)</w:t>
            </w:r>
          </w:p>
        </w:tc>
        <w:tc>
          <w:tcPr>
            <w:tcW w:w="1383" w:type="dxa"/>
            <w:shd w:val="clear" w:color="auto" w:fill="auto"/>
          </w:tcPr>
          <w:p w14:paraId="3817FF7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8 (12.1-24.0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BB12D7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2729D38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0AA566D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0 (19.9-40.1)</w:t>
            </w:r>
          </w:p>
        </w:tc>
        <w:tc>
          <w:tcPr>
            <w:tcW w:w="1276" w:type="dxa"/>
            <w:shd w:val="clear" w:color="auto" w:fill="auto"/>
          </w:tcPr>
          <w:p w14:paraId="066837A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672BD5C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75B2FF05" w14:textId="77777777" w:rsidTr="0095386E">
        <w:tc>
          <w:tcPr>
            <w:tcW w:w="2677" w:type="dxa"/>
            <w:gridSpan w:val="2"/>
            <w:shd w:val="clear" w:color="auto" w:fill="auto"/>
          </w:tcPr>
          <w:p w14:paraId="4B69704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Lymphovascular </w:t>
            </w:r>
            <w:proofErr w:type="spellStart"/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invasion</w:t>
            </w:r>
            <w:proofErr w:type="spellEnd"/>
          </w:p>
        </w:tc>
        <w:tc>
          <w:tcPr>
            <w:tcW w:w="1383" w:type="dxa"/>
            <w:shd w:val="clear" w:color="auto" w:fill="auto"/>
          </w:tcPr>
          <w:p w14:paraId="270445B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69F3E1C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C29C77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79D60C3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39EF6E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473488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47440FC4" w14:textId="77777777" w:rsidTr="0095386E">
        <w:tc>
          <w:tcPr>
            <w:tcW w:w="1560" w:type="dxa"/>
          </w:tcPr>
          <w:p w14:paraId="6EEE4CB0" w14:textId="77777777" w:rsidR="00C7481B" w:rsidRPr="00E5555A" w:rsidRDefault="00C7481B" w:rsidP="0095386E">
            <w:pPr>
              <w:spacing w:line="400" w:lineRule="atLeast"/>
              <w:ind w:left="587"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17" w:type="dxa"/>
            <w:shd w:val="clear" w:color="auto" w:fill="auto"/>
          </w:tcPr>
          <w:p w14:paraId="4700EF1A" w14:textId="1159EE4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7 (6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09E1995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6 (11.5-40.5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EC4000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</w:tcPr>
          <w:p w14:paraId="30422EE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0</w:t>
            </w:r>
          </w:p>
        </w:tc>
        <w:tc>
          <w:tcPr>
            <w:tcW w:w="1517" w:type="dxa"/>
            <w:shd w:val="clear" w:color="auto" w:fill="auto"/>
          </w:tcPr>
          <w:p w14:paraId="760E921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1 (23.3-38.7)</w:t>
            </w:r>
          </w:p>
        </w:tc>
        <w:tc>
          <w:tcPr>
            <w:tcW w:w="1276" w:type="dxa"/>
            <w:shd w:val="clear" w:color="auto" w:fill="auto"/>
          </w:tcPr>
          <w:p w14:paraId="28072FF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6C88FD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073</w:t>
            </w:r>
          </w:p>
        </w:tc>
      </w:tr>
      <w:tr w:rsidR="00C7481B" w:rsidRPr="00E5555A" w14:paraId="3BA98B8F" w14:textId="77777777" w:rsidTr="0095386E">
        <w:tc>
          <w:tcPr>
            <w:tcW w:w="1560" w:type="dxa"/>
          </w:tcPr>
          <w:p w14:paraId="191D9D0F" w14:textId="77777777" w:rsidR="00C7481B" w:rsidRPr="00E5555A" w:rsidRDefault="00C7481B" w:rsidP="0095386E">
            <w:pPr>
              <w:spacing w:line="400" w:lineRule="atLeast"/>
              <w:ind w:left="587"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17" w:type="dxa"/>
            <w:shd w:val="clear" w:color="auto" w:fill="auto"/>
          </w:tcPr>
          <w:p w14:paraId="201F0D89" w14:textId="03263B34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45 (20)</w:t>
            </w:r>
          </w:p>
        </w:tc>
        <w:tc>
          <w:tcPr>
            <w:tcW w:w="1383" w:type="dxa"/>
            <w:shd w:val="clear" w:color="auto" w:fill="auto"/>
          </w:tcPr>
          <w:p w14:paraId="6257066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 (6.2-13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F9C874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2.147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374-3.355)</w:t>
            </w:r>
          </w:p>
        </w:tc>
        <w:tc>
          <w:tcPr>
            <w:tcW w:w="609" w:type="dxa"/>
            <w:shd w:val="clear" w:color="auto" w:fill="auto"/>
          </w:tcPr>
          <w:p w14:paraId="72FDEEE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12C209E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9 (15.3-22.7)</w:t>
            </w:r>
          </w:p>
        </w:tc>
        <w:tc>
          <w:tcPr>
            <w:tcW w:w="1276" w:type="dxa"/>
            <w:shd w:val="clear" w:color="auto" w:fill="auto"/>
          </w:tcPr>
          <w:p w14:paraId="3902A69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5BD566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54AD9E4D" w14:textId="77777777" w:rsidTr="0095386E">
        <w:tc>
          <w:tcPr>
            <w:tcW w:w="1560" w:type="dxa"/>
          </w:tcPr>
          <w:p w14:paraId="725BBF5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>Tumor grading</w:t>
            </w:r>
          </w:p>
        </w:tc>
        <w:tc>
          <w:tcPr>
            <w:tcW w:w="1117" w:type="dxa"/>
            <w:shd w:val="clear" w:color="auto" w:fill="auto"/>
          </w:tcPr>
          <w:p w14:paraId="44C971D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7F21D05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4F43C95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7690001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0D61863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166EDF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4C495A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074ABBB6" w14:textId="77777777" w:rsidTr="0095386E">
        <w:tc>
          <w:tcPr>
            <w:tcW w:w="1560" w:type="dxa"/>
          </w:tcPr>
          <w:p w14:paraId="239ED521" w14:textId="77777777" w:rsidR="00C7481B" w:rsidRPr="00E5555A" w:rsidRDefault="00C7481B" w:rsidP="0095386E">
            <w:pPr>
              <w:spacing w:line="400" w:lineRule="atLeast"/>
              <w:ind w:left="587"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G1 / G2</w:t>
            </w:r>
          </w:p>
        </w:tc>
        <w:tc>
          <w:tcPr>
            <w:tcW w:w="1117" w:type="dxa"/>
            <w:shd w:val="clear" w:color="auto" w:fill="auto"/>
          </w:tcPr>
          <w:p w14:paraId="1F630EB5" w14:textId="1F9BE42C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14 (6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363806A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6 (8.9-43.0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E64FB4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</w:tcPr>
          <w:p w14:paraId="2308CA3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30</w:t>
            </w:r>
          </w:p>
        </w:tc>
        <w:tc>
          <w:tcPr>
            <w:tcW w:w="1517" w:type="dxa"/>
            <w:shd w:val="clear" w:color="auto" w:fill="auto"/>
          </w:tcPr>
          <w:p w14:paraId="2343017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2 (21.3-42.7)</w:t>
            </w:r>
          </w:p>
        </w:tc>
        <w:tc>
          <w:tcPr>
            <w:tcW w:w="1276" w:type="dxa"/>
            <w:shd w:val="clear" w:color="auto" w:fill="auto"/>
          </w:tcPr>
          <w:p w14:paraId="5C9B14E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447CEAD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46</w:t>
            </w:r>
          </w:p>
        </w:tc>
      </w:tr>
      <w:tr w:rsidR="00C7481B" w:rsidRPr="00E5555A" w14:paraId="571BC974" w14:textId="77777777" w:rsidTr="0095386E">
        <w:trPr>
          <w:trHeight w:val="581"/>
        </w:trPr>
        <w:tc>
          <w:tcPr>
            <w:tcW w:w="1560" w:type="dxa"/>
          </w:tcPr>
          <w:p w14:paraId="590FFB06" w14:textId="77777777" w:rsidR="00C7481B" w:rsidRPr="00E5555A" w:rsidRDefault="00C7481B" w:rsidP="0095386E">
            <w:pPr>
              <w:spacing w:line="400" w:lineRule="atLeast"/>
              <w:ind w:left="587"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G3 / G4</w:t>
            </w:r>
          </w:p>
        </w:tc>
        <w:tc>
          <w:tcPr>
            <w:tcW w:w="1117" w:type="dxa"/>
            <w:shd w:val="clear" w:color="auto" w:fill="auto"/>
          </w:tcPr>
          <w:p w14:paraId="551E0113" w14:textId="56B7189A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44 (25)</w:t>
            </w:r>
          </w:p>
        </w:tc>
        <w:tc>
          <w:tcPr>
            <w:tcW w:w="1383" w:type="dxa"/>
            <w:shd w:val="clear" w:color="auto" w:fill="auto"/>
          </w:tcPr>
          <w:p w14:paraId="7B1C255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2 (7.3-16.7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1D0987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657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038-2.644)</w:t>
            </w:r>
          </w:p>
        </w:tc>
        <w:tc>
          <w:tcPr>
            <w:tcW w:w="609" w:type="dxa"/>
            <w:shd w:val="clear" w:color="auto" w:fill="auto"/>
          </w:tcPr>
          <w:p w14:paraId="3A754FB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417FF47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1 (14.2-27.8)</w:t>
            </w:r>
          </w:p>
        </w:tc>
        <w:tc>
          <w:tcPr>
            <w:tcW w:w="1276" w:type="dxa"/>
            <w:shd w:val="clear" w:color="auto" w:fill="auto"/>
          </w:tcPr>
          <w:p w14:paraId="64D1CFD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607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035-2.496)</w:t>
            </w:r>
          </w:p>
        </w:tc>
        <w:tc>
          <w:tcPr>
            <w:tcW w:w="476" w:type="dxa"/>
            <w:shd w:val="clear" w:color="auto" w:fill="auto"/>
          </w:tcPr>
          <w:p w14:paraId="60206DA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4392D3CD" w14:textId="77777777" w:rsidTr="0095386E">
        <w:tc>
          <w:tcPr>
            <w:tcW w:w="4060" w:type="dxa"/>
            <w:gridSpan w:val="3"/>
            <w:shd w:val="clear" w:color="auto" w:fill="auto"/>
          </w:tcPr>
          <w:p w14:paraId="600C57E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de-DE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lastRenderedPageBreak/>
              <w:t xml:space="preserve">Tumor stage </w:t>
            </w:r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(</w:t>
            </w:r>
            <w:r w:rsidRPr="00E5555A">
              <w:rPr>
                <w:rFonts w:ascii="Arial" w:hAnsi="Arial" w:cs="Arial"/>
                <w:b/>
                <w:sz w:val="18"/>
                <w:szCs w:val="18"/>
              </w:rPr>
              <w:t>UICC</w:t>
            </w:r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495474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7DDC737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0D47768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99BC7A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8482A7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55F57136" w14:textId="77777777" w:rsidTr="0095386E">
        <w:tc>
          <w:tcPr>
            <w:tcW w:w="1560" w:type="dxa"/>
            <w:shd w:val="clear" w:color="auto" w:fill="auto"/>
          </w:tcPr>
          <w:p w14:paraId="72D449DE" w14:textId="77777777" w:rsidR="00C7481B" w:rsidRPr="00E5555A" w:rsidRDefault="00C7481B" w:rsidP="0095386E">
            <w:pPr>
              <w:tabs>
                <w:tab w:val="left" w:pos="594"/>
              </w:tabs>
              <w:spacing w:line="400" w:lineRule="atLeast"/>
              <w:ind w:left="587"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I / II</w:t>
            </w:r>
          </w:p>
        </w:tc>
        <w:tc>
          <w:tcPr>
            <w:tcW w:w="1117" w:type="dxa"/>
            <w:shd w:val="clear" w:color="auto" w:fill="auto"/>
          </w:tcPr>
          <w:p w14:paraId="5522C727" w14:textId="78BD0C38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87 (50)</w:t>
            </w:r>
          </w:p>
        </w:tc>
        <w:tc>
          <w:tcPr>
            <w:tcW w:w="1383" w:type="dxa"/>
            <w:shd w:val="clear" w:color="auto" w:fill="auto"/>
          </w:tcPr>
          <w:p w14:paraId="323F069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8 (4.4-71.6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6ECF6D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</w:tcPr>
          <w:p w14:paraId="3BC69F7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9</w:t>
            </w:r>
          </w:p>
        </w:tc>
        <w:tc>
          <w:tcPr>
            <w:tcW w:w="1517" w:type="dxa"/>
            <w:shd w:val="clear" w:color="auto" w:fill="auto"/>
          </w:tcPr>
          <w:p w14:paraId="4DDFD69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9 (27.2-50.8)</w:t>
            </w:r>
          </w:p>
        </w:tc>
        <w:tc>
          <w:tcPr>
            <w:tcW w:w="1276" w:type="dxa"/>
            <w:shd w:val="clear" w:color="auto" w:fill="auto"/>
          </w:tcPr>
          <w:p w14:paraId="1F385A9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4FF71BE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053</w:t>
            </w:r>
          </w:p>
        </w:tc>
      </w:tr>
      <w:tr w:rsidR="00C7481B" w:rsidRPr="00E5555A" w14:paraId="7A3DAE7B" w14:textId="77777777" w:rsidTr="0095386E">
        <w:tc>
          <w:tcPr>
            <w:tcW w:w="1560" w:type="dxa"/>
            <w:shd w:val="clear" w:color="auto" w:fill="auto"/>
          </w:tcPr>
          <w:p w14:paraId="440502BA" w14:textId="77777777" w:rsidR="00C7481B" w:rsidRPr="00E5555A" w:rsidRDefault="00C7481B" w:rsidP="0095386E">
            <w:pPr>
              <w:tabs>
                <w:tab w:val="left" w:pos="594"/>
              </w:tabs>
              <w:spacing w:line="400" w:lineRule="atLeast"/>
              <w:ind w:left="587" w:hanging="272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III</w:t>
            </w:r>
            <w:r w:rsidRPr="00E5555A">
              <w:rPr>
                <w:rFonts w:ascii="Arial" w:hAnsi="Arial" w:cs="Arial"/>
                <w:sz w:val="18"/>
                <w:szCs w:val="18"/>
                <w:lang w:val="de-CH"/>
              </w:rPr>
              <w:t xml:space="preserve"> /IV</w:t>
            </w:r>
          </w:p>
        </w:tc>
        <w:tc>
          <w:tcPr>
            <w:tcW w:w="1117" w:type="dxa"/>
            <w:shd w:val="clear" w:color="auto" w:fill="auto"/>
          </w:tcPr>
          <w:p w14:paraId="0F4678CF" w14:textId="71EF8242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82 (47)</w:t>
            </w:r>
          </w:p>
        </w:tc>
        <w:tc>
          <w:tcPr>
            <w:tcW w:w="1383" w:type="dxa"/>
            <w:shd w:val="clear" w:color="auto" w:fill="auto"/>
          </w:tcPr>
          <w:p w14:paraId="1D954B8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3 (8.5-17.4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37E777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688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114-2.558)</w:t>
            </w:r>
          </w:p>
        </w:tc>
        <w:tc>
          <w:tcPr>
            <w:tcW w:w="609" w:type="dxa"/>
            <w:shd w:val="clear" w:color="auto" w:fill="auto"/>
          </w:tcPr>
          <w:p w14:paraId="25B9134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482458F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3 (14.8-31.2)</w:t>
            </w:r>
          </w:p>
        </w:tc>
        <w:tc>
          <w:tcPr>
            <w:tcW w:w="1276" w:type="dxa"/>
            <w:shd w:val="clear" w:color="auto" w:fill="auto"/>
          </w:tcPr>
          <w:p w14:paraId="3576BA7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6DCA89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5A7CC271" w14:textId="77777777" w:rsidTr="0095386E">
        <w:tc>
          <w:tcPr>
            <w:tcW w:w="1560" w:type="dxa"/>
          </w:tcPr>
          <w:p w14:paraId="2B5B92E8" w14:textId="64B05C0E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pT </w:t>
            </w:r>
            <w:proofErr w:type="spellStart"/>
            <w:r w:rsidR="005E3643"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stage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14:paraId="731F893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1BE1343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299D056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07E5686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06E340C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73850A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67B126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49347CEF" w14:textId="77777777" w:rsidTr="0095386E">
        <w:tc>
          <w:tcPr>
            <w:tcW w:w="1560" w:type="dxa"/>
          </w:tcPr>
          <w:p w14:paraId="7F3C5385" w14:textId="77777777" w:rsidR="00C7481B" w:rsidRPr="00E5555A" w:rsidRDefault="00C7481B" w:rsidP="0095386E">
            <w:pPr>
              <w:spacing w:line="400" w:lineRule="atLeast"/>
              <w:ind w:left="587"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pT1-2</w:t>
            </w:r>
          </w:p>
        </w:tc>
        <w:tc>
          <w:tcPr>
            <w:tcW w:w="1117" w:type="dxa"/>
            <w:shd w:val="clear" w:color="auto" w:fill="auto"/>
          </w:tcPr>
          <w:p w14:paraId="485D19CA" w14:textId="1BD3D899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37 (79)</w:t>
            </w:r>
          </w:p>
        </w:tc>
        <w:tc>
          <w:tcPr>
            <w:tcW w:w="1383" w:type="dxa"/>
            <w:shd w:val="clear" w:color="auto" w:fill="auto"/>
          </w:tcPr>
          <w:p w14:paraId="36B3399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7 (10.2-23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4B6371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2D6B6AC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406</w:t>
            </w:r>
          </w:p>
        </w:tc>
        <w:tc>
          <w:tcPr>
            <w:tcW w:w="1517" w:type="dxa"/>
            <w:shd w:val="clear" w:color="auto" w:fill="auto"/>
          </w:tcPr>
          <w:p w14:paraId="0CEB575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1 (23.1-38.9)</w:t>
            </w:r>
          </w:p>
        </w:tc>
        <w:tc>
          <w:tcPr>
            <w:tcW w:w="1276" w:type="dxa"/>
            <w:shd w:val="clear" w:color="auto" w:fill="auto"/>
          </w:tcPr>
          <w:p w14:paraId="3B8172C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701DFB0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155</w:t>
            </w:r>
          </w:p>
        </w:tc>
      </w:tr>
      <w:tr w:rsidR="00C7481B" w:rsidRPr="00E5555A" w14:paraId="1549F740" w14:textId="77777777" w:rsidTr="0095386E">
        <w:tc>
          <w:tcPr>
            <w:tcW w:w="1560" w:type="dxa"/>
          </w:tcPr>
          <w:p w14:paraId="7DA9AF9E" w14:textId="77777777" w:rsidR="00C7481B" w:rsidRPr="00E5555A" w:rsidRDefault="00C7481B" w:rsidP="0095386E">
            <w:pPr>
              <w:spacing w:line="400" w:lineRule="atLeast"/>
              <w:ind w:left="587"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pT3-4</w:t>
            </w:r>
          </w:p>
        </w:tc>
        <w:tc>
          <w:tcPr>
            <w:tcW w:w="1117" w:type="dxa"/>
            <w:shd w:val="clear" w:color="auto" w:fill="auto"/>
          </w:tcPr>
          <w:p w14:paraId="71C33595" w14:textId="78F9A5A1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6 (2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68EB98A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6 (8.2-43.8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14B29F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2B94A0A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7FE4C11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6 (2.4-29.5)</w:t>
            </w:r>
          </w:p>
        </w:tc>
        <w:tc>
          <w:tcPr>
            <w:tcW w:w="1276" w:type="dxa"/>
            <w:shd w:val="clear" w:color="auto" w:fill="auto"/>
          </w:tcPr>
          <w:p w14:paraId="05CFC08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0E19F7F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485CD869" w14:textId="77777777" w:rsidTr="0095386E">
        <w:tc>
          <w:tcPr>
            <w:tcW w:w="1560" w:type="dxa"/>
          </w:tcPr>
          <w:p w14:paraId="519F212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Nodal</w:t>
            </w:r>
            <w:proofErr w:type="spellEnd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invasion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14:paraId="60C792E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635BC1E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522A527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CA9BA9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566881F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24E6FF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629458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6C7A882A" w14:textId="77777777" w:rsidTr="0095386E">
        <w:trPr>
          <w:trHeight w:val="57"/>
        </w:trPr>
        <w:tc>
          <w:tcPr>
            <w:tcW w:w="1560" w:type="dxa"/>
            <w:shd w:val="clear" w:color="auto" w:fill="auto"/>
          </w:tcPr>
          <w:p w14:paraId="2CE6FD80" w14:textId="77777777" w:rsidR="00C7481B" w:rsidRPr="00E5555A" w:rsidRDefault="00C7481B" w:rsidP="0095386E">
            <w:pPr>
              <w:spacing w:line="400" w:lineRule="atLeast"/>
              <w:ind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DE"/>
              </w:rPr>
              <w:t xml:space="preserve">            </w:t>
            </w:r>
            <w:r w:rsidRPr="00E5555A">
              <w:rPr>
                <w:rFonts w:ascii="Arial" w:hAnsi="Arial" w:cs="Arial"/>
                <w:sz w:val="18"/>
                <w:szCs w:val="18"/>
              </w:rPr>
              <w:t>pN0</w:t>
            </w:r>
          </w:p>
        </w:tc>
        <w:tc>
          <w:tcPr>
            <w:tcW w:w="1117" w:type="dxa"/>
            <w:shd w:val="clear" w:color="auto" w:fill="auto"/>
          </w:tcPr>
          <w:p w14:paraId="3497EAAC" w14:textId="6A043FE4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81 (4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431293C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4 (14.0-54.0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ABC74E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</w:tcPr>
          <w:p w14:paraId="6ADE084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0</w:t>
            </w:r>
          </w:p>
        </w:tc>
        <w:tc>
          <w:tcPr>
            <w:tcW w:w="1517" w:type="dxa"/>
            <w:shd w:val="clear" w:color="auto" w:fill="auto"/>
          </w:tcPr>
          <w:p w14:paraId="62EF77E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9 (25.9-52.1)</w:t>
            </w:r>
          </w:p>
        </w:tc>
        <w:tc>
          <w:tcPr>
            <w:tcW w:w="1276" w:type="dxa"/>
            <w:shd w:val="clear" w:color="auto" w:fill="auto"/>
          </w:tcPr>
          <w:p w14:paraId="17D7040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2EC23BB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4</w:t>
            </w:r>
          </w:p>
        </w:tc>
      </w:tr>
      <w:tr w:rsidR="00C7481B" w:rsidRPr="00E5555A" w14:paraId="1D4C2F86" w14:textId="77777777" w:rsidTr="0095386E">
        <w:trPr>
          <w:trHeight w:val="57"/>
        </w:trPr>
        <w:tc>
          <w:tcPr>
            <w:tcW w:w="1560" w:type="dxa"/>
            <w:shd w:val="clear" w:color="auto" w:fill="auto"/>
          </w:tcPr>
          <w:p w14:paraId="33C6B08A" w14:textId="77777777" w:rsidR="00C7481B" w:rsidRPr="00E5555A" w:rsidRDefault="00C7481B" w:rsidP="0095386E">
            <w:pPr>
              <w:spacing w:line="400" w:lineRule="atLeast"/>
              <w:ind w:hanging="272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DE"/>
              </w:rPr>
              <w:t xml:space="preserve">            </w:t>
            </w:r>
            <w:r w:rsidRPr="00E5555A">
              <w:rPr>
                <w:rFonts w:ascii="Arial" w:hAnsi="Arial" w:cs="Arial"/>
                <w:sz w:val="18"/>
                <w:szCs w:val="18"/>
              </w:rPr>
              <w:t>pN1</w:t>
            </w:r>
          </w:p>
        </w:tc>
        <w:tc>
          <w:tcPr>
            <w:tcW w:w="1117" w:type="dxa"/>
            <w:shd w:val="clear" w:color="auto" w:fill="auto"/>
          </w:tcPr>
          <w:p w14:paraId="686F6C95" w14:textId="59885BD0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9 (34)</w:t>
            </w:r>
          </w:p>
        </w:tc>
        <w:tc>
          <w:tcPr>
            <w:tcW w:w="1383" w:type="dxa"/>
            <w:shd w:val="clear" w:color="auto" w:fill="auto"/>
          </w:tcPr>
          <w:p w14:paraId="15A570C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0 (6.8-13.2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6E4B50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2.697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691-4.302)</w:t>
            </w:r>
          </w:p>
        </w:tc>
        <w:tc>
          <w:tcPr>
            <w:tcW w:w="609" w:type="dxa"/>
            <w:shd w:val="clear" w:color="auto" w:fill="auto"/>
          </w:tcPr>
          <w:p w14:paraId="0F007CA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20BA8FE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8 (12.3-23.7)</w:t>
            </w:r>
          </w:p>
        </w:tc>
        <w:tc>
          <w:tcPr>
            <w:tcW w:w="1276" w:type="dxa"/>
            <w:shd w:val="clear" w:color="auto" w:fill="auto"/>
          </w:tcPr>
          <w:p w14:paraId="302F28B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607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035-2.496)</w:t>
            </w:r>
          </w:p>
        </w:tc>
        <w:tc>
          <w:tcPr>
            <w:tcW w:w="476" w:type="dxa"/>
            <w:shd w:val="clear" w:color="auto" w:fill="auto"/>
          </w:tcPr>
          <w:p w14:paraId="1C3AF81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4F13F691" w14:textId="77777777" w:rsidTr="0095386E">
        <w:tc>
          <w:tcPr>
            <w:tcW w:w="4060" w:type="dxa"/>
            <w:gridSpan w:val="3"/>
            <w:shd w:val="clear" w:color="auto" w:fill="auto"/>
          </w:tcPr>
          <w:p w14:paraId="0EC7DEC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proofErr w:type="spellStart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Cumulative</w:t>
            </w:r>
            <w:proofErr w:type="spellEnd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</w:t>
            </w: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ICU </w:t>
            </w:r>
            <w:proofErr w:type="spellStart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stay</w:t>
            </w:r>
            <w:proofErr w:type="spellEnd"/>
            <w:r w:rsidRPr="00E5555A">
              <w:rPr>
                <w:rFonts w:ascii="Arial" w:hAnsi="Arial" w:cs="Arial"/>
                <w:b/>
                <w:sz w:val="18"/>
                <w:szCs w:val="18"/>
              </w:rPr>
              <w:t>, day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4B958F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7598020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6392CD1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1D3B41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01AFC48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615A5AE6" w14:textId="77777777" w:rsidTr="0095386E">
        <w:tc>
          <w:tcPr>
            <w:tcW w:w="1560" w:type="dxa"/>
          </w:tcPr>
          <w:p w14:paraId="4BE6EBFF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b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de-CH"/>
              </w:rPr>
              <w:t xml:space="preserve">Mean 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E5555A">
              <w:rPr>
                <w:rFonts w:ascii="Arial" w:hAnsi="Arial" w:cs="Arial"/>
                <w:sz w:val="18"/>
                <w:szCs w:val="18"/>
                <w:lang w:val="de-CH"/>
              </w:rPr>
              <w:t>SD</w:t>
            </w:r>
          </w:p>
        </w:tc>
        <w:tc>
          <w:tcPr>
            <w:tcW w:w="1117" w:type="dxa"/>
            <w:shd w:val="clear" w:color="auto" w:fill="auto"/>
          </w:tcPr>
          <w:p w14:paraId="74F885E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.8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5555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7.0</w:t>
            </w:r>
          </w:p>
        </w:tc>
        <w:tc>
          <w:tcPr>
            <w:tcW w:w="1383" w:type="dxa"/>
            <w:shd w:val="clear" w:color="auto" w:fill="auto"/>
          </w:tcPr>
          <w:p w14:paraId="7D34E65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7174D30B" w14:textId="7EFB3662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29D1458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930</w:t>
            </w:r>
          </w:p>
        </w:tc>
        <w:tc>
          <w:tcPr>
            <w:tcW w:w="1517" w:type="dxa"/>
            <w:shd w:val="clear" w:color="auto" w:fill="auto"/>
          </w:tcPr>
          <w:p w14:paraId="5C663C7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92A7FF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.030 (1.005-1.055)</w:t>
            </w:r>
          </w:p>
        </w:tc>
        <w:tc>
          <w:tcPr>
            <w:tcW w:w="476" w:type="dxa"/>
            <w:shd w:val="clear" w:color="auto" w:fill="auto"/>
          </w:tcPr>
          <w:p w14:paraId="4E7B0AC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0</w:t>
            </w:r>
          </w:p>
        </w:tc>
      </w:tr>
      <w:tr w:rsidR="00C7481B" w:rsidRPr="00E5555A" w14:paraId="38221448" w14:textId="77777777" w:rsidTr="0095386E">
        <w:tc>
          <w:tcPr>
            <w:tcW w:w="1560" w:type="dxa"/>
          </w:tcPr>
          <w:p w14:paraId="625E102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>CCI</w:t>
            </w:r>
          </w:p>
        </w:tc>
        <w:tc>
          <w:tcPr>
            <w:tcW w:w="1117" w:type="dxa"/>
            <w:shd w:val="clear" w:color="auto" w:fill="auto"/>
          </w:tcPr>
          <w:p w14:paraId="4D9DB56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14:paraId="3644199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6D96770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4061BBE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0071B3A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506E73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14E1DE8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6B352069" w14:textId="77777777" w:rsidTr="0095386E">
        <w:tc>
          <w:tcPr>
            <w:tcW w:w="1560" w:type="dxa"/>
            <w:shd w:val="clear" w:color="auto" w:fill="auto"/>
          </w:tcPr>
          <w:p w14:paraId="0E70D155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b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≤ </w:t>
            </w:r>
            <w:r w:rsidRPr="00E555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7" w:type="dxa"/>
            <w:shd w:val="clear" w:color="auto" w:fill="auto"/>
          </w:tcPr>
          <w:p w14:paraId="191B6A78" w14:textId="4D01A775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15 (6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4BD0471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2 (9.1-34.9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0446B3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2BD0F9D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.220</w:t>
            </w:r>
          </w:p>
        </w:tc>
        <w:tc>
          <w:tcPr>
            <w:tcW w:w="1517" w:type="dxa"/>
            <w:shd w:val="clear" w:color="auto" w:fill="auto"/>
          </w:tcPr>
          <w:p w14:paraId="0B0E5C9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36 (24.4-47.6)</w:t>
            </w:r>
          </w:p>
        </w:tc>
        <w:tc>
          <w:tcPr>
            <w:tcW w:w="1276" w:type="dxa"/>
            <w:shd w:val="clear" w:color="auto" w:fill="auto"/>
          </w:tcPr>
          <w:p w14:paraId="4101F2E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02CF712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0</w:t>
            </w:r>
          </w:p>
        </w:tc>
      </w:tr>
      <w:tr w:rsidR="00C7481B" w:rsidRPr="00E5555A" w14:paraId="72010994" w14:textId="77777777" w:rsidTr="0095386E">
        <w:tc>
          <w:tcPr>
            <w:tcW w:w="1560" w:type="dxa"/>
            <w:shd w:val="clear" w:color="auto" w:fill="auto"/>
          </w:tcPr>
          <w:p w14:paraId="70295946" w14:textId="77777777" w:rsidR="00C7481B" w:rsidRPr="00E5555A" w:rsidRDefault="00C7481B" w:rsidP="0095386E">
            <w:pPr>
              <w:spacing w:line="400" w:lineRule="atLeast"/>
              <w:ind w:firstLine="315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&gt; </w:t>
            </w:r>
            <w:r w:rsidRPr="00E5555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17" w:type="dxa"/>
            <w:shd w:val="clear" w:color="auto" w:fill="auto"/>
          </w:tcPr>
          <w:p w14:paraId="7D52D061" w14:textId="3D2D32D3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4 (31)</w:t>
            </w:r>
          </w:p>
        </w:tc>
        <w:tc>
          <w:tcPr>
            <w:tcW w:w="1383" w:type="dxa"/>
            <w:shd w:val="clear" w:color="auto" w:fill="auto"/>
          </w:tcPr>
          <w:p w14:paraId="6D11267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5 (9.8-20.2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5FDFF4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C37CC8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43ADCFD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7 (11.5-22.5)</w:t>
            </w:r>
          </w:p>
        </w:tc>
        <w:tc>
          <w:tcPr>
            <w:tcW w:w="1276" w:type="dxa"/>
            <w:shd w:val="clear" w:color="auto" w:fill="auto"/>
          </w:tcPr>
          <w:p w14:paraId="7E0BA73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.284 (1.523-3.424)</w:t>
            </w:r>
          </w:p>
        </w:tc>
        <w:tc>
          <w:tcPr>
            <w:tcW w:w="476" w:type="dxa"/>
            <w:shd w:val="clear" w:color="auto" w:fill="auto"/>
          </w:tcPr>
          <w:p w14:paraId="201C1FE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5AF4366B" w14:textId="77777777" w:rsidTr="0095386E">
        <w:tc>
          <w:tcPr>
            <w:tcW w:w="5336" w:type="dxa"/>
            <w:gridSpan w:val="5"/>
            <w:shd w:val="clear" w:color="auto" w:fill="auto"/>
          </w:tcPr>
          <w:p w14:paraId="2CD96E1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Adjuvant </w:t>
            </w:r>
            <w:proofErr w:type="spellStart"/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chemotherapy</w:t>
            </w:r>
            <w:proofErr w:type="spellEnd"/>
          </w:p>
        </w:tc>
        <w:tc>
          <w:tcPr>
            <w:tcW w:w="609" w:type="dxa"/>
            <w:shd w:val="clear" w:color="auto" w:fill="auto"/>
          </w:tcPr>
          <w:p w14:paraId="2C618E5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359DC67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0D2B10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DDEE497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03459B11" w14:textId="77777777" w:rsidTr="0095386E">
        <w:tc>
          <w:tcPr>
            <w:tcW w:w="1560" w:type="dxa"/>
          </w:tcPr>
          <w:p w14:paraId="65D889BD" w14:textId="77777777" w:rsidR="00C7481B" w:rsidRPr="00E5555A" w:rsidRDefault="00C7481B" w:rsidP="0095386E">
            <w:pPr>
              <w:spacing w:line="400" w:lineRule="atLeast"/>
              <w:ind w:left="580"/>
              <w:rPr>
                <w:rFonts w:ascii="Arial" w:hAnsi="Arial" w:cs="Arial"/>
                <w:b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17" w:type="dxa"/>
            <w:shd w:val="clear" w:color="auto" w:fill="auto"/>
          </w:tcPr>
          <w:p w14:paraId="3F28F82B" w14:textId="35AC0FF8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3 (3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21C561A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6 (5.3-46.7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C407AA5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shd w:val="clear" w:color="auto" w:fill="auto"/>
          </w:tcPr>
          <w:p w14:paraId="40ADD526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16</w:t>
            </w:r>
          </w:p>
        </w:tc>
        <w:tc>
          <w:tcPr>
            <w:tcW w:w="1517" w:type="dxa"/>
            <w:shd w:val="clear" w:color="auto" w:fill="auto"/>
          </w:tcPr>
          <w:p w14:paraId="67D6D80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7 (27.1-86.9)</w:t>
            </w:r>
          </w:p>
        </w:tc>
        <w:tc>
          <w:tcPr>
            <w:tcW w:w="1276" w:type="dxa"/>
            <w:shd w:val="clear" w:color="auto" w:fill="auto"/>
          </w:tcPr>
          <w:p w14:paraId="382ACB2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5CC16B7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0</w:t>
            </w:r>
          </w:p>
        </w:tc>
      </w:tr>
      <w:tr w:rsidR="00C7481B" w:rsidRPr="00E5555A" w14:paraId="1B70459C" w14:textId="77777777" w:rsidTr="0095386E">
        <w:tc>
          <w:tcPr>
            <w:tcW w:w="1560" w:type="dxa"/>
          </w:tcPr>
          <w:p w14:paraId="205A89EF" w14:textId="77777777" w:rsidR="00C7481B" w:rsidRPr="00E5555A" w:rsidRDefault="00C7481B" w:rsidP="0095386E">
            <w:pPr>
              <w:spacing w:line="400" w:lineRule="atLeast"/>
              <w:ind w:left="580"/>
              <w:rPr>
                <w:rFonts w:ascii="Arial" w:hAnsi="Arial" w:cs="Arial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17" w:type="dxa"/>
            <w:shd w:val="clear" w:color="auto" w:fill="auto"/>
          </w:tcPr>
          <w:p w14:paraId="4C6A567D" w14:textId="45461D01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9 (34)</w:t>
            </w:r>
          </w:p>
        </w:tc>
        <w:tc>
          <w:tcPr>
            <w:tcW w:w="1383" w:type="dxa"/>
            <w:shd w:val="clear" w:color="auto" w:fill="auto"/>
          </w:tcPr>
          <w:p w14:paraId="2684E0E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2 (7.7-16.3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2B4386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.496 (0.927-2.415)</w:t>
            </w:r>
          </w:p>
        </w:tc>
        <w:tc>
          <w:tcPr>
            <w:tcW w:w="609" w:type="dxa"/>
            <w:shd w:val="clear" w:color="auto" w:fill="auto"/>
          </w:tcPr>
          <w:p w14:paraId="66E3F23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51D060C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8 (19.2-36.8)</w:t>
            </w:r>
          </w:p>
        </w:tc>
        <w:tc>
          <w:tcPr>
            <w:tcW w:w="1276" w:type="dxa"/>
            <w:shd w:val="clear" w:color="auto" w:fill="auto"/>
          </w:tcPr>
          <w:p w14:paraId="421CA31B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5FAA183A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7481B" w:rsidRPr="00E5555A" w14:paraId="127FE2C1" w14:textId="77777777" w:rsidTr="0095386E">
        <w:tc>
          <w:tcPr>
            <w:tcW w:w="4060" w:type="dxa"/>
            <w:gridSpan w:val="3"/>
            <w:shd w:val="clear" w:color="auto" w:fill="auto"/>
          </w:tcPr>
          <w:p w14:paraId="3D2B31A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sz w:val="18"/>
                <w:szCs w:val="18"/>
                <w:lang w:val="de-DE"/>
              </w:rPr>
              <w:t>Postoperative r</w:t>
            </w:r>
            <w:r w:rsidRPr="00E5555A">
              <w:rPr>
                <w:rFonts w:ascii="Arial" w:hAnsi="Arial" w:cs="Arial"/>
                <w:b/>
                <w:sz w:val="18"/>
                <w:szCs w:val="18"/>
              </w:rPr>
              <w:t xml:space="preserve">ecurrence 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D1CFEE1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1C6AD97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4A24F734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72C6B5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4E1EE68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  <w:tr w:rsidR="00C7481B" w:rsidRPr="00E5555A" w14:paraId="5A30D68E" w14:textId="77777777" w:rsidTr="0095386E">
        <w:tc>
          <w:tcPr>
            <w:tcW w:w="1560" w:type="dxa"/>
          </w:tcPr>
          <w:p w14:paraId="4F2AC1AE" w14:textId="77777777" w:rsidR="00C7481B" w:rsidRPr="00E5555A" w:rsidRDefault="00C7481B" w:rsidP="0095386E">
            <w:pPr>
              <w:spacing w:line="400" w:lineRule="atLeast"/>
              <w:ind w:left="580"/>
              <w:rPr>
                <w:rFonts w:ascii="Arial" w:hAnsi="Arial" w:cs="Arial"/>
                <w:b/>
                <w:sz w:val="18"/>
                <w:szCs w:val="18"/>
              </w:rPr>
            </w:pPr>
            <w:r w:rsidRPr="00E5555A">
              <w:rPr>
                <w:rFonts w:ascii="Arial" w:eastAsia="MS Gothic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7" w:type="dxa"/>
            <w:shd w:val="clear" w:color="auto" w:fill="auto"/>
          </w:tcPr>
          <w:p w14:paraId="36551990" w14:textId="18C5A2BE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81 (4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79C26B9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32A7A97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651C6FD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0EFAE3B2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57 (5.5-108.5)</w:t>
            </w:r>
          </w:p>
        </w:tc>
        <w:tc>
          <w:tcPr>
            <w:tcW w:w="1276" w:type="dxa"/>
            <w:shd w:val="clear" w:color="auto" w:fill="auto"/>
          </w:tcPr>
          <w:p w14:paraId="49FDE8AC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76" w:type="dxa"/>
            <w:shd w:val="clear" w:color="auto" w:fill="auto"/>
          </w:tcPr>
          <w:p w14:paraId="2CD3F37D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  <w:lang w:val="en-US"/>
              </w:rPr>
            </w:pPr>
            <w:r w:rsidRPr="00E5555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25</w:t>
            </w:r>
          </w:p>
        </w:tc>
      </w:tr>
      <w:tr w:rsidR="00C7481B" w:rsidRPr="00E5555A" w14:paraId="7C3F2BDE" w14:textId="77777777" w:rsidTr="0095386E">
        <w:tc>
          <w:tcPr>
            <w:tcW w:w="1560" w:type="dxa"/>
          </w:tcPr>
          <w:p w14:paraId="1EA3DEC1" w14:textId="77777777" w:rsidR="00C7481B" w:rsidRPr="00E5555A" w:rsidRDefault="00C7481B" w:rsidP="0095386E">
            <w:pPr>
              <w:spacing w:line="400" w:lineRule="atLeast"/>
              <w:ind w:left="580"/>
              <w:rPr>
                <w:rFonts w:ascii="Arial" w:eastAsia="MS Gothic" w:hAnsi="Arial" w:cs="Arial"/>
                <w:color w:val="000000"/>
                <w:sz w:val="18"/>
                <w:szCs w:val="18"/>
              </w:rPr>
            </w:pPr>
            <w:r w:rsidRPr="00E555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17" w:type="dxa"/>
            <w:shd w:val="clear" w:color="auto" w:fill="auto"/>
          </w:tcPr>
          <w:p w14:paraId="0FA54B70" w14:textId="0365C016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92 (53</w:t>
            </w:r>
            <w:r w:rsidR="00C00A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14:paraId="534BB970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1B15EEE8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609" w:type="dxa"/>
            <w:shd w:val="clear" w:color="auto" w:fill="auto"/>
          </w:tcPr>
          <w:p w14:paraId="337AFF5E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  <w:tc>
          <w:tcPr>
            <w:tcW w:w="1517" w:type="dxa"/>
            <w:shd w:val="clear" w:color="auto" w:fill="auto"/>
          </w:tcPr>
          <w:p w14:paraId="10A37EC3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>28 (21.7-34.3)</w:t>
            </w:r>
          </w:p>
        </w:tc>
        <w:tc>
          <w:tcPr>
            <w:tcW w:w="1276" w:type="dxa"/>
            <w:shd w:val="clear" w:color="auto" w:fill="auto"/>
          </w:tcPr>
          <w:p w14:paraId="6B42A87F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t xml:space="preserve">1.962 </w:t>
            </w:r>
            <w:r w:rsidRPr="00E5555A">
              <w:rPr>
                <w:rFonts w:ascii="Arial" w:hAnsi="Arial" w:cs="Arial"/>
                <w:sz w:val="18"/>
                <w:szCs w:val="18"/>
                <w:lang w:val="en-US"/>
              </w:rPr>
              <w:br/>
              <w:t>(1.070-3.596)</w:t>
            </w:r>
          </w:p>
        </w:tc>
        <w:tc>
          <w:tcPr>
            <w:tcW w:w="476" w:type="dxa"/>
            <w:shd w:val="clear" w:color="auto" w:fill="auto"/>
          </w:tcPr>
          <w:p w14:paraId="77471009" w14:textId="77777777" w:rsidR="00C7481B" w:rsidRPr="00E5555A" w:rsidRDefault="00C7481B" w:rsidP="0095386E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</w:p>
        </w:tc>
      </w:tr>
    </w:tbl>
    <w:p w14:paraId="1E82D491" w14:textId="77777777" w:rsidR="00C7481B" w:rsidRPr="00E5555A" w:rsidRDefault="00C7481B" w:rsidP="00C7481B">
      <w:pPr>
        <w:rPr>
          <w:rFonts w:ascii="Arial" w:hAnsi="Arial" w:cs="Arial"/>
          <w:sz w:val="20"/>
          <w:szCs w:val="20"/>
          <w:lang w:val="en-US"/>
        </w:rPr>
      </w:pPr>
    </w:p>
    <w:p w14:paraId="1C218E54" w14:textId="77777777" w:rsidR="00C7481B" w:rsidRPr="00E5555A" w:rsidRDefault="00C7481B" w:rsidP="00C7481B">
      <w:pPr>
        <w:rPr>
          <w:rFonts w:ascii="Arial" w:hAnsi="Arial" w:cs="Arial"/>
          <w:sz w:val="20"/>
          <w:szCs w:val="20"/>
          <w:lang w:val="en-US"/>
        </w:rPr>
      </w:pPr>
      <w:r w:rsidRPr="00E5555A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E5555A">
        <w:rPr>
          <w:rFonts w:ascii="Arial" w:hAnsi="Arial" w:cs="Arial"/>
          <w:sz w:val="20"/>
          <w:szCs w:val="20"/>
          <w:lang w:val="en-US"/>
        </w:rPr>
        <w:t xml:space="preserve">Based on log rank test, for continuous variables (ICU stay, Hospital </w:t>
      </w:r>
      <w:proofErr w:type="gramStart"/>
      <w:r w:rsidRPr="00E5555A">
        <w:rPr>
          <w:rFonts w:ascii="Arial" w:hAnsi="Arial" w:cs="Arial"/>
          <w:sz w:val="20"/>
          <w:szCs w:val="20"/>
          <w:lang w:val="en-US"/>
        </w:rPr>
        <w:t>stay</w:t>
      </w:r>
      <w:proofErr w:type="gramEnd"/>
      <w:r w:rsidRPr="00E5555A">
        <w:rPr>
          <w:rFonts w:ascii="Arial" w:hAnsi="Arial" w:cs="Arial"/>
          <w:sz w:val="20"/>
          <w:szCs w:val="20"/>
          <w:lang w:val="en-US"/>
        </w:rPr>
        <w:t>, based on Cox regression analysis)</w:t>
      </w:r>
    </w:p>
    <w:p w14:paraId="4E5DE336" w14:textId="60F84026" w:rsidR="00C7481B" w:rsidRPr="00E5555A" w:rsidRDefault="00C7481B" w:rsidP="00C7481B">
      <w:pPr>
        <w:contextualSpacing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E5555A">
        <w:rPr>
          <w:rFonts w:ascii="Arial" w:hAnsi="Arial" w:cs="Arial"/>
          <w:iCs/>
          <w:sz w:val="20"/>
          <w:szCs w:val="20"/>
          <w:lang w:val="en-US"/>
        </w:rPr>
        <w:t>Abbreviations: ALT, alanine aminotransferase; AST, aspartate aminotransferase; BMI, body mass index; CCI, comprehensive complication index;</w:t>
      </w:r>
      <w:r w:rsidR="00E83BFE" w:rsidRPr="00E5555A">
        <w:rPr>
          <w:rFonts w:ascii="Arial" w:hAnsi="Arial" w:cs="Arial"/>
          <w:iCs/>
          <w:sz w:val="20"/>
          <w:szCs w:val="20"/>
          <w:lang w:val="en-US"/>
        </w:rPr>
        <w:t xml:space="preserve"> CI, confidence interval;</w:t>
      </w:r>
      <w:r w:rsidRPr="00E5555A">
        <w:rPr>
          <w:rFonts w:ascii="Arial" w:hAnsi="Arial" w:cs="Arial"/>
          <w:iCs/>
          <w:sz w:val="20"/>
          <w:szCs w:val="20"/>
          <w:lang w:val="en-US"/>
        </w:rPr>
        <w:t xml:space="preserve"> CRP, c-reactive protein;</w:t>
      </w:r>
      <w:r w:rsidR="00FB0721" w:rsidRPr="00E5555A">
        <w:rPr>
          <w:rFonts w:ascii="Arial" w:hAnsi="Arial" w:cs="Arial"/>
          <w:iCs/>
          <w:sz w:val="20"/>
          <w:szCs w:val="20"/>
          <w:lang w:val="en-US"/>
        </w:rPr>
        <w:t xml:space="preserve"> DFS, disease-free survival;</w:t>
      </w:r>
      <w:r w:rsidRPr="00E5555A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FB0721" w:rsidRPr="00E5555A">
        <w:rPr>
          <w:rFonts w:ascii="Arial" w:hAnsi="Arial" w:cs="Arial"/>
          <w:iCs/>
          <w:sz w:val="20"/>
          <w:szCs w:val="20"/>
          <w:lang w:val="en-US"/>
        </w:rPr>
        <w:t xml:space="preserve">FFP, fresh frozen plasma; </w:t>
      </w:r>
      <w:r w:rsidRPr="00E5555A">
        <w:rPr>
          <w:rFonts w:ascii="Arial" w:hAnsi="Arial" w:cs="Arial"/>
          <w:iCs/>
          <w:sz w:val="20"/>
          <w:szCs w:val="20"/>
          <w:lang w:val="en-US"/>
        </w:rPr>
        <w:t>GGT, gamma glutamyl transferase; ICU, intensive care unit; INR, international normalized ratio</w:t>
      </w:r>
      <w:r w:rsidR="00FB0721" w:rsidRPr="00E5555A">
        <w:rPr>
          <w:rFonts w:ascii="Arial" w:hAnsi="Arial" w:cs="Arial"/>
          <w:iCs/>
          <w:sz w:val="20"/>
          <w:szCs w:val="20"/>
          <w:lang w:val="en-US"/>
        </w:rPr>
        <w:t xml:space="preserve">; OS, overall survival; </w:t>
      </w:r>
      <w:proofErr w:type="spellStart"/>
      <w:r w:rsidR="00FB0721" w:rsidRPr="00E5555A">
        <w:rPr>
          <w:rFonts w:ascii="Arial" w:hAnsi="Arial" w:cs="Arial"/>
          <w:iCs/>
          <w:sz w:val="20"/>
          <w:szCs w:val="20"/>
          <w:lang w:val="en-US"/>
        </w:rPr>
        <w:t>pT</w:t>
      </w:r>
      <w:proofErr w:type="spellEnd"/>
      <w:r w:rsidR="00FB0721" w:rsidRPr="00E5555A">
        <w:rPr>
          <w:rFonts w:ascii="Arial" w:hAnsi="Arial" w:cs="Arial"/>
          <w:iCs/>
          <w:sz w:val="20"/>
          <w:szCs w:val="20"/>
          <w:lang w:val="en-US"/>
        </w:rPr>
        <w:t>, pathological Tumor</w:t>
      </w:r>
      <w:r w:rsidR="001137C5" w:rsidRPr="00E5555A">
        <w:rPr>
          <w:rFonts w:ascii="Arial" w:hAnsi="Arial" w:cs="Arial"/>
          <w:iCs/>
          <w:sz w:val="20"/>
          <w:szCs w:val="20"/>
          <w:lang w:val="en-US"/>
        </w:rPr>
        <w:t xml:space="preserve"> stage</w:t>
      </w:r>
      <w:r w:rsidR="00FB0721" w:rsidRPr="00E5555A">
        <w:rPr>
          <w:rFonts w:ascii="Arial" w:hAnsi="Arial" w:cs="Arial"/>
          <w:iCs/>
          <w:sz w:val="20"/>
          <w:szCs w:val="20"/>
          <w:lang w:val="en-US"/>
        </w:rPr>
        <w:t>;</w:t>
      </w:r>
      <w:r w:rsidRPr="00E5555A">
        <w:rPr>
          <w:rFonts w:ascii="Arial" w:hAnsi="Arial" w:cs="Arial"/>
          <w:iCs/>
          <w:sz w:val="20"/>
          <w:szCs w:val="20"/>
          <w:lang w:val="en-US"/>
        </w:rPr>
        <w:t xml:space="preserve"> PVE, portal vein embolization; </w:t>
      </w:r>
      <w:r w:rsidR="00FB0721" w:rsidRPr="00E5555A">
        <w:rPr>
          <w:rFonts w:ascii="Arial" w:hAnsi="Arial" w:cs="Arial"/>
          <w:iCs/>
          <w:sz w:val="20"/>
          <w:szCs w:val="20"/>
          <w:lang w:val="en-US"/>
        </w:rPr>
        <w:t xml:space="preserve">R, rest; </w:t>
      </w:r>
      <w:r w:rsidRPr="00E5555A">
        <w:rPr>
          <w:rFonts w:ascii="Arial" w:hAnsi="Arial" w:cs="Arial"/>
          <w:iCs/>
          <w:sz w:val="20"/>
          <w:szCs w:val="20"/>
          <w:lang w:val="en-US"/>
        </w:rPr>
        <w:t xml:space="preserve">UICC, Union </w:t>
      </w:r>
      <w:proofErr w:type="spellStart"/>
      <w:r w:rsidRPr="00E5555A">
        <w:rPr>
          <w:rFonts w:ascii="Arial" w:hAnsi="Arial" w:cs="Arial"/>
          <w:iCs/>
          <w:sz w:val="20"/>
          <w:szCs w:val="20"/>
          <w:lang w:val="en-US"/>
        </w:rPr>
        <w:t>internationale</w:t>
      </w:r>
      <w:proofErr w:type="spellEnd"/>
      <w:r w:rsidRPr="00E5555A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proofErr w:type="spellStart"/>
      <w:r w:rsidRPr="00E5555A">
        <w:rPr>
          <w:rFonts w:ascii="Arial" w:hAnsi="Arial" w:cs="Arial"/>
          <w:iCs/>
          <w:sz w:val="20"/>
          <w:szCs w:val="20"/>
          <w:lang w:val="en-US"/>
        </w:rPr>
        <w:t>contre</w:t>
      </w:r>
      <w:proofErr w:type="spellEnd"/>
      <w:r w:rsidRPr="00E5555A">
        <w:rPr>
          <w:rFonts w:ascii="Arial" w:hAnsi="Arial" w:cs="Arial"/>
          <w:iCs/>
          <w:sz w:val="20"/>
          <w:szCs w:val="20"/>
          <w:lang w:val="en-US"/>
        </w:rPr>
        <w:t xml:space="preserve"> le cancer. </w:t>
      </w:r>
    </w:p>
    <w:p w14:paraId="02E27F63" w14:textId="77777777" w:rsidR="00C7481B" w:rsidRPr="00E5555A" w:rsidRDefault="00C7481B" w:rsidP="00C7481B">
      <w:pPr>
        <w:rPr>
          <w:rFonts w:ascii="Arial" w:hAnsi="Arial" w:cs="Arial"/>
          <w:color w:val="000000" w:themeColor="text1"/>
          <w:lang w:val="en-US"/>
        </w:rPr>
      </w:pPr>
    </w:p>
    <w:p w14:paraId="063115F4" w14:textId="379739D7" w:rsidR="0048265C" w:rsidRPr="00E5555A" w:rsidRDefault="0048265C">
      <w:pPr>
        <w:rPr>
          <w:rFonts w:ascii="Arial" w:hAnsi="Arial" w:cs="Arial"/>
          <w:lang w:val="en-US"/>
        </w:rPr>
      </w:pPr>
    </w:p>
    <w:p w14:paraId="3F92B975" w14:textId="77777777" w:rsidR="0048265C" w:rsidRPr="00E5555A" w:rsidRDefault="0048265C">
      <w:pPr>
        <w:rPr>
          <w:rFonts w:ascii="Arial" w:hAnsi="Arial" w:cs="Arial"/>
          <w:lang w:val="en-US"/>
        </w:rPr>
      </w:pPr>
      <w:r w:rsidRPr="00E5555A">
        <w:rPr>
          <w:rFonts w:ascii="Arial" w:hAnsi="Arial" w:cs="Arial"/>
          <w:lang w:val="en-US"/>
        </w:rPr>
        <w:br w:type="page"/>
      </w:r>
    </w:p>
    <w:p w14:paraId="64AC0DB8" w14:textId="77777777" w:rsidR="00281D1C" w:rsidRPr="00E5555A" w:rsidRDefault="00281D1C">
      <w:pPr>
        <w:rPr>
          <w:rFonts w:ascii="Arial" w:hAnsi="Arial" w:cs="Arial"/>
          <w:lang w:val="en-US"/>
        </w:rPr>
      </w:pPr>
    </w:p>
    <w:p w14:paraId="141186B4" w14:textId="77777777" w:rsidR="00281D1C" w:rsidRPr="00E5555A" w:rsidRDefault="00281D1C">
      <w:pPr>
        <w:rPr>
          <w:rFonts w:ascii="Arial" w:hAnsi="Arial" w:cs="Arial"/>
          <w:lang w:val="en-US"/>
        </w:rPr>
      </w:pPr>
    </w:p>
    <w:p w14:paraId="10157601" w14:textId="77777777" w:rsidR="00811A93" w:rsidRPr="00E5555A" w:rsidRDefault="00281D1C" w:rsidP="00811A93">
      <w:pPr>
        <w:pStyle w:val="EndNoteBibliography"/>
        <w:rPr>
          <w:rFonts w:ascii="Arial" w:hAnsi="Arial" w:cs="Arial"/>
          <w:noProof/>
        </w:rPr>
      </w:pPr>
      <w:r w:rsidRPr="00E5555A">
        <w:rPr>
          <w:rFonts w:ascii="Arial" w:hAnsi="Arial" w:cs="Arial"/>
        </w:rPr>
        <w:fldChar w:fldCharType="begin"/>
      </w:r>
      <w:r w:rsidRPr="00E5555A">
        <w:rPr>
          <w:rFonts w:ascii="Arial" w:hAnsi="Arial" w:cs="Arial"/>
        </w:rPr>
        <w:instrText xml:space="preserve"> ADDIN EN.REFLIST </w:instrText>
      </w:r>
      <w:r w:rsidRPr="00E5555A">
        <w:rPr>
          <w:rFonts w:ascii="Arial" w:hAnsi="Arial" w:cs="Arial"/>
        </w:rPr>
        <w:fldChar w:fldCharType="separate"/>
      </w:r>
      <w:r w:rsidR="00811A93" w:rsidRPr="00E5555A">
        <w:rPr>
          <w:rFonts w:ascii="Arial" w:hAnsi="Arial" w:cs="Arial"/>
          <w:noProof/>
        </w:rPr>
        <w:t>1.</w:t>
      </w:r>
      <w:r w:rsidR="00811A93" w:rsidRPr="00E5555A">
        <w:rPr>
          <w:rFonts w:ascii="Arial" w:hAnsi="Arial" w:cs="Arial"/>
          <w:noProof/>
        </w:rPr>
        <w:tab/>
        <w:t xml:space="preserve">Rahbari NN, Garden OJ, Padbury R, Brooke-Smith M, Crawford M, Adam R, et al. Posthepatectomy liver failure: a definition and grading by the International Study Group of Liver Surgery (ISGLS). </w:t>
      </w:r>
      <w:r w:rsidR="00811A93" w:rsidRPr="00E5555A">
        <w:rPr>
          <w:rFonts w:ascii="Arial" w:hAnsi="Arial" w:cs="Arial"/>
          <w:i/>
          <w:noProof/>
        </w:rPr>
        <w:t>Surgery</w:t>
      </w:r>
      <w:r w:rsidR="00811A93" w:rsidRPr="00E5555A">
        <w:rPr>
          <w:rFonts w:ascii="Arial" w:hAnsi="Arial" w:cs="Arial"/>
          <w:noProof/>
        </w:rPr>
        <w:t xml:space="preserve"> (2011) 149(5):713-24. Epub 2011/01/18. doi: 10.1016/j.surg.2010.10.001. PubMed PMID: 21236455.</w:t>
      </w:r>
    </w:p>
    <w:p w14:paraId="5167EB3E" w14:textId="77777777" w:rsidR="00811A93" w:rsidRPr="00E5555A" w:rsidRDefault="00811A93" w:rsidP="00811A93">
      <w:pPr>
        <w:pStyle w:val="EndNoteBibliography"/>
        <w:rPr>
          <w:rFonts w:ascii="Arial" w:hAnsi="Arial" w:cs="Arial"/>
          <w:noProof/>
        </w:rPr>
      </w:pPr>
      <w:r w:rsidRPr="00E5555A">
        <w:rPr>
          <w:rFonts w:ascii="Arial" w:hAnsi="Arial" w:cs="Arial"/>
          <w:noProof/>
        </w:rPr>
        <w:t>2.</w:t>
      </w:r>
      <w:r w:rsidRPr="00E5555A">
        <w:rPr>
          <w:rFonts w:ascii="Arial" w:hAnsi="Arial" w:cs="Arial"/>
          <w:noProof/>
        </w:rPr>
        <w:tab/>
        <w:t xml:space="preserve">Slankamenac K, Graf R, Barkun J, Puhan MA, Clavien PA. The comprehensive complication index: a novel continuous scale to measure surgical morbidity. </w:t>
      </w:r>
      <w:r w:rsidRPr="00E5555A">
        <w:rPr>
          <w:rFonts w:ascii="Arial" w:hAnsi="Arial" w:cs="Arial"/>
          <w:i/>
          <w:noProof/>
        </w:rPr>
        <w:t>Annals of surgery</w:t>
      </w:r>
      <w:r w:rsidRPr="00E5555A">
        <w:rPr>
          <w:rFonts w:ascii="Arial" w:hAnsi="Arial" w:cs="Arial"/>
          <w:noProof/>
        </w:rPr>
        <w:t xml:space="preserve"> (2013) 258(1):1-7. doi: 10.1097/SLA.0b013e318296c732. PubMed PMID: 23728278.</w:t>
      </w:r>
    </w:p>
    <w:p w14:paraId="59398A86" w14:textId="5D8EFC0A" w:rsidR="00961454" w:rsidRPr="00E5555A" w:rsidRDefault="00281D1C">
      <w:pPr>
        <w:rPr>
          <w:rFonts w:ascii="Arial" w:hAnsi="Arial" w:cs="Arial"/>
          <w:lang w:val="en-US"/>
        </w:rPr>
      </w:pPr>
      <w:r w:rsidRPr="00E5555A">
        <w:rPr>
          <w:rFonts w:ascii="Arial" w:hAnsi="Arial" w:cs="Arial"/>
          <w:lang w:val="en-US"/>
        </w:rPr>
        <w:fldChar w:fldCharType="end"/>
      </w:r>
    </w:p>
    <w:sectPr w:rsidR="00961454" w:rsidRPr="00E5555A" w:rsidSect="000E5E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3498A"/>
    <w:multiLevelType w:val="hybridMultilevel"/>
    <w:tmpl w:val="7632E048"/>
    <w:lvl w:ilvl="0" w:tplc="5C90772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F2C07"/>
    <w:multiLevelType w:val="hybridMultilevel"/>
    <w:tmpl w:val="F2F8C3DC"/>
    <w:lvl w:ilvl="0" w:tplc="2F66ADC6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577EBB"/>
    <w:multiLevelType w:val="hybridMultilevel"/>
    <w:tmpl w:val="264EFC6C"/>
    <w:lvl w:ilvl="0" w:tplc="4400061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C83166"/>
    <w:multiLevelType w:val="hybridMultilevel"/>
    <w:tmpl w:val="9A36AA3A"/>
    <w:lvl w:ilvl="0" w:tplc="942CD854">
      <w:start w:val="3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D3AF6"/>
    <w:multiLevelType w:val="hybridMultilevel"/>
    <w:tmpl w:val="3F306808"/>
    <w:lvl w:ilvl="0" w:tplc="B69ADF9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421547">
    <w:abstractNumId w:val="4"/>
  </w:num>
  <w:num w:numId="2" w16cid:durableId="1272660998">
    <w:abstractNumId w:val="0"/>
  </w:num>
  <w:num w:numId="3" w16cid:durableId="1256094952">
    <w:abstractNumId w:val="3"/>
  </w:num>
  <w:num w:numId="4" w16cid:durableId="400372714">
    <w:abstractNumId w:val="1"/>
  </w:num>
  <w:num w:numId="5" w16cid:durableId="15617501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a2e9sreefx3ez2fkvafzkv0rp2rd9fd9f&quot;&gt;My EndNote Library-Converted&lt;record-ids&gt;&lt;item&gt;85&lt;/item&gt;&lt;item&gt;1232&lt;/item&gt;&lt;/record-ids&gt;&lt;/item&gt;&lt;/Libraries&gt;"/>
  </w:docVars>
  <w:rsids>
    <w:rsidRoot w:val="00CF4323"/>
    <w:rsid w:val="000137A8"/>
    <w:rsid w:val="000378F6"/>
    <w:rsid w:val="00064854"/>
    <w:rsid w:val="000663AB"/>
    <w:rsid w:val="000E5EB8"/>
    <w:rsid w:val="000F157D"/>
    <w:rsid w:val="001137C5"/>
    <w:rsid w:val="0016732D"/>
    <w:rsid w:val="00174D3D"/>
    <w:rsid w:val="001A6A4A"/>
    <w:rsid w:val="001B2098"/>
    <w:rsid w:val="001E3090"/>
    <w:rsid w:val="001E6AEC"/>
    <w:rsid w:val="002158DC"/>
    <w:rsid w:val="00215C0D"/>
    <w:rsid w:val="0021706E"/>
    <w:rsid w:val="00220B01"/>
    <w:rsid w:val="002228C6"/>
    <w:rsid w:val="00275119"/>
    <w:rsid w:val="00281D1C"/>
    <w:rsid w:val="002A7435"/>
    <w:rsid w:val="002F436D"/>
    <w:rsid w:val="00311015"/>
    <w:rsid w:val="00317274"/>
    <w:rsid w:val="0039277B"/>
    <w:rsid w:val="00435AF1"/>
    <w:rsid w:val="00454788"/>
    <w:rsid w:val="00462347"/>
    <w:rsid w:val="0047031B"/>
    <w:rsid w:val="0048265C"/>
    <w:rsid w:val="004B2E1C"/>
    <w:rsid w:val="005141CA"/>
    <w:rsid w:val="0054293A"/>
    <w:rsid w:val="00562BE4"/>
    <w:rsid w:val="00570864"/>
    <w:rsid w:val="00573757"/>
    <w:rsid w:val="005B2799"/>
    <w:rsid w:val="005D6899"/>
    <w:rsid w:val="005E3643"/>
    <w:rsid w:val="005E4D50"/>
    <w:rsid w:val="005F5C31"/>
    <w:rsid w:val="0061015F"/>
    <w:rsid w:val="00610FDA"/>
    <w:rsid w:val="00657154"/>
    <w:rsid w:val="006E7115"/>
    <w:rsid w:val="007246C5"/>
    <w:rsid w:val="00770F3F"/>
    <w:rsid w:val="00775931"/>
    <w:rsid w:val="00784516"/>
    <w:rsid w:val="007A0A8A"/>
    <w:rsid w:val="007C1728"/>
    <w:rsid w:val="007E04B6"/>
    <w:rsid w:val="00807915"/>
    <w:rsid w:val="00811A93"/>
    <w:rsid w:val="008442C4"/>
    <w:rsid w:val="0088121D"/>
    <w:rsid w:val="0088287B"/>
    <w:rsid w:val="008A434D"/>
    <w:rsid w:val="008B4E4C"/>
    <w:rsid w:val="008C41EE"/>
    <w:rsid w:val="008D6E72"/>
    <w:rsid w:val="00902C18"/>
    <w:rsid w:val="00961454"/>
    <w:rsid w:val="00996BC7"/>
    <w:rsid w:val="009B63CA"/>
    <w:rsid w:val="009F684D"/>
    <w:rsid w:val="00A17523"/>
    <w:rsid w:val="00A93F3D"/>
    <w:rsid w:val="00AA5060"/>
    <w:rsid w:val="00AF0771"/>
    <w:rsid w:val="00B14F54"/>
    <w:rsid w:val="00B347D1"/>
    <w:rsid w:val="00B54744"/>
    <w:rsid w:val="00B54D69"/>
    <w:rsid w:val="00B77B04"/>
    <w:rsid w:val="00B77DF6"/>
    <w:rsid w:val="00C00A44"/>
    <w:rsid w:val="00C13EEA"/>
    <w:rsid w:val="00C430E6"/>
    <w:rsid w:val="00C70F0A"/>
    <w:rsid w:val="00C7481B"/>
    <w:rsid w:val="00CF4323"/>
    <w:rsid w:val="00D675CF"/>
    <w:rsid w:val="00D72B48"/>
    <w:rsid w:val="00D80C09"/>
    <w:rsid w:val="00DA4AC8"/>
    <w:rsid w:val="00DC6172"/>
    <w:rsid w:val="00DE67DD"/>
    <w:rsid w:val="00E0093A"/>
    <w:rsid w:val="00E00A1B"/>
    <w:rsid w:val="00E33E6D"/>
    <w:rsid w:val="00E5555A"/>
    <w:rsid w:val="00E83BFE"/>
    <w:rsid w:val="00E9640A"/>
    <w:rsid w:val="00E979BF"/>
    <w:rsid w:val="00F06E4F"/>
    <w:rsid w:val="00F1196E"/>
    <w:rsid w:val="00F256AB"/>
    <w:rsid w:val="00F25D73"/>
    <w:rsid w:val="00F50E7B"/>
    <w:rsid w:val="00F67822"/>
    <w:rsid w:val="00F84501"/>
    <w:rsid w:val="00FB0721"/>
    <w:rsid w:val="00FC36B7"/>
    <w:rsid w:val="00FE1462"/>
    <w:rsid w:val="00FE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B00C3"/>
  <w15:chartTrackingRefBased/>
  <w15:docId w15:val="{DC52ABDE-4A56-154E-88C4-23A5703DD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454"/>
  </w:style>
  <w:style w:type="paragraph" w:styleId="Heading1">
    <w:name w:val="heading 1"/>
    <w:basedOn w:val="Normal"/>
    <w:link w:val="Heading1Char"/>
    <w:uiPriority w:val="9"/>
    <w:qFormat/>
    <w:rsid w:val="00C748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1D1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D1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D1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D1C"/>
    <w:rPr>
      <w:rFonts w:ascii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7481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8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81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8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81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7481B"/>
  </w:style>
  <w:style w:type="paragraph" w:styleId="ListParagraph">
    <w:name w:val="List Paragraph"/>
    <w:basedOn w:val="Normal"/>
    <w:uiPriority w:val="34"/>
    <w:qFormat/>
    <w:rsid w:val="00C7481B"/>
    <w:pPr>
      <w:autoSpaceDE w:val="0"/>
      <w:autoSpaceDN w:val="0"/>
      <w:adjustRightInd w:val="0"/>
      <w:ind w:left="720"/>
      <w:contextualSpacing/>
    </w:pPr>
    <w:rPr>
      <w:rFonts w:ascii="Courier New" w:hAnsi="Courier New" w:cs="Courier New"/>
      <w:color w:val="000000"/>
      <w:sz w:val="28"/>
      <w:szCs w:val="28"/>
      <w:lang w:val="en-GB"/>
    </w:rPr>
  </w:style>
  <w:style w:type="paragraph" w:styleId="PlainText">
    <w:name w:val="Plain Text"/>
    <w:basedOn w:val="Normal"/>
    <w:link w:val="PlainTextChar"/>
    <w:unhideWhenUsed/>
    <w:rsid w:val="00C7481B"/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rsid w:val="00C7481B"/>
    <w:rPr>
      <w:rFonts w:ascii="Consolas" w:eastAsia="Calibri" w:hAnsi="Consolas" w:cs="Times New Roman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C748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81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7481B"/>
    <w:rPr>
      <w:i/>
      <w:iCs/>
    </w:rPr>
  </w:style>
  <w:style w:type="paragraph" w:customStyle="1" w:styleId="p">
    <w:name w:val="p"/>
    <w:basedOn w:val="Normal"/>
    <w:rsid w:val="00C748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748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481B"/>
  </w:style>
  <w:style w:type="paragraph" w:styleId="Footer">
    <w:name w:val="footer"/>
    <w:basedOn w:val="Normal"/>
    <w:link w:val="FooterChar"/>
    <w:uiPriority w:val="99"/>
    <w:unhideWhenUsed/>
    <w:rsid w:val="00C748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481B"/>
  </w:style>
  <w:style w:type="paragraph" w:styleId="Revision">
    <w:name w:val="Revision"/>
    <w:hidden/>
    <w:uiPriority w:val="99"/>
    <w:semiHidden/>
    <w:rsid w:val="00E96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855</Words>
  <Characters>1057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Lurje</dc:creator>
  <cp:keywords/>
  <dc:description/>
  <cp:lastModifiedBy>Microsoft Office User</cp:lastModifiedBy>
  <cp:revision>5</cp:revision>
  <dcterms:created xsi:type="dcterms:W3CDTF">2023-04-29T21:18:00Z</dcterms:created>
  <dcterms:modified xsi:type="dcterms:W3CDTF">2023-06-30T20:22:00Z</dcterms:modified>
</cp:coreProperties>
</file>